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E94E3" w14:textId="5E0B2EE2" w:rsidR="0060578C" w:rsidRPr="008019DB" w:rsidRDefault="00964092" w:rsidP="008019DB">
      <w:pPr>
        <w:rPr>
          <w:b/>
        </w:rPr>
      </w:pPr>
      <w:r>
        <w:rPr>
          <w:b/>
        </w:rPr>
        <w:t>ADDITIONAL FILE 1</w:t>
      </w:r>
    </w:p>
    <w:p w14:paraId="3C629BEF" w14:textId="77777777" w:rsidR="008019DB" w:rsidRDefault="008019DB" w:rsidP="008019DB">
      <w:pPr>
        <w:pStyle w:val="NormalWeb"/>
        <w:spacing w:before="0" w:beforeAutospacing="0" w:after="0" w:afterAutospacing="0"/>
        <w:divId w:val="11732886"/>
      </w:pPr>
    </w:p>
    <w:p w14:paraId="2E050700" w14:textId="5383AE8F" w:rsidR="00BC4DA1" w:rsidRDefault="008019DB" w:rsidP="008019DB">
      <w:pPr>
        <w:pStyle w:val="NormalWeb"/>
        <w:spacing w:before="0" w:beforeAutospacing="0" w:after="0" w:afterAutospacing="0"/>
        <w:divId w:val="11732886"/>
      </w:pPr>
      <w:r w:rsidRPr="008019DB">
        <w:rPr>
          <w:b/>
        </w:rPr>
        <w:t xml:space="preserve">Figure </w:t>
      </w:r>
      <w:r w:rsidR="00964092">
        <w:rPr>
          <w:b/>
        </w:rPr>
        <w:t>S</w:t>
      </w:r>
      <w:r w:rsidRPr="008019DB">
        <w:rPr>
          <w:b/>
        </w:rPr>
        <w:t>1</w:t>
      </w:r>
      <w:r>
        <w:t>.</w:t>
      </w:r>
      <w:r w:rsidR="000158B0">
        <w:t xml:space="preserve"> P</w:t>
      </w:r>
      <w:r w:rsidR="000158B0" w:rsidRPr="000158B0">
        <w:t xml:space="preserve">roportion of </w:t>
      </w:r>
      <w:r w:rsidR="000158B0">
        <w:t xml:space="preserve">prescription </w:t>
      </w:r>
      <w:r w:rsidR="000158B0" w:rsidRPr="000158B0">
        <w:t xml:space="preserve">claims for which the billed National Drug Code (NDC) corresponded to a record in </w:t>
      </w:r>
      <w:r w:rsidR="0018413F">
        <w:t xml:space="preserve">the Lexicon </w:t>
      </w:r>
      <w:proofErr w:type="gramStart"/>
      <w:r w:rsidR="0018413F">
        <w:t>Plus</w:t>
      </w:r>
      <w:proofErr w:type="gramEnd"/>
      <w:r w:rsidR="000158B0" w:rsidRPr="000158B0">
        <w:t xml:space="preserve"> NDC database</w:t>
      </w:r>
      <w:r w:rsidR="00BC4DA1">
        <w:t xml:space="preserve">, </w:t>
      </w:r>
      <w:r w:rsidR="00F52C0C">
        <w:t xml:space="preserve">annually </w:t>
      </w:r>
      <w:r w:rsidR="00BC4DA1">
        <w:t>by state</w:t>
      </w:r>
      <w:r w:rsidR="00F760D3">
        <w:t>.</w:t>
      </w:r>
      <w:r>
        <w:t xml:space="preserve"> </w:t>
      </w:r>
    </w:p>
    <w:p w14:paraId="11EA696A" w14:textId="77777777" w:rsidR="00BC4DA1" w:rsidRDefault="00BC4DA1" w:rsidP="008019DB">
      <w:pPr>
        <w:pStyle w:val="NormalWeb"/>
        <w:spacing w:before="0" w:beforeAutospacing="0" w:after="0" w:afterAutospacing="0"/>
        <w:divId w:val="11732886"/>
      </w:pPr>
    </w:p>
    <w:p w14:paraId="68DAB5E3" w14:textId="4D975A23" w:rsidR="00BC4DA1" w:rsidRDefault="00BC4DA1" w:rsidP="008019DB">
      <w:pPr>
        <w:pStyle w:val="NormalWeb"/>
        <w:spacing w:before="0" w:beforeAutospacing="0" w:after="0" w:afterAutospacing="0"/>
        <w:divId w:val="11732886"/>
      </w:pPr>
      <w:r>
        <w:t>Panel 1: Medicaid Analytic Extract Prescription file</w:t>
      </w:r>
      <w:r w:rsidR="00A81F52">
        <w:t>.</w:t>
      </w:r>
    </w:p>
    <w:p w14:paraId="2980B004" w14:textId="77777777" w:rsidR="00BC4DA1" w:rsidRDefault="00BC4DA1" w:rsidP="008019DB">
      <w:pPr>
        <w:pStyle w:val="NormalWeb"/>
        <w:spacing w:before="0" w:beforeAutospacing="0" w:after="0" w:afterAutospacing="0"/>
        <w:divId w:val="11732886"/>
      </w:pPr>
    </w:p>
    <w:p w14:paraId="48ED482B" w14:textId="77777777" w:rsidR="00BC4DA1" w:rsidRDefault="00BC4DA1" w:rsidP="008019DB">
      <w:pPr>
        <w:pStyle w:val="NormalWeb"/>
        <w:spacing w:before="0" w:beforeAutospacing="0" w:after="0" w:afterAutospacing="0"/>
        <w:divId w:val="11732886"/>
      </w:pPr>
      <w:r>
        <w:rPr>
          <w:noProof/>
        </w:rPr>
        <w:drawing>
          <wp:inline distT="0" distB="0" distL="0" distR="0" wp14:anchorId="1E1F8747" wp14:editId="3A956232">
            <wp:extent cx="7401464" cy="469277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1F674BC" w14:textId="77777777" w:rsidR="00BC4DA1" w:rsidRDefault="00BC4DA1" w:rsidP="008019DB">
      <w:pPr>
        <w:pStyle w:val="NormalWeb"/>
        <w:spacing w:before="0" w:beforeAutospacing="0" w:after="0" w:afterAutospacing="0"/>
        <w:divId w:val="11732886"/>
      </w:pPr>
    </w:p>
    <w:p w14:paraId="76E92556" w14:textId="77777777" w:rsidR="0018413F" w:rsidRDefault="0018413F">
      <w:r>
        <w:br w:type="page"/>
      </w:r>
    </w:p>
    <w:p w14:paraId="694A5AA9" w14:textId="4269BC8B" w:rsidR="00BC4DA1" w:rsidRDefault="00BC4DA1" w:rsidP="008019DB">
      <w:pPr>
        <w:pStyle w:val="NormalWeb"/>
        <w:spacing w:before="0" w:beforeAutospacing="0" w:after="0" w:afterAutospacing="0"/>
        <w:divId w:val="11732886"/>
      </w:pPr>
      <w:r>
        <w:lastRenderedPageBreak/>
        <w:t xml:space="preserve">Panel 2: Medicare Prescription Drug Event </w:t>
      </w:r>
      <w:proofErr w:type="gramStart"/>
      <w:r>
        <w:t>file</w:t>
      </w:r>
      <w:proofErr w:type="gramEnd"/>
      <w:r w:rsidR="0018413F">
        <w:t xml:space="preserve"> (Medicare Part D coverage began in 2006)</w:t>
      </w:r>
      <w:r w:rsidR="00A81F52">
        <w:t>.</w:t>
      </w:r>
    </w:p>
    <w:p w14:paraId="64850080" w14:textId="77777777" w:rsidR="0018413F" w:rsidRDefault="0018413F" w:rsidP="008019DB">
      <w:pPr>
        <w:pStyle w:val="NormalWeb"/>
        <w:spacing w:before="0" w:beforeAutospacing="0" w:after="0" w:afterAutospacing="0"/>
        <w:divId w:val="11732886"/>
      </w:pPr>
    </w:p>
    <w:p w14:paraId="5D71190C" w14:textId="77777777" w:rsidR="0018413F" w:rsidRDefault="0018413F" w:rsidP="008019DB">
      <w:pPr>
        <w:pStyle w:val="NormalWeb"/>
        <w:spacing w:before="0" w:beforeAutospacing="0" w:after="0" w:afterAutospacing="0"/>
        <w:divId w:val="11732886"/>
      </w:pPr>
    </w:p>
    <w:p w14:paraId="56DAC670" w14:textId="77777777" w:rsidR="0018413F" w:rsidRDefault="0018413F" w:rsidP="008019DB">
      <w:pPr>
        <w:pStyle w:val="NormalWeb"/>
        <w:spacing w:before="0" w:beforeAutospacing="0" w:after="0" w:afterAutospacing="0"/>
        <w:divId w:val="11732886"/>
      </w:pPr>
    </w:p>
    <w:p w14:paraId="21FB91CD" w14:textId="77777777" w:rsidR="008A402C" w:rsidRDefault="0018413F" w:rsidP="008019DB">
      <w:pPr>
        <w:pStyle w:val="NormalWeb"/>
        <w:spacing w:before="0" w:beforeAutospacing="0" w:after="0" w:afterAutospacing="0"/>
        <w:divId w:val="11732886"/>
      </w:pPr>
      <w:r>
        <w:rPr>
          <w:noProof/>
        </w:rPr>
        <w:drawing>
          <wp:inline distT="0" distB="0" distL="0" distR="0" wp14:anchorId="0FE4E2DF" wp14:editId="5AE03C28">
            <wp:extent cx="7858664" cy="530524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B153A84" w14:textId="77777777" w:rsidR="008A402C" w:rsidRDefault="008A402C" w:rsidP="008019DB">
      <w:pPr>
        <w:pStyle w:val="NormalWeb"/>
        <w:spacing w:before="0" w:beforeAutospacing="0" w:after="0" w:afterAutospacing="0"/>
        <w:divId w:val="11732886"/>
      </w:pPr>
    </w:p>
    <w:p w14:paraId="0872BA04" w14:textId="65A5ECCF" w:rsidR="008A402C" w:rsidRDefault="008A402C" w:rsidP="008A402C">
      <w:pPr>
        <w:pStyle w:val="NormalWeb"/>
        <w:spacing w:before="0" w:beforeAutospacing="0" w:after="0" w:afterAutospacing="0"/>
        <w:ind w:firstLine="720"/>
        <w:divId w:val="11732886"/>
      </w:pPr>
      <w:r>
        <w:t xml:space="preserve">Please note that the y-axis scales are from </w:t>
      </w:r>
      <w:r w:rsidR="000012C0">
        <w:t>90</w:t>
      </w:r>
      <w:r>
        <w:t>%–100%.</w:t>
      </w:r>
    </w:p>
    <w:p w14:paraId="7D417363" w14:textId="2A782F3E" w:rsidR="00BD72BC" w:rsidRDefault="00AB323A" w:rsidP="00BD72BC">
      <w:pPr>
        <w:pStyle w:val="NormalWeb"/>
        <w:spacing w:before="0" w:beforeAutospacing="0" w:after="0" w:afterAutospacing="0"/>
        <w:divId w:val="11732886"/>
      </w:pPr>
      <w:r w:rsidRPr="00BD72BC">
        <w:rPr>
          <w:b/>
        </w:rPr>
        <w:lastRenderedPageBreak/>
        <w:t xml:space="preserve">Figure </w:t>
      </w:r>
      <w:r w:rsidR="00964092">
        <w:rPr>
          <w:b/>
        </w:rPr>
        <w:t>S</w:t>
      </w:r>
      <w:r w:rsidRPr="00BD72BC">
        <w:rPr>
          <w:b/>
        </w:rPr>
        <w:t>2</w:t>
      </w:r>
      <w:r w:rsidRPr="00A85667">
        <w:t xml:space="preserve">. </w:t>
      </w:r>
      <w:proofErr w:type="gramStart"/>
      <w:r>
        <w:t>C</w:t>
      </w:r>
      <w:r w:rsidRPr="00A85667">
        <w:t xml:space="preserve">laims </w:t>
      </w:r>
      <w:r>
        <w:t xml:space="preserve">per quarter </w:t>
      </w:r>
      <w:r w:rsidRPr="00A85667">
        <w:t>with a diagnosis of complications of pregnancy, childbirth, and the puerperium</w:t>
      </w:r>
      <w:r>
        <w:t xml:space="preserve">, from all encounter file types under study </w:t>
      </w:r>
      <w:r w:rsidRPr="00A85667">
        <w:t>(1999−2011)</w:t>
      </w:r>
      <w:r>
        <w:t>.</w:t>
      </w:r>
      <w:proofErr w:type="gramEnd"/>
    </w:p>
    <w:p w14:paraId="12CBAD37" w14:textId="77777777" w:rsidR="00BD72BC" w:rsidRDefault="00BD72BC" w:rsidP="008019DB">
      <w:pPr>
        <w:pStyle w:val="NormalWeb"/>
        <w:spacing w:before="0" w:beforeAutospacing="0" w:after="0" w:afterAutospacing="0"/>
        <w:divId w:val="11732886"/>
      </w:pPr>
      <w:r>
        <w:rPr>
          <w:noProof/>
        </w:rPr>
        <w:drawing>
          <wp:inline distT="0" distB="0" distL="0" distR="0" wp14:anchorId="62100101" wp14:editId="38FB9BF6">
            <wp:extent cx="9144000" cy="5631180"/>
            <wp:effectExtent l="0" t="0" r="0" b="762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514AEC8" w14:textId="77777777" w:rsidR="00BD72BC" w:rsidRDefault="00BD72BC" w:rsidP="008019DB">
      <w:pPr>
        <w:pStyle w:val="NormalWeb"/>
        <w:spacing w:before="0" w:beforeAutospacing="0" w:after="0" w:afterAutospacing="0"/>
        <w:divId w:val="11732886"/>
      </w:pPr>
    </w:p>
    <w:p w14:paraId="4582135C" w14:textId="052880AF" w:rsidR="00BD72BC" w:rsidRDefault="00AB323A" w:rsidP="008019DB">
      <w:pPr>
        <w:pStyle w:val="NormalWeb"/>
        <w:spacing w:before="0" w:beforeAutospacing="0" w:after="0" w:afterAutospacing="0"/>
        <w:divId w:val="11732886"/>
      </w:pPr>
      <w:r>
        <w:t>Please note that the y-axis is on the log scale.</w:t>
      </w:r>
    </w:p>
    <w:p w14:paraId="2A2D8F0F" w14:textId="77777777" w:rsidR="00BD72BC" w:rsidRDefault="00BD72BC" w:rsidP="008019DB">
      <w:pPr>
        <w:pStyle w:val="NormalWeb"/>
        <w:spacing w:before="0" w:beforeAutospacing="0" w:after="0" w:afterAutospacing="0"/>
        <w:divId w:val="11732886"/>
      </w:pPr>
    </w:p>
    <w:p w14:paraId="30D5F5BC" w14:textId="5FB03AE7" w:rsidR="00BD72BC" w:rsidRDefault="00AB323A" w:rsidP="008019DB">
      <w:pPr>
        <w:pStyle w:val="NormalWeb"/>
        <w:spacing w:before="0" w:beforeAutospacing="0" w:after="0" w:afterAutospacing="0"/>
        <w:divId w:val="11732886"/>
      </w:pPr>
      <w:r w:rsidRPr="00AB323A">
        <w:rPr>
          <w:b/>
        </w:rPr>
        <w:lastRenderedPageBreak/>
        <w:t xml:space="preserve">Figure </w:t>
      </w:r>
      <w:r w:rsidR="00964092">
        <w:rPr>
          <w:b/>
        </w:rPr>
        <w:t>S</w:t>
      </w:r>
      <w:r w:rsidRPr="00AB323A">
        <w:rPr>
          <w:b/>
        </w:rPr>
        <w:t>3</w:t>
      </w:r>
      <w:r w:rsidRPr="00A85667">
        <w:t xml:space="preserve">. </w:t>
      </w:r>
      <w:r>
        <w:t>C</w:t>
      </w:r>
      <w:r w:rsidRPr="00A85667">
        <w:t xml:space="preserve">laims </w:t>
      </w:r>
      <w:r>
        <w:t xml:space="preserve">per quarter </w:t>
      </w:r>
      <w:r w:rsidRPr="00A85667">
        <w:t>with a diagnosis of prostate cancer</w:t>
      </w:r>
      <w:r>
        <w:t>,</w:t>
      </w:r>
      <w:r w:rsidRPr="00A85667">
        <w:t xml:space="preserve"> </w:t>
      </w:r>
      <w:r>
        <w:t xml:space="preserve">from all encounter file types under study </w:t>
      </w:r>
      <w:r w:rsidRPr="00A85667">
        <w:t>(1999−2011)</w:t>
      </w:r>
      <w:r>
        <w:t>.</w:t>
      </w:r>
    </w:p>
    <w:p w14:paraId="11AED618" w14:textId="77777777" w:rsidR="00AB323A" w:rsidRDefault="00BD72BC" w:rsidP="008019DB">
      <w:pPr>
        <w:pStyle w:val="NormalWeb"/>
        <w:spacing w:before="0" w:beforeAutospacing="0" w:after="0" w:afterAutospacing="0"/>
        <w:divId w:val="11732886"/>
      </w:pPr>
      <w:r>
        <w:rPr>
          <w:noProof/>
        </w:rPr>
        <w:drawing>
          <wp:inline distT="0" distB="0" distL="0" distR="0" wp14:anchorId="296253E3" wp14:editId="7DC26D0D">
            <wp:extent cx="9144000" cy="5631180"/>
            <wp:effectExtent l="0" t="0" r="0" b="762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A293352" w14:textId="77777777" w:rsidR="000012C0" w:rsidRDefault="00AB323A" w:rsidP="008019DB">
      <w:pPr>
        <w:pStyle w:val="NormalWeb"/>
        <w:spacing w:before="0" w:beforeAutospacing="0" w:after="0" w:afterAutospacing="0"/>
        <w:divId w:val="11732886"/>
      </w:pPr>
      <w:r>
        <w:t>Please note that the y-axis is on the log scale.</w:t>
      </w:r>
    </w:p>
    <w:p w14:paraId="22CFAB1D" w14:textId="7EDBF6FD" w:rsidR="00BD72BC" w:rsidRDefault="000012C0" w:rsidP="008019DB">
      <w:pPr>
        <w:pStyle w:val="NormalWeb"/>
        <w:spacing w:before="0" w:beforeAutospacing="0" w:after="0" w:afterAutospacing="0"/>
        <w:divId w:val="11732886"/>
      </w:pPr>
      <w:r>
        <w:t xml:space="preserve">The increase in </w:t>
      </w:r>
      <w:r w:rsidR="00A81F52">
        <w:t xml:space="preserve">apparently </w:t>
      </w:r>
      <w:r>
        <w:t xml:space="preserve">miscoded claims during 2008 was driven by </w:t>
      </w:r>
      <w:r w:rsidR="00A81F52">
        <w:t xml:space="preserve">increased coding of </w:t>
      </w:r>
      <w:r w:rsidR="00A81F52" w:rsidRPr="00A81F52">
        <w:rPr>
          <w:i/>
        </w:rPr>
        <w:t>carcinoma in situ</w:t>
      </w:r>
      <w:r w:rsidR="00A81F52">
        <w:t xml:space="preserve"> among beneficiaries in Pennsylvania</w:t>
      </w:r>
      <w:r>
        <w:t>.</w:t>
      </w:r>
      <w:r w:rsidR="008019DB" w:rsidRPr="008A402C">
        <w:br w:type="page"/>
      </w:r>
    </w:p>
    <w:p w14:paraId="3456D9AF" w14:textId="0D46BADA" w:rsidR="006E7FE4" w:rsidRDefault="000E3BA8" w:rsidP="008019DB">
      <w:pPr>
        <w:pStyle w:val="NormalWeb"/>
        <w:spacing w:before="0" w:beforeAutospacing="0" w:after="0" w:afterAutospacing="0"/>
        <w:divId w:val="11732886"/>
      </w:pPr>
      <w:r w:rsidRPr="00203E07">
        <w:rPr>
          <w:b/>
        </w:rPr>
        <w:lastRenderedPageBreak/>
        <w:t xml:space="preserve">Table </w:t>
      </w:r>
      <w:r w:rsidR="00964092">
        <w:rPr>
          <w:b/>
        </w:rPr>
        <w:t>S</w:t>
      </w:r>
      <w:r w:rsidRPr="00203E07">
        <w:rPr>
          <w:b/>
        </w:rPr>
        <w:t>1</w:t>
      </w:r>
      <w:r>
        <w:t xml:space="preserve">. </w:t>
      </w:r>
      <w:r w:rsidR="00A9213B">
        <w:t>B</w:t>
      </w:r>
      <w:r w:rsidR="00A9213B" w:rsidRPr="00A9213B">
        <w:t>eneficiaries without a gap in Medicaid enrollment in each subsequent file year following their initial file year devoid of a gap, using 1999–2011 Medicaid Analytic Extract Personal Summary files from CA, FL, NY, OH, and PA.</w:t>
      </w:r>
    </w:p>
    <w:p w14:paraId="02E9EB31" w14:textId="77777777" w:rsidR="006E7FE4" w:rsidRDefault="006E7FE4">
      <w:pPr>
        <w:rPr>
          <w:b/>
        </w:rPr>
      </w:pPr>
    </w:p>
    <w:tbl>
      <w:tblPr>
        <w:tblW w:w="13580" w:type="dxa"/>
        <w:tblInd w:w="93" w:type="dxa"/>
        <w:tblLook w:val="04A0" w:firstRow="1" w:lastRow="0" w:firstColumn="1" w:lastColumn="0" w:noHBand="0" w:noVBand="1"/>
      </w:tblPr>
      <w:tblGrid>
        <w:gridCol w:w="680"/>
        <w:gridCol w:w="1116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120"/>
      </w:tblGrid>
      <w:tr w:rsidR="006E7FE4" w14:paraId="446A996A" w14:textId="77777777" w:rsidTr="009B35D4">
        <w:trPr>
          <w:trHeight w:val="413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5765" w14:textId="77777777" w:rsidR="006E7FE4" w:rsidRPr="00C57CEC" w:rsidRDefault="006E7FE4">
            <w:pPr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980F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442E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4C30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9F1B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CE8F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389D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B1D5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0735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3306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64EB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490A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CAEB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5B61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</w:tr>
      <w:tr w:rsidR="006E7FE4" w14:paraId="7DB3095C" w14:textId="77777777" w:rsidTr="009B35D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570B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0B2D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12,649,36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907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7,318,01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29C0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5,920,02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776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5,135,96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7D49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4,400,41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55D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3,815,84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66AE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3,367,28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F1C3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2,956,51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836E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2,623,45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F8A3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2,352,14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71B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2,135,70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2D8F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942,52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83A4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1,746,314 </w:t>
            </w:r>
          </w:p>
        </w:tc>
      </w:tr>
      <w:tr w:rsidR="006E7FE4" w14:paraId="33C9FFD5" w14:textId="77777777" w:rsidTr="009B35D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0602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50A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9713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5,838,94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7D69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3,243,71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F6E5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2,424,55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6930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826,71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208A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842,61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40A0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688,08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0294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562,10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DA67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469,34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9E2D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404,20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E861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358,11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CEBF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320,20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496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   283,180 </w:t>
            </w:r>
          </w:p>
        </w:tc>
      </w:tr>
      <w:tr w:rsidR="006E7FE4" w14:paraId="0C6D660F" w14:textId="77777777" w:rsidTr="009B35D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4FF0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CFA7EB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B444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82FF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5,382,73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58DE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2,704,76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E32A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762,31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83A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130,67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26EB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893,03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B92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711,89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ADF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583,38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8BD1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495,06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A0A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435,96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E45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387,99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7D87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   342,438 </w:t>
            </w:r>
          </w:p>
        </w:tc>
      </w:tr>
      <w:tr w:rsidR="006E7FE4" w14:paraId="20EB2C01" w14:textId="77777777" w:rsidTr="009B35D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01E6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7E2B417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3A088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7ADD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5AF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5,768,93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423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2,794,98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7167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627,13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2BFE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235,08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BC9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954,23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B68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767,06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8845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642,68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A03F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560,76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8148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494,68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6C51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   434,424 </w:t>
            </w:r>
          </w:p>
        </w:tc>
      </w:tr>
      <w:tr w:rsidR="006E7FE4" w14:paraId="385A327D" w14:textId="77777777" w:rsidTr="009B35D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EE43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6D8809E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CB060A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B382E7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A685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048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5,934,42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4C98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2,429,18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45F9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631,06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4AB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181,68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C9A4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912,30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6D0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747,47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4DDB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643,74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99C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561,57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8118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   488,581 </w:t>
            </w:r>
          </w:p>
        </w:tc>
      </w:tr>
      <w:tr w:rsidR="006E7FE4" w14:paraId="3A82B4BE" w14:textId="77777777" w:rsidTr="009B35D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A4CC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5721993" w14:textId="77777777" w:rsidR="006E7FE4" w:rsidRPr="00C57CEC" w:rsidRDefault="006E7FE4" w:rsidP="009B35D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C57CEC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4BF2CB" w14:textId="77777777" w:rsidR="006E7FE4" w:rsidRPr="00C57CEC" w:rsidRDefault="006E7FE4" w:rsidP="009B35D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C57CEC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E402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DFA295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117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967E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7,463,63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2E7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3,855,06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C0FA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2,571,01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1070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911,89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5574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887,42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28E5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751,95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A64B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647,78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6190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   557,215 </w:t>
            </w:r>
          </w:p>
        </w:tc>
      </w:tr>
      <w:tr w:rsidR="006E7FE4" w14:paraId="63D5CC43" w14:textId="77777777" w:rsidTr="009B35D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B849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716AB80" w14:textId="77777777" w:rsidR="006E7FE4" w:rsidRPr="00C57CEC" w:rsidRDefault="006E7FE4" w:rsidP="009B35D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C57CEC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BE2552" w14:textId="77777777" w:rsidR="006E7FE4" w:rsidRPr="00C57CEC" w:rsidRDefault="006E7FE4" w:rsidP="009B35D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C57CEC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AA69C4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A8802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74882D4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B6D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15F1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5,964,88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B577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2,606,76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53D3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642,67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84F7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086,26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E43B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898,17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7697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764,87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3973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   651,627 </w:t>
            </w:r>
          </w:p>
        </w:tc>
      </w:tr>
      <w:tr w:rsidR="006E7FE4" w14:paraId="3B93CF41" w14:textId="77777777" w:rsidTr="009B35D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1E3A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B366286" w14:textId="77777777" w:rsidR="006E7FE4" w:rsidRPr="00C57CEC" w:rsidRDefault="006E7FE4" w:rsidP="009B35D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C57CEC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6E8527" w14:textId="77777777" w:rsidR="006E7FE4" w:rsidRPr="00C57CEC" w:rsidRDefault="006E7FE4" w:rsidP="009B35D4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C57CEC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6CDCF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25138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032C093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612A6DD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2F7E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F25B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5,827,49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5105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2,550,91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FCFE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469,79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5D64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162,92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72E3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965,25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32B9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   808,394 </w:t>
            </w:r>
          </w:p>
        </w:tc>
      </w:tr>
      <w:tr w:rsidR="006E7FE4" w14:paraId="5E704BC3" w14:textId="77777777" w:rsidTr="009B35D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C7C2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4361A78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241E3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C68891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71FA1E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39529C4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C700803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0F043B0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A6A8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4E4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5,977,89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CC11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2,359,96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6C95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681,11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8A1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1,338,52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4949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1,093,456 </w:t>
            </w:r>
          </w:p>
        </w:tc>
      </w:tr>
      <w:tr w:rsidR="006E7FE4" w14:paraId="5F85917A" w14:textId="77777777" w:rsidTr="009B35D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544E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B09ED5B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E39EAB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4ABB18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F871AA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C2D80D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B3A7B9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616D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7C7A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CB7B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F7C9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8,004,80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CC8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4,461,41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860D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3,352,24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46B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2,697,574 </w:t>
            </w:r>
          </w:p>
        </w:tc>
      </w:tr>
      <w:tr w:rsidR="006E7FE4" w14:paraId="497F28A2" w14:textId="77777777" w:rsidTr="009B35D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DB99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1375419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A222EB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2510F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8C956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84D3C6F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142CE3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0AF401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3FA7A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F0F6A9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E4A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7A0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6,854,40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DC00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3,432,70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98BB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2,362,282 </w:t>
            </w:r>
          </w:p>
        </w:tc>
      </w:tr>
      <w:tr w:rsidR="006E7FE4" w14:paraId="1492A206" w14:textId="77777777" w:rsidTr="009B35D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9B81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5C876BB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7FE017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4AB60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EF2D4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BA81D56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7A4D5A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638C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EC33C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58A65AE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6B93A3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9C5F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BF48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6,507,27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EDAA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3,131,898 </w:t>
            </w:r>
          </w:p>
        </w:tc>
      </w:tr>
      <w:tr w:rsidR="006E7FE4" w14:paraId="6C8EA154" w14:textId="77777777" w:rsidTr="009B35D4">
        <w:trPr>
          <w:trHeight w:val="30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7F0B" w14:textId="77777777" w:rsidR="006E7FE4" w:rsidRPr="00C57CEC" w:rsidRDefault="006E7FE4" w:rsidP="009B35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7CEC"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C3CB20C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874328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285CB5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932F1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AA42151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9F0223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21A6CD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8AEC8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6262438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485209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17FE702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F2FF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EE1E" w14:textId="77777777" w:rsidR="006E7FE4" w:rsidRPr="00C57CEC" w:rsidRDefault="006E7FE4" w:rsidP="009B35D4">
            <w:pPr>
              <w:jc w:val="right"/>
              <w:rPr>
                <w:color w:val="000000"/>
                <w:sz w:val="20"/>
                <w:szCs w:val="20"/>
              </w:rPr>
            </w:pPr>
            <w:r w:rsidRPr="00C57CEC">
              <w:rPr>
                <w:color w:val="000000"/>
                <w:sz w:val="20"/>
                <w:szCs w:val="20"/>
              </w:rPr>
              <w:t xml:space="preserve">      7,181,060 </w:t>
            </w:r>
          </w:p>
        </w:tc>
      </w:tr>
    </w:tbl>
    <w:p w14:paraId="36D008B5" w14:textId="77777777" w:rsidR="006E7FE4" w:rsidRDefault="006E7FE4">
      <w:pPr>
        <w:rPr>
          <w:b/>
        </w:rPr>
      </w:pPr>
      <w:r>
        <w:rPr>
          <w:b/>
        </w:rPr>
        <w:br w:type="page"/>
      </w:r>
    </w:p>
    <w:p w14:paraId="65EAD59A" w14:textId="237DA4FB" w:rsidR="000E3BA8" w:rsidRDefault="006E7FE4" w:rsidP="008019DB">
      <w:pPr>
        <w:pStyle w:val="NormalWeb"/>
        <w:spacing w:before="0" w:beforeAutospacing="0" w:after="0" w:afterAutospacing="0"/>
        <w:divId w:val="11732886"/>
      </w:pPr>
      <w:r w:rsidRPr="00203E07">
        <w:rPr>
          <w:b/>
        </w:rPr>
        <w:lastRenderedPageBreak/>
        <w:t xml:space="preserve">Table </w:t>
      </w:r>
      <w:r w:rsidR="00964092">
        <w:rPr>
          <w:b/>
        </w:rPr>
        <w:t>S</w:t>
      </w:r>
      <w:bookmarkStart w:id="0" w:name="_GoBack"/>
      <w:bookmarkEnd w:id="0"/>
      <w:r>
        <w:rPr>
          <w:b/>
        </w:rPr>
        <w:t>2</w:t>
      </w:r>
      <w:r>
        <w:t xml:space="preserve">. </w:t>
      </w:r>
      <w:r w:rsidR="00FE672D">
        <w:t xml:space="preserve">Top 10 </w:t>
      </w:r>
      <w:r w:rsidR="000E3BA8">
        <w:t xml:space="preserve">National Drug Codes billed for within </w:t>
      </w:r>
      <w:r w:rsidR="00FC3F99">
        <w:t xml:space="preserve">1999–2011 </w:t>
      </w:r>
      <w:r w:rsidR="000E3BA8">
        <w:t>Centers for Medicare and Medicaid Services</w:t>
      </w:r>
      <w:r w:rsidR="00FE672D">
        <w:t xml:space="preserve"> (CMS)</w:t>
      </w:r>
      <w:r w:rsidR="000E3BA8">
        <w:t xml:space="preserve"> data </w:t>
      </w:r>
      <w:r w:rsidR="00A81F52">
        <w:t xml:space="preserve">that do not </w:t>
      </w:r>
      <w:r w:rsidR="000E3BA8">
        <w:t>match a record within Lexicon Plus</w:t>
      </w:r>
      <w:r w:rsidR="008E7BF1">
        <w:t>, by CMS claim source</w:t>
      </w:r>
      <w:r w:rsidR="00B46265">
        <w:t xml:space="preserve"> </w:t>
      </w:r>
    </w:p>
    <w:p w14:paraId="7D116A94" w14:textId="77777777" w:rsidR="000E3BA8" w:rsidRDefault="000E3BA8" w:rsidP="008019DB">
      <w:pPr>
        <w:pStyle w:val="NormalWeb"/>
        <w:spacing w:before="0" w:beforeAutospacing="0" w:after="0" w:afterAutospacing="0"/>
        <w:divId w:val="11732886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800"/>
        <w:gridCol w:w="1440"/>
        <w:gridCol w:w="1710"/>
        <w:gridCol w:w="3510"/>
        <w:gridCol w:w="4428"/>
      </w:tblGrid>
      <w:tr w:rsidR="008E7BF1" w:rsidRPr="009077D5" w14:paraId="078FF22B" w14:textId="77777777" w:rsidTr="00667F30">
        <w:trPr>
          <w:divId w:val="11732886"/>
        </w:trPr>
        <w:tc>
          <w:tcPr>
            <w:tcW w:w="1728" w:type="dxa"/>
            <w:vAlign w:val="center"/>
          </w:tcPr>
          <w:p w14:paraId="2032B6B7" w14:textId="77777777" w:rsidR="000E3BA8" w:rsidRPr="009077D5" w:rsidRDefault="008E7BF1" w:rsidP="00FE672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National Drug Code</w:t>
            </w:r>
          </w:p>
        </w:tc>
        <w:tc>
          <w:tcPr>
            <w:tcW w:w="1800" w:type="dxa"/>
            <w:vAlign w:val="center"/>
          </w:tcPr>
          <w:p w14:paraId="54984333" w14:textId="77777777" w:rsidR="000E3BA8" w:rsidRPr="009077D5" w:rsidRDefault="00FE672D" w:rsidP="00FE672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CMS c</w:t>
            </w:r>
            <w:r w:rsidR="000E3BA8" w:rsidRPr="009077D5">
              <w:rPr>
                <w:sz w:val="20"/>
                <w:szCs w:val="20"/>
              </w:rPr>
              <w:t>laim source</w:t>
            </w:r>
            <w:r w:rsidR="00FC3F99" w:rsidRPr="009077D5">
              <w:rPr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14:paraId="7056E89F" w14:textId="77777777" w:rsidR="000E3BA8" w:rsidRPr="009077D5" w:rsidRDefault="000E3BA8" w:rsidP="00667F3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Dispensings</w:t>
            </w:r>
            <w:r w:rsidR="00FE672D" w:rsidRPr="009077D5">
              <w:rPr>
                <w:sz w:val="20"/>
                <w:szCs w:val="20"/>
              </w:rPr>
              <w:t xml:space="preserve"> within claim source</w:t>
            </w:r>
          </w:p>
        </w:tc>
        <w:tc>
          <w:tcPr>
            <w:tcW w:w="1710" w:type="dxa"/>
            <w:vAlign w:val="center"/>
          </w:tcPr>
          <w:p w14:paraId="51270795" w14:textId="77777777" w:rsidR="000E3BA8" w:rsidRPr="009077D5" w:rsidRDefault="00FE672D" w:rsidP="00FE672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% of dispensings among all dispensings without a matching record in Lexicon Plus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615AC7A7" w14:textId="77777777" w:rsidR="000E3BA8" w:rsidRPr="009077D5" w:rsidRDefault="00FE672D" w:rsidP="00FE672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Product</w:t>
            </w:r>
          </w:p>
        </w:tc>
        <w:tc>
          <w:tcPr>
            <w:tcW w:w="4428" w:type="dxa"/>
            <w:tcBorders>
              <w:bottom w:val="single" w:sz="4" w:space="0" w:color="auto"/>
            </w:tcBorders>
            <w:vAlign w:val="center"/>
          </w:tcPr>
          <w:p w14:paraId="72AA3A6A" w14:textId="77777777" w:rsidR="000E3BA8" w:rsidRPr="009077D5" w:rsidRDefault="00FE672D" w:rsidP="00667F30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 xml:space="preserve">Source of </w:t>
            </w:r>
            <w:r w:rsidR="00667F30" w:rsidRPr="009077D5">
              <w:rPr>
                <w:sz w:val="20"/>
                <w:szCs w:val="20"/>
              </w:rPr>
              <w:t>product</w:t>
            </w:r>
            <w:r w:rsidRPr="009077D5">
              <w:rPr>
                <w:sz w:val="20"/>
                <w:szCs w:val="20"/>
              </w:rPr>
              <w:t xml:space="preserve"> identity</w:t>
            </w:r>
            <w:r w:rsidR="00FC3F99" w:rsidRPr="009077D5">
              <w:rPr>
                <w:sz w:val="20"/>
                <w:szCs w:val="20"/>
              </w:rPr>
              <w:t>**</w:t>
            </w:r>
          </w:p>
        </w:tc>
      </w:tr>
      <w:tr w:rsidR="008E7BF1" w:rsidRPr="009077D5" w14:paraId="6943331A" w14:textId="77777777" w:rsidTr="00667F30">
        <w:trPr>
          <w:divId w:val="11732886"/>
        </w:trPr>
        <w:tc>
          <w:tcPr>
            <w:tcW w:w="1728" w:type="dxa"/>
            <w:vAlign w:val="center"/>
          </w:tcPr>
          <w:p w14:paraId="384A0043" w14:textId="77777777" w:rsidR="00FE672D" w:rsidRPr="009077D5" w:rsidRDefault="00FE672D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888888888888</w:t>
            </w:r>
          </w:p>
        </w:tc>
        <w:tc>
          <w:tcPr>
            <w:tcW w:w="1800" w:type="dxa"/>
            <w:vAlign w:val="center"/>
          </w:tcPr>
          <w:p w14:paraId="09F8DD5D" w14:textId="77777777" w:rsidR="00FE672D" w:rsidRPr="009077D5" w:rsidRDefault="00FE672D" w:rsidP="0028268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AX RX</w:t>
            </w:r>
          </w:p>
        </w:tc>
        <w:tc>
          <w:tcPr>
            <w:tcW w:w="1440" w:type="dxa"/>
            <w:vAlign w:val="center"/>
          </w:tcPr>
          <w:p w14:paraId="2B50F627" w14:textId="77777777" w:rsidR="00FE672D" w:rsidRPr="009077D5" w:rsidRDefault="00FE672D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5,470,442</w:t>
            </w:r>
          </w:p>
        </w:tc>
        <w:tc>
          <w:tcPr>
            <w:tcW w:w="1710" w:type="dxa"/>
            <w:vAlign w:val="center"/>
          </w:tcPr>
          <w:p w14:paraId="5C0006F0" w14:textId="77777777" w:rsidR="00FE672D" w:rsidRPr="009077D5" w:rsidRDefault="00FE672D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8.7</w:t>
            </w:r>
          </w:p>
        </w:tc>
        <w:tc>
          <w:tcPr>
            <w:tcW w:w="3510" w:type="dxa"/>
            <w:shd w:val="clear" w:color="auto" w:fill="auto"/>
          </w:tcPr>
          <w:p w14:paraId="08171E0D" w14:textId="77777777" w:rsidR="00FE672D" w:rsidRPr="009077D5" w:rsidRDefault="00B14084" w:rsidP="008019D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N/A***</w:t>
            </w:r>
          </w:p>
        </w:tc>
        <w:tc>
          <w:tcPr>
            <w:tcW w:w="4428" w:type="dxa"/>
            <w:shd w:val="clear" w:color="auto" w:fill="auto"/>
          </w:tcPr>
          <w:p w14:paraId="79E88BAC" w14:textId="77777777" w:rsidR="00FE672D" w:rsidRPr="009077D5" w:rsidRDefault="00176CC3" w:rsidP="008019D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CMS MAX Data Anomaly Reports</w:t>
            </w:r>
          </w:p>
        </w:tc>
      </w:tr>
      <w:tr w:rsidR="008E7BF1" w:rsidRPr="009077D5" w14:paraId="0ADB7012" w14:textId="77777777" w:rsidTr="00667F30">
        <w:trPr>
          <w:divId w:val="11732886"/>
        </w:trPr>
        <w:tc>
          <w:tcPr>
            <w:tcW w:w="1728" w:type="dxa"/>
            <w:vAlign w:val="center"/>
          </w:tcPr>
          <w:p w14:paraId="520C62C2" w14:textId="77777777" w:rsidR="00FE672D" w:rsidRPr="009077D5" w:rsidRDefault="00FE672D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0536999512</w:t>
            </w:r>
          </w:p>
        </w:tc>
        <w:tc>
          <w:tcPr>
            <w:tcW w:w="1800" w:type="dxa"/>
            <w:vAlign w:val="center"/>
          </w:tcPr>
          <w:p w14:paraId="40357F0C" w14:textId="77777777" w:rsidR="00FE672D" w:rsidRPr="009077D5" w:rsidRDefault="00FE672D" w:rsidP="00282683">
            <w:pPr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AX RX</w:t>
            </w:r>
          </w:p>
        </w:tc>
        <w:tc>
          <w:tcPr>
            <w:tcW w:w="1440" w:type="dxa"/>
            <w:vAlign w:val="center"/>
          </w:tcPr>
          <w:p w14:paraId="5F57CFA4" w14:textId="77777777" w:rsidR="00FE672D" w:rsidRPr="009077D5" w:rsidRDefault="00FE672D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2,240,047</w:t>
            </w:r>
          </w:p>
        </w:tc>
        <w:tc>
          <w:tcPr>
            <w:tcW w:w="1710" w:type="dxa"/>
            <w:vAlign w:val="center"/>
          </w:tcPr>
          <w:p w14:paraId="46C5B014" w14:textId="77777777" w:rsidR="00FE672D" w:rsidRPr="009077D5" w:rsidRDefault="00FE672D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3.6</w:t>
            </w:r>
          </w:p>
        </w:tc>
        <w:tc>
          <w:tcPr>
            <w:tcW w:w="3510" w:type="dxa"/>
          </w:tcPr>
          <w:p w14:paraId="2900BF84" w14:textId="77777777" w:rsidR="00FE672D" w:rsidRPr="009077D5" w:rsidRDefault="00FE672D" w:rsidP="00FE672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Condoms</w:t>
            </w:r>
          </w:p>
        </w:tc>
        <w:tc>
          <w:tcPr>
            <w:tcW w:w="4428" w:type="dxa"/>
          </w:tcPr>
          <w:p w14:paraId="1CBFF309" w14:textId="77777777" w:rsidR="00FE672D" w:rsidRPr="009077D5" w:rsidRDefault="00FE672D" w:rsidP="008019D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8E7BF1" w:rsidRPr="009077D5" w14:paraId="386B5202" w14:textId="77777777" w:rsidTr="00667F30">
        <w:trPr>
          <w:divId w:val="11732886"/>
        </w:trPr>
        <w:tc>
          <w:tcPr>
            <w:tcW w:w="1728" w:type="dxa"/>
            <w:vAlign w:val="center"/>
          </w:tcPr>
          <w:p w14:paraId="1F67272D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53885024510</w:t>
            </w:r>
          </w:p>
        </w:tc>
        <w:tc>
          <w:tcPr>
            <w:tcW w:w="1800" w:type="dxa"/>
            <w:vAlign w:val="center"/>
          </w:tcPr>
          <w:p w14:paraId="5356AB82" w14:textId="77777777" w:rsidR="00BC1F16" w:rsidRPr="009077D5" w:rsidRDefault="00BC1F16" w:rsidP="00282683">
            <w:pPr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AX RX</w:t>
            </w:r>
          </w:p>
        </w:tc>
        <w:tc>
          <w:tcPr>
            <w:tcW w:w="1440" w:type="dxa"/>
            <w:vAlign w:val="center"/>
          </w:tcPr>
          <w:p w14:paraId="3EFE82FA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1,691,626</w:t>
            </w:r>
          </w:p>
        </w:tc>
        <w:tc>
          <w:tcPr>
            <w:tcW w:w="1710" w:type="dxa"/>
            <w:vAlign w:val="center"/>
          </w:tcPr>
          <w:p w14:paraId="44F3881D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2.7</w:t>
            </w:r>
          </w:p>
        </w:tc>
        <w:tc>
          <w:tcPr>
            <w:tcW w:w="3510" w:type="dxa"/>
          </w:tcPr>
          <w:p w14:paraId="4DB98B77" w14:textId="77777777" w:rsidR="00BC1F16" w:rsidRPr="009077D5" w:rsidRDefault="00BC1F16" w:rsidP="008019D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neTouch Ultra Test Strips</w:t>
            </w:r>
          </w:p>
        </w:tc>
        <w:tc>
          <w:tcPr>
            <w:tcW w:w="4428" w:type="dxa"/>
          </w:tcPr>
          <w:p w14:paraId="62282048" w14:textId="77777777" w:rsidR="00BC1F16" w:rsidRPr="009077D5" w:rsidRDefault="00BC1F16" w:rsidP="006E7FE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8E7BF1" w:rsidRPr="009077D5" w14:paraId="3FABC2F2" w14:textId="77777777" w:rsidTr="00667F30">
        <w:trPr>
          <w:divId w:val="11732886"/>
        </w:trPr>
        <w:tc>
          <w:tcPr>
            <w:tcW w:w="1728" w:type="dxa"/>
            <w:vAlign w:val="center"/>
          </w:tcPr>
          <w:p w14:paraId="0835E721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53885024450</w:t>
            </w:r>
          </w:p>
        </w:tc>
        <w:tc>
          <w:tcPr>
            <w:tcW w:w="1800" w:type="dxa"/>
            <w:vAlign w:val="center"/>
          </w:tcPr>
          <w:p w14:paraId="16F08CA5" w14:textId="77777777" w:rsidR="00BC1F16" w:rsidRPr="009077D5" w:rsidRDefault="00BC1F16" w:rsidP="00282683">
            <w:pPr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AX RX</w:t>
            </w:r>
          </w:p>
        </w:tc>
        <w:tc>
          <w:tcPr>
            <w:tcW w:w="1440" w:type="dxa"/>
            <w:vAlign w:val="center"/>
          </w:tcPr>
          <w:p w14:paraId="25505D80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1,269,039</w:t>
            </w:r>
          </w:p>
        </w:tc>
        <w:tc>
          <w:tcPr>
            <w:tcW w:w="1710" w:type="dxa"/>
            <w:vAlign w:val="center"/>
          </w:tcPr>
          <w:p w14:paraId="171FBCE3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2.0</w:t>
            </w:r>
          </w:p>
        </w:tc>
        <w:tc>
          <w:tcPr>
            <w:tcW w:w="3510" w:type="dxa"/>
          </w:tcPr>
          <w:p w14:paraId="379E0B96" w14:textId="77777777" w:rsidR="00BC1F16" w:rsidRPr="009077D5" w:rsidRDefault="00BC1F16" w:rsidP="006E7FE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neTouch Ultra Test Strips</w:t>
            </w:r>
          </w:p>
        </w:tc>
        <w:tc>
          <w:tcPr>
            <w:tcW w:w="4428" w:type="dxa"/>
          </w:tcPr>
          <w:p w14:paraId="452F3908" w14:textId="77777777" w:rsidR="00BC1F16" w:rsidRPr="009077D5" w:rsidRDefault="00BC1F16" w:rsidP="006E7FE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8E7BF1" w:rsidRPr="009077D5" w14:paraId="3B4BD1D8" w14:textId="77777777" w:rsidTr="00667F30">
        <w:trPr>
          <w:divId w:val="11732886"/>
        </w:trPr>
        <w:tc>
          <w:tcPr>
            <w:tcW w:w="1728" w:type="dxa"/>
            <w:vAlign w:val="center"/>
          </w:tcPr>
          <w:p w14:paraId="3B628BFD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53885039310</w:t>
            </w:r>
          </w:p>
        </w:tc>
        <w:tc>
          <w:tcPr>
            <w:tcW w:w="1800" w:type="dxa"/>
            <w:vAlign w:val="center"/>
          </w:tcPr>
          <w:p w14:paraId="4EA14D17" w14:textId="77777777" w:rsidR="00BC1F16" w:rsidRPr="009077D5" w:rsidRDefault="00BC1F16" w:rsidP="00282683">
            <w:pPr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AX RX</w:t>
            </w:r>
          </w:p>
        </w:tc>
        <w:tc>
          <w:tcPr>
            <w:tcW w:w="1440" w:type="dxa"/>
            <w:vAlign w:val="center"/>
          </w:tcPr>
          <w:p w14:paraId="1D173F94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916,014</w:t>
            </w:r>
          </w:p>
        </w:tc>
        <w:tc>
          <w:tcPr>
            <w:tcW w:w="1710" w:type="dxa"/>
            <w:vAlign w:val="center"/>
          </w:tcPr>
          <w:p w14:paraId="1FEECA8A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1.5</w:t>
            </w:r>
          </w:p>
        </w:tc>
        <w:tc>
          <w:tcPr>
            <w:tcW w:w="3510" w:type="dxa"/>
          </w:tcPr>
          <w:p w14:paraId="26DCC555" w14:textId="77777777" w:rsidR="00BC1F16" w:rsidRPr="009077D5" w:rsidRDefault="00BC1F16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 xml:space="preserve">OneTouch </w:t>
            </w:r>
            <w:proofErr w:type="spellStart"/>
            <w:r w:rsidR="009077D5">
              <w:rPr>
                <w:sz w:val="20"/>
                <w:szCs w:val="20"/>
              </w:rPr>
              <w:t>UltraSoft</w:t>
            </w:r>
            <w:proofErr w:type="spellEnd"/>
            <w:r w:rsidR="009077D5">
              <w:rPr>
                <w:sz w:val="20"/>
                <w:szCs w:val="20"/>
              </w:rPr>
              <w:t xml:space="preserve"> </w:t>
            </w:r>
            <w:r w:rsidRPr="009077D5">
              <w:rPr>
                <w:sz w:val="20"/>
                <w:szCs w:val="20"/>
              </w:rPr>
              <w:t>Lancet</w:t>
            </w:r>
          </w:p>
        </w:tc>
        <w:tc>
          <w:tcPr>
            <w:tcW w:w="4428" w:type="dxa"/>
          </w:tcPr>
          <w:p w14:paraId="7E8B265E" w14:textId="77777777" w:rsidR="00BC1F16" w:rsidRPr="009077D5" w:rsidRDefault="00BC1F16" w:rsidP="006E7FE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8E7BF1" w:rsidRPr="009077D5" w14:paraId="4D81D6C8" w14:textId="77777777" w:rsidTr="00667F30">
        <w:trPr>
          <w:divId w:val="11732886"/>
        </w:trPr>
        <w:tc>
          <w:tcPr>
            <w:tcW w:w="1728" w:type="dxa"/>
            <w:vAlign w:val="center"/>
          </w:tcPr>
          <w:p w14:paraId="66BE224F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0193654621</w:t>
            </w:r>
          </w:p>
        </w:tc>
        <w:tc>
          <w:tcPr>
            <w:tcW w:w="1800" w:type="dxa"/>
            <w:vAlign w:val="center"/>
          </w:tcPr>
          <w:p w14:paraId="27371E8C" w14:textId="77777777" w:rsidR="00BC1F16" w:rsidRPr="009077D5" w:rsidRDefault="00BC1F16" w:rsidP="00282683">
            <w:pPr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AX RX</w:t>
            </w:r>
          </w:p>
        </w:tc>
        <w:tc>
          <w:tcPr>
            <w:tcW w:w="1440" w:type="dxa"/>
            <w:vAlign w:val="center"/>
          </w:tcPr>
          <w:p w14:paraId="089B9F47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636,361</w:t>
            </w:r>
          </w:p>
        </w:tc>
        <w:tc>
          <w:tcPr>
            <w:tcW w:w="1710" w:type="dxa"/>
            <w:vAlign w:val="center"/>
          </w:tcPr>
          <w:p w14:paraId="553A2608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1.0</w:t>
            </w:r>
          </w:p>
        </w:tc>
        <w:tc>
          <w:tcPr>
            <w:tcW w:w="3510" w:type="dxa"/>
          </w:tcPr>
          <w:p w14:paraId="32D1E66F" w14:textId="77777777" w:rsidR="00BC1F16" w:rsidRPr="009077D5" w:rsidRDefault="00BC1F16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9077D5">
              <w:rPr>
                <w:sz w:val="20"/>
                <w:szCs w:val="20"/>
              </w:rPr>
              <w:t>Microlet</w:t>
            </w:r>
            <w:proofErr w:type="spellEnd"/>
            <w:r w:rsidR="00667F30" w:rsidRPr="009077D5">
              <w:rPr>
                <w:sz w:val="20"/>
                <w:szCs w:val="20"/>
              </w:rPr>
              <w:t xml:space="preserve"> Lancet</w:t>
            </w:r>
          </w:p>
        </w:tc>
        <w:tc>
          <w:tcPr>
            <w:tcW w:w="4428" w:type="dxa"/>
          </w:tcPr>
          <w:p w14:paraId="39820EE2" w14:textId="77777777" w:rsidR="00BC1F16" w:rsidRPr="009077D5" w:rsidRDefault="00BC1F16" w:rsidP="006E7FE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8E7BF1" w:rsidRPr="009077D5" w14:paraId="6EDD262D" w14:textId="77777777" w:rsidTr="00667F30">
        <w:trPr>
          <w:divId w:val="11732886"/>
        </w:trPr>
        <w:tc>
          <w:tcPr>
            <w:tcW w:w="1728" w:type="dxa"/>
            <w:vAlign w:val="center"/>
          </w:tcPr>
          <w:p w14:paraId="091998F7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50924097110</w:t>
            </w:r>
          </w:p>
        </w:tc>
        <w:tc>
          <w:tcPr>
            <w:tcW w:w="1800" w:type="dxa"/>
            <w:vAlign w:val="center"/>
          </w:tcPr>
          <w:p w14:paraId="360DFB32" w14:textId="77777777" w:rsidR="00BC1F16" w:rsidRPr="009077D5" w:rsidRDefault="00BC1F16" w:rsidP="00282683">
            <w:pPr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AX RX</w:t>
            </w:r>
          </w:p>
        </w:tc>
        <w:tc>
          <w:tcPr>
            <w:tcW w:w="1440" w:type="dxa"/>
            <w:vAlign w:val="center"/>
          </w:tcPr>
          <w:p w14:paraId="516A813C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624,542</w:t>
            </w:r>
          </w:p>
        </w:tc>
        <w:tc>
          <w:tcPr>
            <w:tcW w:w="1710" w:type="dxa"/>
            <w:vAlign w:val="center"/>
          </w:tcPr>
          <w:p w14:paraId="7DECACFD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1.0</w:t>
            </w:r>
          </w:p>
        </w:tc>
        <w:tc>
          <w:tcPr>
            <w:tcW w:w="3510" w:type="dxa"/>
          </w:tcPr>
          <w:p w14:paraId="7BB57013" w14:textId="77777777" w:rsidR="00BC1F16" w:rsidRPr="009077D5" w:rsidRDefault="00BC1F16" w:rsidP="008019D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9077D5">
              <w:rPr>
                <w:sz w:val="20"/>
                <w:szCs w:val="20"/>
              </w:rPr>
              <w:t>Accu-Chek</w:t>
            </w:r>
            <w:proofErr w:type="spellEnd"/>
            <w:r w:rsidRPr="009077D5">
              <w:rPr>
                <w:sz w:val="20"/>
                <w:szCs w:val="20"/>
              </w:rPr>
              <w:t xml:space="preserve"> </w:t>
            </w:r>
            <w:proofErr w:type="spellStart"/>
            <w:r w:rsidRPr="009077D5">
              <w:rPr>
                <w:sz w:val="20"/>
                <w:szCs w:val="20"/>
              </w:rPr>
              <w:t>SoftClix</w:t>
            </w:r>
            <w:proofErr w:type="spellEnd"/>
            <w:r w:rsidR="009077D5">
              <w:rPr>
                <w:sz w:val="20"/>
                <w:szCs w:val="20"/>
              </w:rPr>
              <w:t xml:space="preserve"> Lancet</w:t>
            </w:r>
          </w:p>
        </w:tc>
        <w:tc>
          <w:tcPr>
            <w:tcW w:w="4428" w:type="dxa"/>
          </w:tcPr>
          <w:p w14:paraId="7A998701" w14:textId="77777777" w:rsidR="00BC1F16" w:rsidRPr="009077D5" w:rsidRDefault="00BC1F16" w:rsidP="006E7FE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8E7BF1" w:rsidRPr="009077D5" w14:paraId="5653BDF0" w14:textId="77777777" w:rsidTr="00667F30">
        <w:trPr>
          <w:divId w:val="11732886"/>
        </w:trPr>
        <w:tc>
          <w:tcPr>
            <w:tcW w:w="1728" w:type="dxa"/>
            <w:vAlign w:val="center"/>
          </w:tcPr>
          <w:p w14:paraId="350E6D15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0193708050</w:t>
            </w:r>
          </w:p>
        </w:tc>
        <w:tc>
          <w:tcPr>
            <w:tcW w:w="1800" w:type="dxa"/>
            <w:vAlign w:val="center"/>
          </w:tcPr>
          <w:p w14:paraId="057B854A" w14:textId="77777777" w:rsidR="00BC1F16" w:rsidRPr="009077D5" w:rsidRDefault="00BC1F16" w:rsidP="00282683">
            <w:pPr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AX RX</w:t>
            </w:r>
          </w:p>
        </w:tc>
        <w:tc>
          <w:tcPr>
            <w:tcW w:w="1440" w:type="dxa"/>
            <w:vAlign w:val="center"/>
          </w:tcPr>
          <w:p w14:paraId="6EB5265F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616,474</w:t>
            </w:r>
          </w:p>
        </w:tc>
        <w:tc>
          <w:tcPr>
            <w:tcW w:w="1710" w:type="dxa"/>
            <w:vAlign w:val="center"/>
          </w:tcPr>
          <w:p w14:paraId="368DF715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1.0</w:t>
            </w:r>
          </w:p>
        </w:tc>
        <w:tc>
          <w:tcPr>
            <w:tcW w:w="3510" w:type="dxa"/>
          </w:tcPr>
          <w:p w14:paraId="7F4CC21B" w14:textId="77777777" w:rsidR="00BC1F16" w:rsidRPr="009077D5" w:rsidRDefault="00BC1F16" w:rsidP="008019D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Contour</w:t>
            </w:r>
            <w:r w:rsidR="00667F30" w:rsidRPr="009077D5">
              <w:rPr>
                <w:sz w:val="20"/>
                <w:szCs w:val="20"/>
              </w:rPr>
              <w:t xml:space="preserve"> Test Strips</w:t>
            </w:r>
          </w:p>
        </w:tc>
        <w:tc>
          <w:tcPr>
            <w:tcW w:w="4428" w:type="dxa"/>
          </w:tcPr>
          <w:p w14:paraId="3EBF9213" w14:textId="77777777" w:rsidR="00BC1F16" w:rsidRPr="009077D5" w:rsidRDefault="00BC1F16" w:rsidP="006E7FE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8E7BF1" w:rsidRPr="009077D5" w14:paraId="440DD981" w14:textId="77777777" w:rsidTr="00667F30">
        <w:trPr>
          <w:divId w:val="11732886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5AA94A0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831799095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C14A24E" w14:textId="77777777" w:rsidR="00BC1F16" w:rsidRPr="009077D5" w:rsidRDefault="00BC1F16" w:rsidP="00282683">
            <w:pPr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AX RX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EA35E8F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526,59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C6F4DB7" w14:textId="77777777" w:rsidR="00BC1F16" w:rsidRPr="009077D5" w:rsidRDefault="00BC1F16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.8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55056768" w14:textId="77777777" w:rsidR="00BC1F16" w:rsidRPr="009077D5" w:rsidRDefault="00BC1F16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 xml:space="preserve">Assure </w:t>
            </w:r>
            <w:proofErr w:type="spellStart"/>
            <w:r w:rsidRPr="009077D5">
              <w:rPr>
                <w:sz w:val="20"/>
                <w:szCs w:val="20"/>
              </w:rPr>
              <w:t>Haemolance</w:t>
            </w:r>
            <w:proofErr w:type="spellEnd"/>
            <w:r w:rsidRPr="009077D5">
              <w:rPr>
                <w:sz w:val="20"/>
                <w:szCs w:val="20"/>
              </w:rPr>
              <w:t xml:space="preserve"> Plus</w:t>
            </w:r>
            <w:r w:rsidR="00667F30" w:rsidRPr="009077D5">
              <w:rPr>
                <w:sz w:val="20"/>
                <w:szCs w:val="20"/>
              </w:rPr>
              <w:t xml:space="preserve"> Lancet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4B5CD96C" w14:textId="77777777" w:rsidR="00BC1F16" w:rsidRPr="009077D5" w:rsidRDefault="00BC1F16" w:rsidP="006E7FE4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8E7BF1" w:rsidRPr="009077D5" w14:paraId="685F0DA7" w14:textId="77777777" w:rsidTr="00667F30">
        <w:trPr>
          <w:divId w:val="11732886"/>
        </w:trPr>
        <w:tc>
          <w:tcPr>
            <w:tcW w:w="1728" w:type="dxa"/>
            <w:tcBorders>
              <w:bottom w:val="single" w:sz="12" w:space="0" w:color="auto"/>
            </w:tcBorders>
            <w:vAlign w:val="center"/>
          </w:tcPr>
          <w:p w14:paraId="625DF876" w14:textId="77777777" w:rsidR="00FE672D" w:rsidRPr="009077D5" w:rsidRDefault="00FE672D" w:rsidP="00FE672D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24385000726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4A11B576" w14:textId="77777777" w:rsidR="00FE672D" w:rsidRPr="009077D5" w:rsidRDefault="00FE672D" w:rsidP="00282683">
            <w:pPr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AX RX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246B4D9B" w14:textId="77777777" w:rsidR="00FE672D" w:rsidRPr="009077D5" w:rsidRDefault="00FE672D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516,643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438CEFB3" w14:textId="77777777" w:rsidR="00FE672D" w:rsidRPr="009077D5" w:rsidRDefault="00FE672D" w:rsidP="00FE672D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.8</w:t>
            </w:r>
          </w:p>
        </w:tc>
        <w:tc>
          <w:tcPr>
            <w:tcW w:w="3510" w:type="dxa"/>
            <w:tcBorders>
              <w:bottom w:val="single" w:sz="12" w:space="0" w:color="auto"/>
            </w:tcBorders>
          </w:tcPr>
          <w:p w14:paraId="10D48F4E" w14:textId="77777777" w:rsidR="00FE672D" w:rsidRPr="009077D5" w:rsidRDefault="00BC1F16" w:rsidP="008019D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9077D5">
              <w:rPr>
                <w:sz w:val="20"/>
                <w:szCs w:val="20"/>
              </w:rPr>
              <w:t>Pedia</w:t>
            </w:r>
            <w:proofErr w:type="spellEnd"/>
            <w:r w:rsidRPr="009077D5">
              <w:rPr>
                <w:sz w:val="20"/>
                <w:szCs w:val="20"/>
              </w:rPr>
              <w:t xml:space="preserve"> Relief </w:t>
            </w:r>
            <w:proofErr w:type="spellStart"/>
            <w:r w:rsidRPr="009077D5">
              <w:rPr>
                <w:sz w:val="20"/>
                <w:szCs w:val="20"/>
              </w:rPr>
              <w:t>Liq</w:t>
            </w:r>
            <w:proofErr w:type="spellEnd"/>
            <w:r w:rsidRPr="009077D5">
              <w:rPr>
                <w:sz w:val="20"/>
                <w:szCs w:val="20"/>
              </w:rPr>
              <w:t xml:space="preserve"> </w:t>
            </w:r>
            <w:proofErr w:type="spellStart"/>
            <w:r w:rsidRPr="009077D5">
              <w:rPr>
                <w:sz w:val="20"/>
                <w:szCs w:val="20"/>
              </w:rPr>
              <w:t>Cgh</w:t>
            </w:r>
            <w:proofErr w:type="spellEnd"/>
            <w:r w:rsidRPr="009077D5">
              <w:rPr>
                <w:sz w:val="20"/>
                <w:szCs w:val="20"/>
              </w:rPr>
              <w:t>/Cold</w:t>
            </w:r>
          </w:p>
        </w:tc>
        <w:tc>
          <w:tcPr>
            <w:tcW w:w="4428" w:type="dxa"/>
            <w:tcBorders>
              <w:bottom w:val="single" w:sz="12" w:space="0" w:color="auto"/>
            </w:tcBorders>
          </w:tcPr>
          <w:p w14:paraId="458A5EAE" w14:textId="77777777" w:rsidR="00FE672D" w:rsidRPr="009077D5" w:rsidRDefault="00BC1F16" w:rsidP="008019D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National Association of Chain Drug Stores</w:t>
            </w:r>
          </w:p>
        </w:tc>
      </w:tr>
      <w:tr w:rsidR="008E7BF1" w:rsidRPr="009077D5" w14:paraId="3FB51E02" w14:textId="77777777" w:rsidTr="009077D5">
        <w:trPr>
          <w:divId w:val="11732886"/>
        </w:trPr>
        <w:tc>
          <w:tcPr>
            <w:tcW w:w="1728" w:type="dxa"/>
            <w:tcBorders>
              <w:top w:val="single" w:sz="12" w:space="0" w:color="auto"/>
            </w:tcBorders>
            <w:vAlign w:val="center"/>
          </w:tcPr>
          <w:p w14:paraId="219BB4B5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8290328468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6D7052F3" w14:textId="77777777" w:rsidR="008E7BF1" w:rsidRPr="009077D5" w:rsidRDefault="008E7BF1" w:rsidP="0028268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edicare PDE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092B3442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571,726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598084BE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8.3</w:t>
            </w:r>
          </w:p>
        </w:tc>
        <w:tc>
          <w:tcPr>
            <w:tcW w:w="3510" w:type="dxa"/>
            <w:tcBorders>
              <w:top w:val="single" w:sz="12" w:space="0" w:color="auto"/>
            </w:tcBorders>
            <w:vAlign w:val="center"/>
          </w:tcPr>
          <w:p w14:paraId="327152C7" w14:textId="77777777" w:rsidR="008E7BF1" w:rsidRPr="009077D5" w:rsidRDefault="009077D5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 xml:space="preserve">BD Ultra-Fine II Short </w:t>
            </w:r>
            <w:r w:rsidR="008E7BF1" w:rsidRPr="009077D5">
              <w:rPr>
                <w:sz w:val="20"/>
                <w:szCs w:val="20"/>
              </w:rPr>
              <w:t>Syringe</w:t>
            </w:r>
            <w:r w:rsidRPr="009077D5">
              <w:rPr>
                <w:sz w:val="20"/>
                <w:szCs w:val="20"/>
              </w:rPr>
              <w:t xml:space="preserve"> Needle</w:t>
            </w:r>
          </w:p>
        </w:tc>
        <w:tc>
          <w:tcPr>
            <w:tcW w:w="4428" w:type="dxa"/>
            <w:tcBorders>
              <w:top w:val="single" w:sz="12" w:space="0" w:color="auto"/>
            </w:tcBorders>
            <w:vAlign w:val="center"/>
          </w:tcPr>
          <w:p w14:paraId="40816965" w14:textId="77777777" w:rsidR="008E7BF1" w:rsidRPr="009077D5" w:rsidRDefault="008E7BF1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9077D5" w:rsidRPr="009077D5" w14:paraId="69FB97F6" w14:textId="77777777" w:rsidTr="009077D5">
        <w:trPr>
          <w:divId w:val="11732886"/>
        </w:trPr>
        <w:tc>
          <w:tcPr>
            <w:tcW w:w="1728" w:type="dxa"/>
            <w:vAlign w:val="center"/>
          </w:tcPr>
          <w:p w14:paraId="224D1629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8290328466</w:t>
            </w:r>
          </w:p>
        </w:tc>
        <w:tc>
          <w:tcPr>
            <w:tcW w:w="1800" w:type="dxa"/>
            <w:vAlign w:val="center"/>
          </w:tcPr>
          <w:p w14:paraId="0257D7CC" w14:textId="77777777" w:rsidR="009077D5" w:rsidRPr="009077D5" w:rsidRDefault="009077D5" w:rsidP="0028268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edicare PDE</w:t>
            </w:r>
          </w:p>
        </w:tc>
        <w:tc>
          <w:tcPr>
            <w:tcW w:w="1440" w:type="dxa"/>
            <w:vAlign w:val="center"/>
          </w:tcPr>
          <w:p w14:paraId="7EFE69B9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480,937</w:t>
            </w:r>
          </w:p>
        </w:tc>
        <w:tc>
          <w:tcPr>
            <w:tcW w:w="1710" w:type="dxa"/>
            <w:vAlign w:val="center"/>
          </w:tcPr>
          <w:p w14:paraId="012ADC65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6.9</w:t>
            </w:r>
          </w:p>
        </w:tc>
        <w:tc>
          <w:tcPr>
            <w:tcW w:w="3510" w:type="dxa"/>
            <w:vAlign w:val="center"/>
          </w:tcPr>
          <w:p w14:paraId="6455AE62" w14:textId="77777777" w:rsidR="009077D5" w:rsidRPr="009077D5" w:rsidRDefault="009077D5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BD Ultra-Fine Original Syringe Needle</w:t>
            </w:r>
          </w:p>
        </w:tc>
        <w:tc>
          <w:tcPr>
            <w:tcW w:w="4428" w:type="dxa"/>
            <w:vAlign w:val="center"/>
          </w:tcPr>
          <w:p w14:paraId="460FDF70" w14:textId="77777777" w:rsidR="009077D5" w:rsidRPr="009077D5" w:rsidRDefault="009077D5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8E7BF1" w:rsidRPr="009077D5" w14:paraId="5A6FDA8F" w14:textId="77777777" w:rsidTr="009077D5">
        <w:trPr>
          <w:divId w:val="11732886"/>
        </w:trPr>
        <w:tc>
          <w:tcPr>
            <w:tcW w:w="1728" w:type="dxa"/>
            <w:vAlign w:val="center"/>
          </w:tcPr>
          <w:p w14:paraId="7401B51F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8290320109</w:t>
            </w:r>
          </w:p>
        </w:tc>
        <w:tc>
          <w:tcPr>
            <w:tcW w:w="1800" w:type="dxa"/>
            <w:vAlign w:val="center"/>
          </w:tcPr>
          <w:p w14:paraId="008E50AA" w14:textId="77777777" w:rsidR="008E7BF1" w:rsidRPr="009077D5" w:rsidRDefault="008E7BF1" w:rsidP="0028268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edicare PDE</w:t>
            </w:r>
          </w:p>
        </w:tc>
        <w:tc>
          <w:tcPr>
            <w:tcW w:w="1440" w:type="dxa"/>
            <w:vAlign w:val="center"/>
          </w:tcPr>
          <w:p w14:paraId="6EB93A89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433,588</w:t>
            </w:r>
          </w:p>
        </w:tc>
        <w:tc>
          <w:tcPr>
            <w:tcW w:w="1710" w:type="dxa"/>
            <w:vAlign w:val="center"/>
          </w:tcPr>
          <w:p w14:paraId="53077D20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6.3</w:t>
            </w:r>
          </w:p>
        </w:tc>
        <w:tc>
          <w:tcPr>
            <w:tcW w:w="3510" w:type="dxa"/>
            <w:vAlign w:val="center"/>
          </w:tcPr>
          <w:p w14:paraId="61581475" w14:textId="77777777" w:rsidR="008E7BF1" w:rsidRPr="009077D5" w:rsidRDefault="008E7BF1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BD Ultra-Fine Pen Needle</w:t>
            </w:r>
          </w:p>
        </w:tc>
        <w:tc>
          <w:tcPr>
            <w:tcW w:w="4428" w:type="dxa"/>
            <w:vAlign w:val="center"/>
          </w:tcPr>
          <w:p w14:paraId="0B15B28F" w14:textId="77777777" w:rsidR="008E7BF1" w:rsidRPr="009077D5" w:rsidRDefault="008E7BF1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8E7BF1" w:rsidRPr="009077D5" w14:paraId="2AC0F2D1" w14:textId="77777777" w:rsidTr="009077D5">
        <w:trPr>
          <w:divId w:val="11732886"/>
        </w:trPr>
        <w:tc>
          <w:tcPr>
            <w:tcW w:w="1728" w:type="dxa"/>
            <w:vAlign w:val="center"/>
          </w:tcPr>
          <w:p w14:paraId="10208C26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8290320119</w:t>
            </w:r>
          </w:p>
        </w:tc>
        <w:tc>
          <w:tcPr>
            <w:tcW w:w="1800" w:type="dxa"/>
            <w:vAlign w:val="center"/>
          </w:tcPr>
          <w:p w14:paraId="4BAD4C5F" w14:textId="77777777" w:rsidR="008E7BF1" w:rsidRPr="009077D5" w:rsidRDefault="008E7BF1" w:rsidP="0028268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edicare PDE</w:t>
            </w:r>
          </w:p>
        </w:tc>
        <w:tc>
          <w:tcPr>
            <w:tcW w:w="1440" w:type="dxa"/>
            <w:vAlign w:val="center"/>
          </w:tcPr>
          <w:p w14:paraId="5257A5B0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316,505</w:t>
            </w:r>
          </w:p>
        </w:tc>
        <w:tc>
          <w:tcPr>
            <w:tcW w:w="1710" w:type="dxa"/>
            <w:vAlign w:val="center"/>
          </w:tcPr>
          <w:p w14:paraId="077C2E3A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4.6</w:t>
            </w:r>
          </w:p>
        </w:tc>
        <w:tc>
          <w:tcPr>
            <w:tcW w:w="3510" w:type="dxa"/>
            <w:vAlign w:val="center"/>
          </w:tcPr>
          <w:p w14:paraId="42062004" w14:textId="77777777" w:rsidR="008E7BF1" w:rsidRPr="009077D5" w:rsidRDefault="008E7BF1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BD Ultra-Fine Pen Needle</w:t>
            </w:r>
          </w:p>
        </w:tc>
        <w:tc>
          <w:tcPr>
            <w:tcW w:w="4428" w:type="dxa"/>
            <w:vAlign w:val="center"/>
          </w:tcPr>
          <w:p w14:paraId="00071518" w14:textId="77777777" w:rsidR="008E7BF1" w:rsidRPr="009077D5" w:rsidRDefault="008E7BF1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9077D5" w:rsidRPr="009077D5" w14:paraId="76442A94" w14:textId="77777777" w:rsidTr="009077D5">
        <w:trPr>
          <w:divId w:val="11732886"/>
        </w:trPr>
        <w:tc>
          <w:tcPr>
            <w:tcW w:w="1728" w:type="dxa"/>
            <w:vAlign w:val="center"/>
          </w:tcPr>
          <w:p w14:paraId="472FFF23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8290328411</w:t>
            </w:r>
          </w:p>
        </w:tc>
        <w:tc>
          <w:tcPr>
            <w:tcW w:w="1800" w:type="dxa"/>
            <w:vAlign w:val="center"/>
          </w:tcPr>
          <w:p w14:paraId="175BC692" w14:textId="77777777" w:rsidR="009077D5" w:rsidRPr="009077D5" w:rsidRDefault="009077D5" w:rsidP="0028268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edicare PDE</w:t>
            </w:r>
          </w:p>
        </w:tc>
        <w:tc>
          <w:tcPr>
            <w:tcW w:w="1440" w:type="dxa"/>
            <w:vAlign w:val="center"/>
          </w:tcPr>
          <w:p w14:paraId="36DD953F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309,836</w:t>
            </w:r>
          </w:p>
        </w:tc>
        <w:tc>
          <w:tcPr>
            <w:tcW w:w="1710" w:type="dxa"/>
            <w:vAlign w:val="center"/>
          </w:tcPr>
          <w:p w14:paraId="6DB3734B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4.5</w:t>
            </w:r>
          </w:p>
        </w:tc>
        <w:tc>
          <w:tcPr>
            <w:tcW w:w="3510" w:type="dxa"/>
            <w:vAlign w:val="center"/>
          </w:tcPr>
          <w:p w14:paraId="185AE32F" w14:textId="77777777" w:rsidR="009077D5" w:rsidRPr="009077D5" w:rsidRDefault="009077D5" w:rsidP="00E233A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BD Ultra-Fine Original Syringe Needle</w:t>
            </w:r>
          </w:p>
        </w:tc>
        <w:tc>
          <w:tcPr>
            <w:tcW w:w="4428" w:type="dxa"/>
            <w:vAlign w:val="center"/>
          </w:tcPr>
          <w:p w14:paraId="71CA3AF1" w14:textId="77777777" w:rsidR="009077D5" w:rsidRPr="009077D5" w:rsidRDefault="009077D5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9077D5" w:rsidRPr="009077D5" w14:paraId="651ACED5" w14:textId="77777777" w:rsidTr="009077D5">
        <w:trPr>
          <w:divId w:val="11732886"/>
        </w:trPr>
        <w:tc>
          <w:tcPr>
            <w:tcW w:w="1728" w:type="dxa"/>
            <w:vAlign w:val="center"/>
          </w:tcPr>
          <w:p w14:paraId="302279DC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8290328418</w:t>
            </w:r>
          </w:p>
        </w:tc>
        <w:tc>
          <w:tcPr>
            <w:tcW w:w="1800" w:type="dxa"/>
            <w:vAlign w:val="center"/>
          </w:tcPr>
          <w:p w14:paraId="35A9BDC5" w14:textId="77777777" w:rsidR="009077D5" w:rsidRPr="009077D5" w:rsidRDefault="009077D5" w:rsidP="0028268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edicare PDE</w:t>
            </w:r>
          </w:p>
        </w:tc>
        <w:tc>
          <w:tcPr>
            <w:tcW w:w="1440" w:type="dxa"/>
            <w:vAlign w:val="center"/>
          </w:tcPr>
          <w:p w14:paraId="4BE20808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288,058</w:t>
            </w:r>
          </w:p>
        </w:tc>
        <w:tc>
          <w:tcPr>
            <w:tcW w:w="1710" w:type="dxa"/>
            <w:vAlign w:val="center"/>
          </w:tcPr>
          <w:p w14:paraId="395AF01A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4.2</w:t>
            </w:r>
          </w:p>
        </w:tc>
        <w:tc>
          <w:tcPr>
            <w:tcW w:w="3510" w:type="dxa"/>
            <w:vAlign w:val="center"/>
          </w:tcPr>
          <w:p w14:paraId="70B9DD13" w14:textId="77777777" w:rsidR="009077D5" w:rsidRPr="009077D5" w:rsidRDefault="009077D5" w:rsidP="00E233A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BD Ultra-Fine II Short Syringe Needle</w:t>
            </w:r>
          </w:p>
        </w:tc>
        <w:tc>
          <w:tcPr>
            <w:tcW w:w="4428" w:type="dxa"/>
            <w:vAlign w:val="center"/>
          </w:tcPr>
          <w:p w14:paraId="2563149F" w14:textId="77777777" w:rsidR="009077D5" w:rsidRPr="009077D5" w:rsidRDefault="009077D5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8E7BF1" w:rsidRPr="009077D5" w14:paraId="486341DC" w14:textId="77777777" w:rsidTr="009077D5">
        <w:trPr>
          <w:divId w:val="11732886"/>
        </w:trPr>
        <w:tc>
          <w:tcPr>
            <w:tcW w:w="1728" w:type="dxa"/>
            <w:vAlign w:val="center"/>
          </w:tcPr>
          <w:p w14:paraId="507DAEA0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8290328465</w:t>
            </w:r>
          </w:p>
        </w:tc>
        <w:tc>
          <w:tcPr>
            <w:tcW w:w="1800" w:type="dxa"/>
            <w:vAlign w:val="center"/>
          </w:tcPr>
          <w:p w14:paraId="00A10386" w14:textId="77777777" w:rsidR="008E7BF1" w:rsidRPr="009077D5" w:rsidRDefault="008E7BF1" w:rsidP="0028268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edicare PDE</w:t>
            </w:r>
          </w:p>
        </w:tc>
        <w:tc>
          <w:tcPr>
            <w:tcW w:w="1440" w:type="dxa"/>
            <w:vAlign w:val="center"/>
          </w:tcPr>
          <w:p w14:paraId="3C10E586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232,258</w:t>
            </w:r>
          </w:p>
        </w:tc>
        <w:tc>
          <w:tcPr>
            <w:tcW w:w="1710" w:type="dxa"/>
            <w:vAlign w:val="center"/>
          </w:tcPr>
          <w:p w14:paraId="6F422836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3.4</w:t>
            </w:r>
          </w:p>
        </w:tc>
        <w:tc>
          <w:tcPr>
            <w:tcW w:w="3510" w:type="dxa"/>
            <w:vAlign w:val="center"/>
          </w:tcPr>
          <w:p w14:paraId="580D7F73" w14:textId="77777777" w:rsidR="008E7BF1" w:rsidRPr="009077D5" w:rsidRDefault="009077D5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BD Micro-Fine IV Syringe Needle</w:t>
            </w:r>
          </w:p>
        </w:tc>
        <w:tc>
          <w:tcPr>
            <w:tcW w:w="4428" w:type="dxa"/>
            <w:vAlign w:val="center"/>
          </w:tcPr>
          <w:p w14:paraId="18DF44E8" w14:textId="77777777" w:rsidR="008E7BF1" w:rsidRPr="009077D5" w:rsidRDefault="008E7BF1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8E7BF1" w:rsidRPr="009077D5" w14:paraId="56A3E6A2" w14:textId="77777777" w:rsidTr="009077D5">
        <w:trPr>
          <w:divId w:val="11732886"/>
        </w:trPr>
        <w:tc>
          <w:tcPr>
            <w:tcW w:w="1728" w:type="dxa"/>
            <w:vAlign w:val="center"/>
          </w:tcPr>
          <w:p w14:paraId="22E27D00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0169185250</w:t>
            </w:r>
          </w:p>
        </w:tc>
        <w:tc>
          <w:tcPr>
            <w:tcW w:w="1800" w:type="dxa"/>
            <w:vAlign w:val="center"/>
          </w:tcPr>
          <w:p w14:paraId="65E227F0" w14:textId="77777777" w:rsidR="008E7BF1" w:rsidRPr="009077D5" w:rsidRDefault="008E7BF1" w:rsidP="0028268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edicare PDE</w:t>
            </w:r>
          </w:p>
        </w:tc>
        <w:tc>
          <w:tcPr>
            <w:tcW w:w="1440" w:type="dxa"/>
            <w:vAlign w:val="center"/>
          </w:tcPr>
          <w:p w14:paraId="30231235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193,706</w:t>
            </w:r>
          </w:p>
        </w:tc>
        <w:tc>
          <w:tcPr>
            <w:tcW w:w="1710" w:type="dxa"/>
            <w:vAlign w:val="center"/>
          </w:tcPr>
          <w:p w14:paraId="4C7E43EF" w14:textId="77777777" w:rsidR="008E7BF1" w:rsidRPr="009077D5" w:rsidRDefault="008E7BF1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2.8</w:t>
            </w:r>
          </w:p>
        </w:tc>
        <w:tc>
          <w:tcPr>
            <w:tcW w:w="3510" w:type="dxa"/>
            <w:vAlign w:val="center"/>
          </w:tcPr>
          <w:p w14:paraId="23010902" w14:textId="77777777" w:rsidR="008E7BF1" w:rsidRPr="009077D5" w:rsidRDefault="008E7BF1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9077D5">
              <w:rPr>
                <w:sz w:val="20"/>
                <w:szCs w:val="20"/>
              </w:rPr>
              <w:t>Novofine</w:t>
            </w:r>
            <w:proofErr w:type="spellEnd"/>
            <w:r w:rsidR="004A58FC" w:rsidRPr="009077D5">
              <w:rPr>
                <w:sz w:val="20"/>
                <w:szCs w:val="20"/>
              </w:rPr>
              <w:t xml:space="preserve"> </w:t>
            </w:r>
            <w:r w:rsidR="009077D5">
              <w:rPr>
                <w:sz w:val="20"/>
                <w:szCs w:val="20"/>
              </w:rPr>
              <w:t>30 Disposable</w:t>
            </w:r>
            <w:r w:rsidR="004A58FC" w:rsidRPr="009077D5">
              <w:rPr>
                <w:sz w:val="20"/>
                <w:szCs w:val="20"/>
              </w:rPr>
              <w:t xml:space="preserve"> Needle</w:t>
            </w:r>
          </w:p>
        </w:tc>
        <w:tc>
          <w:tcPr>
            <w:tcW w:w="4428" w:type="dxa"/>
            <w:vAlign w:val="center"/>
          </w:tcPr>
          <w:p w14:paraId="79C35BC1" w14:textId="77777777" w:rsidR="008E7BF1" w:rsidRPr="009077D5" w:rsidRDefault="008E7BF1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9077D5" w:rsidRPr="009077D5" w14:paraId="3FA01B6E" w14:textId="77777777" w:rsidTr="009077D5">
        <w:trPr>
          <w:divId w:val="11732886"/>
        </w:trPr>
        <w:tc>
          <w:tcPr>
            <w:tcW w:w="1728" w:type="dxa"/>
            <w:vAlign w:val="center"/>
          </w:tcPr>
          <w:p w14:paraId="68D3C7DD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8290328438</w:t>
            </w:r>
          </w:p>
        </w:tc>
        <w:tc>
          <w:tcPr>
            <w:tcW w:w="1800" w:type="dxa"/>
            <w:vAlign w:val="center"/>
          </w:tcPr>
          <w:p w14:paraId="1FA76285" w14:textId="77777777" w:rsidR="009077D5" w:rsidRPr="009077D5" w:rsidRDefault="009077D5" w:rsidP="0028268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edicare PDE</w:t>
            </w:r>
          </w:p>
        </w:tc>
        <w:tc>
          <w:tcPr>
            <w:tcW w:w="1440" w:type="dxa"/>
            <w:vAlign w:val="center"/>
          </w:tcPr>
          <w:p w14:paraId="737B5E1B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152,241</w:t>
            </w:r>
          </w:p>
        </w:tc>
        <w:tc>
          <w:tcPr>
            <w:tcW w:w="1710" w:type="dxa"/>
            <w:vAlign w:val="center"/>
          </w:tcPr>
          <w:p w14:paraId="5ED6312F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2.2</w:t>
            </w:r>
          </w:p>
        </w:tc>
        <w:tc>
          <w:tcPr>
            <w:tcW w:w="3510" w:type="dxa"/>
            <w:vAlign w:val="center"/>
          </w:tcPr>
          <w:p w14:paraId="5A29D02F" w14:textId="77777777" w:rsidR="009077D5" w:rsidRPr="009077D5" w:rsidRDefault="009077D5" w:rsidP="00E233A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BD Ultra-Fine II Short Syringe Needle</w:t>
            </w:r>
          </w:p>
        </w:tc>
        <w:tc>
          <w:tcPr>
            <w:tcW w:w="4428" w:type="dxa"/>
            <w:vAlign w:val="center"/>
          </w:tcPr>
          <w:p w14:paraId="11247B6F" w14:textId="77777777" w:rsidR="009077D5" w:rsidRPr="009077D5" w:rsidRDefault="009077D5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  <w:tr w:rsidR="009077D5" w:rsidRPr="009077D5" w14:paraId="422D8B50" w14:textId="77777777" w:rsidTr="009077D5">
        <w:trPr>
          <w:divId w:val="11732886"/>
        </w:trPr>
        <w:tc>
          <w:tcPr>
            <w:tcW w:w="1728" w:type="dxa"/>
            <w:vAlign w:val="center"/>
          </w:tcPr>
          <w:p w14:paraId="7C491716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08290328410</w:t>
            </w:r>
          </w:p>
        </w:tc>
        <w:tc>
          <w:tcPr>
            <w:tcW w:w="1800" w:type="dxa"/>
            <w:vAlign w:val="center"/>
          </w:tcPr>
          <w:p w14:paraId="1B0795D0" w14:textId="77777777" w:rsidR="009077D5" w:rsidRPr="009077D5" w:rsidRDefault="009077D5" w:rsidP="0028268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Medicare PDE</w:t>
            </w:r>
          </w:p>
        </w:tc>
        <w:tc>
          <w:tcPr>
            <w:tcW w:w="1440" w:type="dxa"/>
            <w:vAlign w:val="center"/>
          </w:tcPr>
          <w:p w14:paraId="0D0B18EB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141,915</w:t>
            </w:r>
          </w:p>
        </w:tc>
        <w:tc>
          <w:tcPr>
            <w:tcW w:w="1710" w:type="dxa"/>
            <w:vAlign w:val="center"/>
          </w:tcPr>
          <w:p w14:paraId="7DC7A65D" w14:textId="77777777" w:rsidR="009077D5" w:rsidRPr="009077D5" w:rsidRDefault="009077D5" w:rsidP="008E7BF1">
            <w:pPr>
              <w:jc w:val="right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2.1</w:t>
            </w:r>
          </w:p>
        </w:tc>
        <w:tc>
          <w:tcPr>
            <w:tcW w:w="3510" w:type="dxa"/>
            <w:vAlign w:val="center"/>
          </w:tcPr>
          <w:p w14:paraId="6F464A6C" w14:textId="77777777" w:rsidR="009077D5" w:rsidRPr="009077D5" w:rsidRDefault="009077D5" w:rsidP="00E233A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BD Micro-Fine IV Syringe Needle</w:t>
            </w:r>
          </w:p>
        </w:tc>
        <w:tc>
          <w:tcPr>
            <w:tcW w:w="4428" w:type="dxa"/>
            <w:vAlign w:val="center"/>
          </w:tcPr>
          <w:p w14:paraId="76A20F30" w14:textId="77777777" w:rsidR="009077D5" w:rsidRPr="009077D5" w:rsidRDefault="009077D5" w:rsidP="009077D5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077D5">
              <w:rPr>
                <w:sz w:val="20"/>
                <w:szCs w:val="20"/>
              </w:rPr>
              <w:t>Ohio Medicaid Drug List</w:t>
            </w:r>
          </w:p>
        </w:tc>
      </w:tr>
    </w:tbl>
    <w:p w14:paraId="68466509" w14:textId="77777777" w:rsidR="008E7BF1" w:rsidRDefault="008E7BF1" w:rsidP="008019DB">
      <w:pPr>
        <w:pStyle w:val="NormalWeb"/>
        <w:spacing w:before="0" w:beforeAutospacing="0" w:after="0" w:afterAutospacing="0"/>
        <w:divId w:val="11732886"/>
      </w:pPr>
    </w:p>
    <w:p w14:paraId="6F9EF677" w14:textId="275ED4FD" w:rsidR="00203E07" w:rsidRDefault="008E7BF1" w:rsidP="008019DB">
      <w:pPr>
        <w:pStyle w:val="NormalWeb"/>
        <w:spacing w:before="0" w:beforeAutospacing="0" w:after="0" w:afterAutospacing="0"/>
        <w:divId w:val="11732886"/>
      </w:pPr>
      <w:r>
        <w:t xml:space="preserve">MAX = Medicaid Analytic Extract; PDE = </w:t>
      </w:r>
      <w:r w:rsidR="009B35D4">
        <w:t>P</w:t>
      </w:r>
      <w:r>
        <w:t xml:space="preserve">rescription </w:t>
      </w:r>
      <w:r w:rsidR="009B35D4">
        <w:t>D</w:t>
      </w:r>
      <w:r>
        <w:t xml:space="preserve">rug </w:t>
      </w:r>
      <w:r w:rsidR="009B35D4">
        <w:t>E</w:t>
      </w:r>
      <w:r>
        <w:t>vent; RX = prescription</w:t>
      </w:r>
    </w:p>
    <w:p w14:paraId="40621829" w14:textId="77777777" w:rsidR="00203E07" w:rsidRDefault="00203E07" w:rsidP="008019DB">
      <w:pPr>
        <w:pStyle w:val="NormalWeb"/>
        <w:spacing w:before="0" w:beforeAutospacing="0" w:after="0" w:afterAutospacing="0"/>
        <w:divId w:val="11732886"/>
      </w:pPr>
    </w:p>
    <w:p w14:paraId="0E45AA26" w14:textId="77777777" w:rsidR="00FC3F99" w:rsidRDefault="00FC3F99" w:rsidP="00FC3F99">
      <w:pPr>
        <w:pStyle w:val="NormalWeb"/>
        <w:spacing w:before="0" w:beforeAutospacing="0" w:after="0" w:afterAutospacing="0"/>
        <w:ind w:left="720" w:hanging="720"/>
        <w:divId w:val="11732886"/>
      </w:pPr>
      <w:r>
        <w:t>*</w:t>
      </w:r>
      <w:r>
        <w:tab/>
        <w:t xml:space="preserve">MAX RX data from Medicaid beneficiaries of </w:t>
      </w:r>
      <w:r w:rsidR="00B14084">
        <w:t>California, Florida, New York, Ohio, and Pennsylvania</w:t>
      </w:r>
      <w:r>
        <w:t>; Medicare PDE data among dual</w:t>
      </w:r>
      <w:r w:rsidR="00B2222B">
        <w:t>ly</w:t>
      </w:r>
      <w:r>
        <w:t>-</w:t>
      </w:r>
      <w:r w:rsidR="00B2222B">
        <w:t>enrolled</w:t>
      </w:r>
      <w:r>
        <w:t xml:space="preserve"> beneficiaries in these states </w:t>
      </w:r>
    </w:p>
    <w:p w14:paraId="219D31B3" w14:textId="77777777" w:rsidR="00B14084" w:rsidRDefault="00FC3F99" w:rsidP="00A06E9E">
      <w:pPr>
        <w:pStyle w:val="NormalWeb"/>
        <w:spacing w:before="0" w:beforeAutospacing="0" w:after="0" w:afterAutospacing="0"/>
        <w:ind w:left="720" w:hanging="720"/>
        <w:divId w:val="11732886"/>
      </w:pPr>
      <w:r>
        <w:t>**</w:t>
      </w:r>
      <w:r>
        <w:tab/>
      </w:r>
      <w:r w:rsidR="00176CC3">
        <w:t xml:space="preserve">CMS MAX Data Anomaly Reports available at: </w:t>
      </w:r>
      <w:hyperlink r:id="rId12" w:history="1">
        <w:r w:rsidR="00176CC3" w:rsidRPr="007D112D">
          <w:rPr>
            <w:rStyle w:val="Hyperlink"/>
          </w:rPr>
          <w:t>www.cms.gov/Research-Statistics-Data-and-Systems/Computer-Data-and-Systems/MedicaidDataSourcesGenInfo/MAXGeneralInformation.html</w:t>
        </w:r>
      </w:hyperlink>
      <w:r w:rsidR="00176CC3">
        <w:t xml:space="preserve">; </w:t>
      </w:r>
      <w:r w:rsidR="00203E07">
        <w:t xml:space="preserve">Ohio Medicaid Drug List National Drug Code lookup available at: </w:t>
      </w:r>
      <w:hyperlink r:id="rId13" w:history="1">
        <w:r w:rsidR="00B14084" w:rsidRPr="00CA665F">
          <w:rPr>
            <w:rStyle w:val="Hyperlink"/>
          </w:rPr>
          <w:t>medlist.ohio.gov/main_domain/home.jsf</w:t>
        </w:r>
      </w:hyperlink>
      <w:r w:rsidR="00A06E9E">
        <w:t xml:space="preserve">; National Association of Chain Drug Stores lookup available at </w:t>
      </w:r>
      <w:hyperlink r:id="rId14" w:history="1">
        <w:r w:rsidR="00A06E9E" w:rsidRPr="00CA665F">
          <w:rPr>
            <w:rStyle w:val="Hyperlink"/>
          </w:rPr>
          <w:t>www.heraldtribune.com/assets/pdf/SH676171.PDF</w:t>
        </w:r>
      </w:hyperlink>
      <w:r w:rsidR="00A06E9E">
        <w:t xml:space="preserve"> </w:t>
      </w:r>
    </w:p>
    <w:p w14:paraId="1A812C16" w14:textId="3DB28BAE" w:rsidR="003F5B68" w:rsidRPr="009D2C9E" w:rsidRDefault="00B14084" w:rsidP="004739F1">
      <w:pPr>
        <w:pStyle w:val="NormalWeb"/>
        <w:spacing w:before="0" w:beforeAutospacing="0" w:after="0" w:afterAutospacing="0"/>
      </w:pPr>
      <w:r>
        <w:t>***</w:t>
      </w:r>
      <w:r>
        <w:tab/>
      </w:r>
      <w:r w:rsidR="0051226A">
        <w:t>&gt;99.9% of 12-digit, 8-filled NDCs identified in California MAX RX data</w:t>
      </w:r>
      <w:r w:rsidR="00667F30">
        <w:t>―</w:t>
      </w:r>
      <w:r w:rsidR="0051226A">
        <w:t>indicative of crossover claims in that state</w:t>
      </w:r>
    </w:p>
    <w:sectPr w:rsidR="003F5B68" w:rsidRPr="009D2C9E" w:rsidSect="004739F1">
      <w:footerReference w:type="even" r:id="rId15"/>
      <w:footerReference w:type="default" r:id="rId1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A4DFABC" w15:done="0"/>
  <w15:commentEx w15:paraId="1C08F420" w15:done="0"/>
  <w15:commentEx w15:paraId="27B0AB69" w15:done="0"/>
  <w15:commentEx w15:paraId="107E3CE5" w15:done="0"/>
  <w15:commentEx w15:paraId="7E06B295" w15:done="0"/>
  <w15:commentEx w15:paraId="4E76D831" w15:done="0"/>
  <w15:commentEx w15:paraId="7EB0E4BD" w15:done="0"/>
  <w15:commentEx w15:paraId="01FBC992" w15:done="0"/>
  <w15:commentEx w15:paraId="7131457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8EED99" w14:textId="77777777" w:rsidR="006F151B" w:rsidRDefault="006F151B">
      <w:r>
        <w:separator/>
      </w:r>
    </w:p>
  </w:endnote>
  <w:endnote w:type="continuationSeparator" w:id="0">
    <w:p w14:paraId="186EE081" w14:textId="77777777" w:rsidR="006F151B" w:rsidRDefault="006F1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F67DE8" w14:textId="77777777" w:rsidR="001A3BF6" w:rsidRDefault="001A3BF6" w:rsidP="00831B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4922EB" w14:textId="77777777" w:rsidR="001A3BF6" w:rsidRDefault="001A3BF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997CA7" w14:textId="77777777" w:rsidR="001A3BF6" w:rsidRDefault="001A3BF6" w:rsidP="00831B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4092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4FD26E" w14:textId="77777777" w:rsidR="001A3BF6" w:rsidRPr="00043391" w:rsidRDefault="001A3BF6" w:rsidP="00BC5F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0B1CD4" w14:textId="77777777" w:rsidR="006F151B" w:rsidRDefault="006F151B">
      <w:r>
        <w:separator/>
      </w:r>
    </w:p>
  </w:footnote>
  <w:footnote w:type="continuationSeparator" w:id="0">
    <w:p w14:paraId="1EFC1A0A" w14:textId="77777777" w:rsidR="006F151B" w:rsidRDefault="006F1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Medical Care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2&lt;/LineSpacing&gt;&lt;ShowReprint&gt;0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s&lt;/item&gt;&lt;/Libraries&gt;&lt;/Databases&gt;"/>
  </w:docVars>
  <w:rsids>
    <w:rsidRoot w:val="001F7F7F"/>
    <w:rsid w:val="000012C0"/>
    <w:rsid w:val="0000757F"/>
    <w:rsid w:val="000078AE"/>
    <w:rsid w:val="000158B0"/>
    <w:rsid w:val="00017141"/>
    <w:rsid w:val="00021376"/>
    <w:rsid w:val="0002294A"/>
    <w:rsid w:val="00043391"/>
    <w:rsid w:val="00057D56"/>
    <w:rsid w:val="0007794E"/>
    <w:rsid w:val="00083C36"/>
    <w:rsid w:val="0009755F"/>
    <w:rsid w:val="000A462B"/>
    <w:rsid w:val="000C3AAF"/>
    <w:rsid w:val="000C4097"/>
    <w:rsid w:val="000C70EB"/>
    <w:rsid w:val="000D00A8"/>
    <w:rsid w:val="000D01E2"/>
    <w:rsid w:val="000D5B28"/>
    <w:rsid w:val="000D75D3"/>
    <w:rsid w:val="000D7A2E"/>
    <w:rsid w:val="000E1729"/>
    <w:rsid w:val="000E27C7"/>
    <w:rsid w:val="000E3BA8"/>
    <w:rsid w:val="000F3299"/>
    <w:rsid w:val="000F4196"/>
    <w:rsid w:val="0010695C"/>
    <w:rsid w:val="00106F28"/>
    <w:rsid w:val="00127B4A"/>
    <w:rsid w:val="001325D2"/>
    <w:rsid w:val="00144CEA"/>
    <w:rsid w:val="00150168"/>
    <w:rsid w:val="00163F97"/>
    <w:rsid w:val="00165422"/>
    <w:rsid w:val="0017453B"/>
    <w:rsid w:val="00176CC3"/>
    <w:rsid w:val="0017703D"/>
    <w:rsid w:val="0018413F"/>
    <w:rsid w:val="001908D1"/>
    <w:rsid w:val="00195B9D"/>
    <w:rsid w:val="001A18EA"/>
    <w:rsid w:val="001A3BF6"/>
    <w:rsid w:val="001B1880"/>
    <w:rsid w:val="001C7179"/>
    <w:rsid w:val="001E3AEF"/>
    <w:rsid w:val="001F7F7F"/>
    <w:rsid w:val="00202BF3"/>
    <w:rsid w:val="00202DA4"/>
    <w:rsid w:val="00203E07"/>
    <w:rsid w:val="00204D35"/>
    <w:rsid w:val="002054CF"/>
    <w:rsid w:val="002065E7"/>
    <w:rsid w:val="0021272D"/>
    <w:rsid w:val="0021463F"/>
    <w:rsid w:val="00221746"/>
    <w:rsid w:val="002271E2"/>
    <w:rsid w:val="0022726F"/>
    <w:rsid w:val="002310B3"/>
    <w:rsid w:val="00232070"/>
    <w:rsid w:val="0024004D"/>
    <w:rsid w:val="00245673"/>
    <w:rsid w:val="002637A9"/>
    <w:rsid w:val="002666B1"/>
    <w:rsid w:val="00271BE1"/>
    <w:rsid w:val="00281EA3"/>
    <w:rsid w:val="00282683"/>
    <w:rsid w:val="00291F5D"/>
    <w:rsid w:val="002A2376"/>
    <w:rsid w:val="002A4D07"/>
    <w:rsid w:val="002B299F"/>
    <w:rsid w:val="002B5954"/>
    <w:rsid w:val="002C2054"/>
    <w:rsid w:val="002D3C4C"/>
    <w:rsid w:val="002D5996"/>
    <w:rsid w:val="002F446A"/>
    <w:rsid w:val="003036C9"/>
    <w:rsid w:val="0031284E"/>
    <w:rsid w:val="0033050F"/>
    <w:rsid w:val="003376EC"/>
    <w:rsid w:val="00356097"/>
    <w:rsid w:val="003561C2"/>
    <w:rsid w:val="00357F9D"/>
    <w:rsid w:val="003655CF"/>
    <w:rsid w:val="00371B3A"/>
    <w:rsid w:val="00373052"/>
    <w:rsid w:val="003847BD"/>
    <w:rsid w:val="003910C7"/>
    <w:rsid w:val="003A00FC"/>
    <w:rsid w:val="003A2F60"/>
    <w:rsid w:val="003B24BC"/>
    <w:rsid w:val="003B4C79"/>
    <w:rsid w:val="003D16C3"/>
    <w:rsid w:val="003D71BD"/>
    <w:rsid w:val="003E1E44"/>
    <w:rsid w:val="003E2252"/>
    <w:rsid w:val="003E3606"/>
    <w:rsid w:val="003F5B68"/>
    <w:rsid w:val="003F6763"/>
    <w:rsid w:val="00403F0F"/>
    <w:rsid w:val="00427923"/>
    <w:rsid w:val="00451030"/>
    <w:rsid w:val="004519B4"/>
    <w:rsid w:val="00461191"/>
    <w:rsid w:val="00463A45"/>
    <w:rsid w:val="004672B0"/>
    <w:rsid w:val="004719AF"/>
    <w:rsid w:val="00471ED2"/>
    <w:rsid w:val="004739F1"/>
    <w:rsid w:val="00474D0A"/>
    <w:rsid w:val="00475462"/>
    <w:rsid w:val="00486328"/>
    <w:rsid w:val="004A165F"/>
    <w:rsid w:val="004A22D9"/>
    <w:rsid w:val="004A39E8"/>
    <w:rsid w:val="004A58FC"/>
    <w:rsid w:val="004A5C8A"/>
    <w:rsid w:val="004D6D35"/>
    <w:rsid w:val="004E1C54"/>
    <w:rsid w:val="004F0964"/>
    <w:rsid w:val="004F262A"/>
    <w:rsid w:val="004F7006"/>
    <w:rsid w:val="005030AF"/>
    <w:rsid w:val="00507B9D"/>
    <w:rsid w:val="0051226A"/>
    <w:rsid w:val="00512E35"/>
    <w:rsid w:val="0051726D"/>
    <w:rsid w:val="00520906"/>
    <w:rsid w:val="00532E66"/>
    <w:rsid w:val="00534027"/>
    <w:rsid w:val="00541B56"/>
    <w:rsid w:val="00545F9D"/>
    <w:rsid w:val="005619F3"/>
    <w:rsid w:val="00563B0C"/>
    <w:rsid w:val="00571C0F"/>
    <w:rsid w:val="00585A50"/>
    <w:rsid w:val="005860DD"/>
    <w:rsid w:val="00591C87"/>
    <w:rsid w:val="00597CAE"/>
    <w:rsid w:val="005A0B54"/>
    <w:rsid w:val="005B2463"/>
    <w:rsid w:val="005C0EE2"/>
    <w:rsid w:val="005C607C"/>
    <w:rsid w:val="005D599D"/>
    <w:rsid w:val="005D7CB8"/>
    <w:rsid w:val="005E246F"/>
    <w:rsid w:val="005E3C9A"/>
    <w:rsid w:val="005E5CC2"/>
    <w:rsid w:val="0060342C"/>
    <w:rsid w:val="0060517E"/>
    <w:rsid w:val="0060578C"/>
    <w:rsid w:val="00611A75"/>
    <w:rsid w:val="00612FFF"/>
    <w:rsid w:val="006152CD"/>
    <w:rsid w:val="00616E80"/>
    <w:rsid w:val="0062294A"/>
    <w:rsid w:val="00632970"/>
    <w:rsid w:val="006501F9"/>
    <w:rsid w:val="00651AA1"/>
    <w:rsid w:val="00667F30"/>
    <w:rsid w:val="00674FB7"/>
    <w:rsid w:val="00692C3F"/>
    <w:rsid w:val="00692F97"/>
    <w:rsid w:val="00693221"/>
    <w:rsid w:val="00694AAF"/>
    <w:rsid w:val="00695D96"/>
    <w:rsid w:val="00695FAB"/>
    <w:rsid w:val="006A5D58"/>
    <w:rsid w:val="006B6C3C"/>
    <w:rsid w:val="006C17B7"/>
    <w:rsid w:val="006C318E"/>
    <w:rsid w:val="006C5FA1"/>
    <w:rsid w:val="006D0716"/>
    <w:rsid w:val="006D2E19"/>
    <w:rsid w:val="006D7696"/>
    <w:rsid w:val="006E7FE4"/>
    <w:rsid w:val="006F151B"/>
    <w:rsid w:val="007028FE"/>
    <w:rsid w:val="007045B7"/>
    <w:rsid w:val="00713521"/>
    <w:rsid w:val="00752164"/>
    <w:rsid w:val="00760FF9"/>
    <w:rsid w:val="0076307A"/>
    <w:rsid w:val="00765037"/>
    <w:rsid w:val="007944A5"/>
    <w:rsid w:val="0079712A"/>
    <w:rsid w:val="007A62E7"/>
    <w:rsid w:val="007B486F"/>
    <w:rsid w:val="007C0288"/>
    <w:rsid w:val="007C0320"/>
    <w:rsid w:val="007D29CF"/>
    <w:rsid w:val="007D3988"/>
    <w:rsid w:val="007D3B8D"/>
    <w:rsid w:val="007D5AE3"/>
    <w:rsid w:val="007D6928"/>
    <w:rsid w:val="007E5949"/>
    <w:rsid w:val="007F3D58"/>
    <w:rsid w:val="007F7C32"/>
    <w:rsid w:val="008000AC"/>
    <w:rsid w:val="008019DB"/>
    <w:rsid w:val="0080431C"/>
    <w:rsid w:val="00810A0F"/>
    <w:rsid w:val="008110E0"/>
    <w:rsid w:val="00815029"/>
    <w:rsid w:val="008162F9"/>
    <w:rsid w:val="00820189"/>
    <w:rsid w:val="00821607"/>
    <w:rsid w:val="00821715"/>
    <w:rsid w:val="00831B52"/>
    <w:rsid w:val="008415F0"/>
    <w:rsid w:val="00880F1F"/>
    <w:rsid w:val="00883C47"/>
    <w:rsid w:val="0088772F"/>
    <w:rsid w:val="008A110A"/>
    <w:rsid w:val="008A362E"/>
    <w:rsid w:val="008A402C"/>
    <w:rsid w:val="008A41EA"/>
    <w:rsid w:val="008B2693"/>
    <w:rsid w:val="008B2C42"/>
    <w:rsid w:val="008B4F8E"/>
    <w:rsid w:val="008C2A69"/>
    <w:rsid w:val="008C5AFB"/>
    <w:rsid w:val="008E2C88"/>
    <w:rsid w:val="008E57E4"/>
    <w:rsid w:val="008E7BF1"/>
    <w:rsid w:val="008F26E9"/>
    <w:rsid w:val="008F47C2"/>
    <w:rsid w:val="008F59CE"/>
    <w:rsid w:val="009077D5"/>
    <w:rsid w:val="0091125F"/>
    <w:rsid w:val="00926495"/>
    <w:rsid w:val="00930727"/>
    <w:rsid w:val="009400BA"/>
    <w:rsid w:val="00954644"/>
    <w:rsid w:val="00954BF9"/>
    <w:rsid w:val="00960394"/>
    <w:rsid w:val="00964092"/>
    <w:rsid w:val="00965AA8"/>
    <w:rsid w:val="00973E5D"/>
    <w:rsid w:val="00973E95"/>
    <w:rsid w:val="009760B1"/>
    <w:rsid w:val="00981F53"/>
    <w:rsid w:val="009841CA"/>
    <w:rsid w:val="00987140"/>
    <w:rsid w:val="009877F6"/>
    <w:rsid w:val="009931FE"/>
    <w:rsid w:val="00996E5C"/>
    <w:rsid w:val="009B35D4"/>
    <w:rsid w:val="009D21E6"/>
    <w:rsid w:val="009E4BEA"/>
    <w:rsid w:val="009E4C6D"/>
    <w:rsid w:val="009E6FDE"/>
    <w:rsid w:val="009F2034"/>
    <w:rsid w:val="009F398C"/>
    <w:rsid w:val="009F54E2"/>
    <w:rsid w:val="00A02882"/>
    <w:rsid w:val="00A06E9E"/>
    <w:rsid w:val="00A23AFE"/>
    <w:rsid w:val="00A50C46"/>
    <w:rsid w:val="00A61869"/>
    <w:rsid w:val="00A6290E"/>
    <w:rsid w:val="00A66D06"/>
    <w:rsid w:val="00A67639"/>
    <w:rsid w:val="00A766A5"/>
    <w:rsid w:val="00A771F5"/>
    <w:rsid w:val="00A81F52"/>
    <w:rsid w:val="00A84636"/>
    <w:rsid w:val="00A8493D"/>
    <w:rsid w:val="00A85667"/>
    <w:rsid w:val="00A9213B"/>
    <w:rsid w:val="00A93287"/>
    <w:rsid w:val="00A9330A"/>
    <w:rsid w:val="00AB323A"/>
    <w:rsid w:val="00AC149A"/>
    <w:rsid w:val="00AC31C2"/>
    <w:rsid w:val="00AC4821"/>
    <w:rsid w:val="00AD1D84"/>
    <w:rsid w:val="00AE65EB"/>
    <w:rsid w:val="00AF1065"/>
    <w:rsid w:val="00B14084"/>
    <w:rsid w:val="00B16A93"/>
    <w:rsid w:val="00B17806"/>
    <w:rsid w:val="00B2222B"/>
    <w:rsid w:val="00B46265"/>
    <w:rsid w:val="00B47105"/>
    <w:rsid w:val="00B47A9F"/>
    <w:rsid w:val="00B673C4"/>
    <w:rsid w:val="00B72EA7"/>
    <w:rsid w:val="00B750F3"/>
    <w:rsid w:val="00B81850"/>
    <w:rsid w:val="00B82942"/>
    <w:rsid w:val="00B87CD7"/>
    <w:rsid w:val="00BB326B"/>
    <w:rsid w:val="00BC1F16"/>
    <w:rsid w:val="00BC33BA"/>
    <w:rsid w:val="00BC4DA1"/>
    <w:rsid w:val="00BC5FE9"/>
    <w:rsid w:val="00BD094A"/>
    <w:rsid w:val="00BD1DEF"/>
    <w:rsid w:val="00BD6E50"/>
    <w:rsid w:val="00BD72BC"/>
    <w:rsid w:val="00BE1DE9"/>
    <w:rsid w:val="00BE57BB"/>
    <w:rsid w:val="00BE71C9"/>
    <w:rsid w:val="00C034CB"/>
    <w:rsid w:val="00C11C0B"/>
    <w:rsid w:val="00C16D09"/>
    <w:rsid w:val="00C1791F"/>
    <w:rsid w:val="00C2196C"/>
    <w:rsid w:val="00C347D2"/>
    <w:rsid w:val="00C44CEB"/>
    <w:rsid w:val="00C45F0C"/>
    <w:rsid w:val="00C54C32"/>
    <w:rsid w:val="00C57CEC"/>
    <w:rsid w:val="00C607EA"/>
    <w:rsid w:val="00C700C6"/>
    <w:rsid w:val="00C74D80"/>
    <w:rsid w:val="00C86448"/>
    <w:rsid w:val="00C9788C"/>
    <w:rsid w:val="00CA46D2"/>
    <w:rsid w:val="00CC6D8D"/>
    <w:rsid w:val="00CD0A45"/>
    <w:rsid w:val="00CE0DFB"/>
    <w:rsid w:val="00CE1B1B"/>
    <w:rsid w:val="00CE2AFC"/>
    <w:rsid w:val="00CE3C5B"/>
    <w:rsid w:val="00D14D4B"/>
    <w:rsid w:val="00D25640"/>
    <w:rsid w:val="00D315D3"/>
    <w:rsid w:val="00D44265"/>
    <w:rsid w:val="00D4714C"/>
    <w:rsid w:val="00D54C87"/>
    <w:rsid w:val="00D61677"/>
    <w:rsid w:val="00D661A1"/>
    <w:rsid w:val="00D700BA"/>
    <w:rsid w:val="00D74B48"/>
    <w:rsid w:val="00D771F1"/>
    <w:rsid w:val="00D83929"/>
    <w:rsid w:val="00D97812"/>
    <w:rsid w:val="00DA32C2"/>
    <w:rsid w:val="00DA7CFB"/>
    <w:rsid w:val="00DB1945"/>
    <w:rsid w:val="00DE4A2C"/>
    <w:rsid w:val="00DF5337"/>
    <w:rsid w:val="00E115EE"/>
    <w:rsid w:val="00E233AE"/>
    <w:rsid w:val="00E25D78"/>
    <w:rsid w:val="00E30FEF"/>
    <w:rsid w:val="00E4536F"/>
    <w:rsid w:val="00E50CC6"/>
    <w:rsid w:val="00E53ABF"/>
    <w:rsid w:val="00E56985"/>
    <w:rsid w:val="00E60DD8"/>
    <w:rsid w:val="00E63BC1"/>
    <w:rsid w:val="00E67FB2"/>
    <w:rsid w:val="00E712D2"/>
    <w:rsid w:val="00E740F1"/>
    <w:rsid w:val="00E82AC5"/>
    <w:rsid w:val="00E87740"/>
    <w:rsid w:val="00E91D3D"/>
    <w:rsid w:val="00E93B65"/>
    <w:rsid w:val="00E97724"/>
    <w:rsid w:val="00E977BA"/>
    <w:rsid w:val="00EA1E00"/>
    <w:rsid w:val="00EB1D60"/>
    <w:rsid w:val="00EB2CDA"/>
    <w:rsid w:val="00EB7947"/>
    <w:rsid w:val="00EC242B"/>
    <w:rsid w:val="00EE7D75"/>
    <w:rsid w:val="00EF1476"/>
    <w:rsid w:val="00F155A5"/>
    <w:rsid w:val="00F25FA7"/>
    <w:rsid w:val="00F32711"/>
    <w:rsid w:val="00F52C0C"/>
    <w:rsid w:val="00F572D8"/>
    <w:rsid w:val="00F57FCF"/>
    <w:rsid w:val="00F67AB0"/>
    <w:rsid w:val="00F73E44"/>
    <w:rsid w:val="00F760D3"/>
    <w:rsid w:val="00F8119F"/>
    <w:rsid w:val="00F81DE1"/>
    <w:rsid w:val="00F81FF5"/>
    <w:rsid w:val="00FA2EFD"/>
    <w:rsid w:val="00FB169A"/>
    <w:rsid w:val="00FC14C5"/>
    <w:rsid w:val="00FC3627"/>
    <w:rsid w:val="00FC3F99"/>
    <w:rsid w:val="00FC66CB"/>
    <w:rsid w:val="00FE672D"/>
    <w:rsid w:val="00FF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402A5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42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2792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27923"/>
  </w:style>
  <w:style w:type="character" w:styleId="Hyperlink">
    <w:name w:val="Hyperlink"/>
    <w:uiPriority w:val="99"/>
    <w:rsid w:val="00A61869"/>
    <w:rPr>
      <w:color w:val="0000FF"/>
      <w:u w:val="single"/>
    </w:rPr>
  </w:style>
  <w:style w:type="paragraph" w:styleId="Header">
    <w:name w:val="header"/>
    <w:basedOn w:val="Normal"/>
    <w:rsid w:val="00043391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471ED2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127B4A"/>
    <w:rPr>
      <w:sz w:val="16"/>
      <w:szCs w:val="16"/>
    </w:rPr>
  </w:style>
  <w:style w:type="paragraph" w:styleId="CommentText">
    <w:name w:val="annotation text"/>
    <w:basedOn w:val="Normal"/>
    <w:semiHidden/>
    <w:rsid w:val="00127B4A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27B4A"/>
    <w:rPr>
      <w:b/>
      <w:bCs/>
    </w:rPr>
  </w:style>
  <w:style w:type="paragraph" w:styleId="EndnoteText">
    <w:name w:val="endnote text"/>
    <w:basedOn w:val="Normal"/>
    <w:semiHidden/>
    <w:rsid w:val="005030AF"/>
    <w:rPr>
      <w:sz w:val="20"/>
      <w:szCs w:val="20"/>
    </w:rPr>
  </w:style>
  <w:style w:type="character" w:styleId="EndnoteReference">
    <w:name w:val="endnote reference"/>
    <w:semiHidden/>
    <w:rsid w:val="005030AF"/>
    <w:rPr>
      <w:vertAlign w:val="superscript"/>
    </w:rPr>
  </w:style>
  <w:style w:type="character" w:customStyle="1" w:styleId="FooterChar">
    <w:name w:val="Footer Char"/>
    <w:link w:val="Footer"/>
    <w:uiPriority w:val="99"/>
    <w:rsid w:val="0024004D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F5B68"/>
    <w:pPr>
      <w:spacing w:before="100" w:beforeAutospacing="1" w:after="100" w:afterAutospacing="1"/>
    </w:pPr>
  </w:style>
  <w:style w:type="table" w:styleId="TableGrid">
    <w:name w:val="Table Grid"/>
    <w:basedOn w:val="TableNormal"/>
    <w:rsid w:val="000E3B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semiHidden/>
    <w:unhideWhenUsed/>
    <w:rsid w:val="00667F30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1C71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42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2792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27923"/>
  </w:style>
  <w:style w:type="character" w:styleId="Hyperlink">
    <w:name w:val="Hyperlink"/>
    <w:uiPriority w:val="99"/>
    <w:rsid w:val="00A61869"/>
    <w:rPr>
      <w:color w:val="0000FF"/>
      <w:u w:val="single"/>
    </w:rPr>
  </w:style>
  <w:style w:type="paragraph" w:styleId="Header">
    <w:name w:val="header"/>
    <w:basedOn w:val="Normal"/>
    <w:rsid w:val="00043391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471ED2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127B4A"/>
    <w:rPr>
      <w:sz w:val="16"/>
      <w:szCs w:val="16"/>
    </w:rPr>
  </w:style>
  <w:style w:type="paragraph" w:styleId="CommentText">
    <w:name w:val="annotation text"/>
    <w:basedOn w:val="Normal"/>
    <w:semiHidden/>
    <w:rsid w:val="00127B4A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27B4A"/>
    <w:rPr>
      <w:b/>
      <w:bCs/>
    </w:rPr>
  </w:style>
  <w:style w:type="paragraph" w:styleId="EndnoteText">
    <w:name w:val="endnote text"/>
    <w:basedOn w:val="Normal"/>
    <w:semiHidden/>
    <w:rsid w:val="005030AF"/>
    <w:rPr>
      <w:sz w:val="20"/>
      <w:szCs w:val="20"/>
    </w:rPr>
  </w:style>
  <w:style w:type="character" w:styleId="EndnoteReference">
    <w:name w:val="endnote reference"/>
    <w:semiHidden/>
    <w:rsid w:val="005030AF"/>
    <w:rPr>
      <w:vertAlign w:val="superscript"/>
    </w:rPr>
  </w:style>
  <w:style w:type="character" w:customStyle="1" w:styleId="FooterChar">
    <w:name w:val="Footer Char"/>
    <w:link w:val="Footer"/>
    <w:uiPriority w:val="99"/>
    <w:rsid w:val="0024004D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F5B68"/>
    <w:pPr>
      <w:spacing w:before="100" w:beforeAutospacing="1" w:after="100" w:afterAutospacing="1"/>
    </w:pPr>
  </w:style>
  <w:style w:type="table" w:styleId="TableGrid">
    <w:name w:val="Table Grid"/>
    <w:basedOn w:val="TableNormal"/>
    <w:rsid w:val="000E3B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semiHidden/>
    <w:unhideWhenUsed/>
    <w:rsid w:val="00667F30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1C7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yperlink" Target="http://medlist.ohio.gov/main_domain/home.jsf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cms.gov/Research-Statistics-Data-and-Systems/Computer-Data-and-Systems/MedicaidDataSourcesGenInfo/MAXGeneralInformation.html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36" Type="http://schemas.microsoft.com/office/2011/relationships/commentsExtended" Target="commentsExtended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yperlink" Target="http://www.heraldtribune.com/assets/pdf/SH676171.PDF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A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</c:spPr>
          </c:marker>
          <c:cat>
            <c:numRef>
              <c:f>Sheet1!$A$2:$A$14</c:f>
              <c:numCache>
                <c:formatCode>yyyy</c:formatCode>
                <c:ptCount val="13"/>
                <c:pt idx="0">
                  <c:v>36161</c:v>
                </c:pt>
                <c:pt idx="1">
                  <c:v>36526</c:v>
                </c:pt>
                <c:pt idx="2">
                  <c:v>36892</c:v>
                </c:pt>
                <c:pt idx="3">
                  <c:v>37257</c:v>
                </c:pt>
                <c:pt idx="4">
                  <c:v>37622</c:v>
                </c:pt>
                <c:pt idx="5">
                  <c:v>37987</c:v>
                </c:pt>
                <c:pt idx="6">
                  <c:v>38353</c:v>
                </c:pt>
                <c:pt idx="7">
                  <c:v>38718</c:v>
                </c:pt>
                <c:pt idx="8">
                  <c:v>39083</c:v>
                </c:pt>
                <c:pt idx="9">
                  <c:v>39448</c:v>
                </c:pt>
                <c:pt idx="10">
                  <c:v>39814</c:v>
                </c:pt>
                <c:pt idx="11">
                  <c:v>40179</c:v>
                </c:pt>
                <c:pt idx="12">
                  <c:v>40544</c:v>
                </c:pt>
              </c:numCache>
            </c:numRef>
          </c:cat>
          <c:val>
            <c:numRef>
              <c:f>Sheet1!$B$2:$B$14</c:f>
              <c:numCache>
                <c:formatCode>General</c:formatCode>
                <c:ptCount val="13"/>
                <c:pt idx="0">
                  <c:v>97.386580902411069</c:v>
                </c:pt>
                <c:pt idx="1">
                  <c:v>97.034080772859099</c:v>
                </c:pt>
                <c:pt idx="2">
                  <c:v>97.325058644654973</c:v>
                </c:pt>
                <c:pt idx="3">
                  <c:v>97.367307063024782</c:v>
                </c:pt>
                <c:pt idx="4">
                  <c:v>97.381514076248294</c:v>
                </c:pt>
                <c:pt idx="5">
                  <c:v>97.33845146419894</c:v>
                </c:pt>
                <c:pt idx="6">
                  <c:v>96.182923288831233</c:v>
                </c:pt>
                <c:pt idx="7">
                  <c:v>94.073690312138368</c:v>
                </c:pt>
                <c:pt idx="8">
                  <c:v>93.843423849512803</c:v>
                </c:pt>
                <c:pt idx="9">
                  <c:v>93.658229197564481</c:v>
                </c:pt>
                <c:pt idx="10">
                  <c:v>92.442670592085435</c:v>
                </c:pt>
                <c:pt idx="11">
                  <c:v>91.579569931129924</c:v>
                </c:pt>
                <c:pt idx="12">
                  <c:v>91.69211292031324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L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</c:spPr>
          </c:marker>
          <c:cat>
            <c:numRef>
              <c:f>Sheet1!$A$2:$A$14</c:f>
              <c:numCache>
                <c:formatCode>yyyy</c:formatCode>
                <c:ptCount val="13"/>
                <c:pt idx="0">
                  <c:v>36161</c:v>
                </c:pt>
                <c:pt idx="1">
                  <c:v>36526</c:v>
                </c:pt>
                <c:pt idx="2">
                  <c:v>36892</c:v>
                </c:pt>
                <c:pt idx="3">
                  <c:v>37257</c:v>
                </c:pt>
                <c:pt idx="4">
                  <c:v>37622</c:v>
                </c:pt>
                <c:pt idx="5">
                  <c:v>37987</c:v>
                </c:pt>
                <c:pt idx="6">
                  <c:v>38353</c:v>
                </c:pt>
                <c:pt idx="7">
                  <c:v>38718</c:v>
                </c:pt>
                <c:pt idx="8">
                  <c:v>39083</c:v>
                </c:pt>
                <c:pt idx="9">
                  <c:v>39448</c:v>
                </c:pt>
                <c:pt idx="10">
                  <c:v>39814</c:v>
                </c:pt>
                <c:pt idx="11">
                  <c:v>40179</c:v>
                </c:pt>
                <c:pt idx="12">
                  <c:v>40544</c:v>
                </c:pt>
              </c:numCache>
            </c:numRef>
          </c:cat>
          <c:val>
            <c:numRef>
              <c:f>Sheet1!$C$2:$C$14</c:f>
              <c:numCache>
                <c:formatCode>General</c:formatCode>
                <c:ptCount val="13"/>
                <c:pt idx="0">
                  <c:v>98.408429566519374</c:v>
                </c:pt>
                <c:pt idx="1">
                  <c:v>98.38694317714355</c:v>
                </c:pt>
                <c:pt idx="2">
                  <c:v>98.44745827107181</c:v>
                </c:pt>
                <c:pt idx="3">
                  <c:v>98.569954012769614</c:v>
                </c:pt>
                <c:pt idx="4">
                  <c:v>98.61980943311822</c:v>
                </c:pt>
                <c:pt idx="5">
                  <c:v>98.492456138499321</c:v>
                </c:pt>
                <c:pt idx="6">
                  <c:v>98.484081683566885</c:v>
                </c:pt>
                <c:pt idx="7">
                  <c:v>99.726430795332263</c:v>
                </c:pt>
                <c:pt idx="8">
                  <c:v>99.551426101854588</c:v>
                </c:pt>
                <c:pt idx="9">
                  <c:v>95.835258206053126</c:v>
                </c:pt>
                <c:pt idx="10">
                  <c:v>95.769197455382809</c:v>
                </c:pt>
                <c:pt idx="11">
                  <c:v>96.128355050550425</c:v>
                </c:pt>
                <c:pt idx="12">
                  <c:v>95.57038107511907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Y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pPr>
              <a:solidFill>
                <a:schemeClr val="tx1"/>
              </a:solidFill>
            </c:spPr>
          </c:marker>
          <c:cat>
            <c:numRef>
              <c:f>Sheet1!$A$2:$A$14</c:f>
              <c:numCache>
                <c:formatCode>yyyy</c:formatCode>
                <c:ptCount val="13"/>
                <c:pt idx="0">
                  <c:v>36161</c:v>
                </c:pt>
                <c:pt idx="1">
                  <c:v>36526</c:v>
                </c:pt>
                <c:pt idx="2">
                  <c:v>36892</c:v>
                </c:pt>
                <c:pt idx="3">
                  <c:v>37257</c:v>
                </c:pt>
                <c:pt idx="4">
                  <c:v>37622</c:v>
                </c:pt>
                <c:pt idx="5">
                  <c:v>37987</c:v>
                </c:pt>
                <c:pt idx="6">
                  <c:v>38353</c:v>
                </c:pt>
                <c:pt idx="7">
                  <c:v>38718</c:v>
                </c:pt>
                <c:pt idx="8">
                  <c:v>39083</c:v>
                </c:pt>
                <c:pt idx="9">
                  <c:v>39448</c:v>
                </c:pt>
                <c:pt idx="10">
                  <c:v>39814</c:v>
                </c:pt>
                <c:pt idx="11">
                  <c:v>40179</c:v>
                </c:pt>
                <c:pt idx="12">
                  <c:v>40544</c:v>
                </c:pt>
              </c:numCache>
            </c:numRef>
          </c:cat>
          <c:val>
            <c:numRef>
              <c:f>Sheet1!$D$2:$D$14</c:f>
              <c:numCache>
                <c:formatCode>General</c:formatCode>
                <c:ptCount val="13"/>
                <c:pt idx="0">
                  <c:v>97.971499537318365</c:v>
                </c:pt>
                <c:pt idx="1">
                  <c:v>98.296958684327649</c:v>
                </c:pt>
                <c:pt idx="2">
                  <c:v>98.614959293947379</c:v>
                </c:pt>
                <c:pt idx="3">
                  <c:v>98.721326141009214</c:v>
                </c:pt>
                <c:pt idx="4">
                  <c:v>98.912670744314809</c:v>
                </c:pt>
                <c:pt idx="5">
                  <c:v>99.002808816727978</c:v>
                </c:pt>
                <c:pt idx="6">
                  <c:v>98.926764515498249</c:v>
                </c:pt>
                <c:pt idx="7">
                  <c:v>98.588651321638849</c:v>
                </c:pt>
                <c:pt idx="8">
                  <c:v>98.487519165189255</c:v>
                </c:pt>
                <c:pt idx="9">
                  <c:v>98.49289808166904</c:v>
                </c:pt>
                <c:pt idx="10">
                  <c:v>98.447737232482439</c:v>
                </c:pt>
                <c:pt idx="11">
                  <c:v>98.655480170406378</c:v>
                </c:pt>
                <c:pt idx="12">
                  <c:v>98.01978060752796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OH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circle"/>
            <c:size val="7"/>
            <c:spPr>
              <a:solidFill>
                <a:schemeClr val="tx1"/>
              </a:solidFill>
            </c:spPr>
          </c:marker>
          <c:cat>
            <c:numRef>
              <c:f>Sheet1!$A$2:$A$14</c:f>
              <c:numCache>
                <c:formatCode>yyyy</c:formatCode>
                <c:ptCount val="13"/>
                <c:pt idx="0">
                  <c:v>36161</c:v>
                </c:pt>
                <c:pt idx="1">
                  <c:v>36526</c:v>
                </c:pt>
                <c:pt idx="2">
                  <c:v>36892</c:v>
                </c:pt>
                <c:pt idx="3">
                  <c:v>37257</c:v>
                </c:pt>
                <c:pt idx="4">
                  <c:v>37622</c:v>
                </c:pt>
                <c:pt idx="5">
                  <c:v>37987</c:v>
                </c:pt>
                <c:pt idx="6">
                  <c:v>38353</c:v>
                </c:pt>
                <c:pt idx="7">
                  <c:v>38718</c:v>
                </c:pt>
                <c:pt idx="8">
                  <c:v>39083</c:v>
                </c:pt>
                <c:pt idx="9">
                  <c:v>39448</c:v>
                </c:pt>
                <c:pt idx="10">
                  <c:v>39814</c:v>
                </c:pt>
                <c:pt idx="11">
                  <c:v>40179</c:v>
                </c:pt>
                <c:pt idx="12">
                  <c:v>40544</c:v>
                </c:pt>
              </c:numCache>
            </c:numRef>
          </c:cat>
          <c:val>
            <c:numRef>
              <c:f>Sheet1!$E$2:$E$14</c:f>
              <c:numCache>
                <c:formatCode>General</c:formatCode>
                <c:ptCount val="13"/>
                <c:pt idx="0">
                  <c:v>98.749483263223198</c:v>
                </c:pt>
                <c:pt idx="1">
                  <c:v>99.075379797772399</c:v>
                </c:pt>
                <c:pt idx="2">
                  <c:v>99.245947562135029</c:v>
                </c:pt>
                <c:pt idx="3">
                  <c:v>99.336337453405932</c:v>
                </c:pt>
                <c:pt idx="4">
                  <c:v>99.414521242852061</c:v>
                </c:pt>
                <c:pt idx="5">
                  <c:v>99.56848536862077</c:v>
                </c:pt>
                <c:pt idx="6">
                  <c:v>99.615526121890241</c:v>
                </c:pt>
                <c:pt idx="7">
                  <c:v>99.524025080561628</c:v>
                </c:pt>
                <c:pt idx="8">
                  <c:v>98.963644126552964</c:v>
                </c:pt>
                <c:pt idx="9">
                  <c:v>99.048454688606412</c:v>
                </c:pt>
                <c:pt idx="10">
                  <c:v>99.187579967633184</c:v>
                </c:pt>
                <c:pt idx="11">
                  <c:v>97.128407126855322</c:v>
                </c:pt>
                <c:pt idx="12">
                  <c:v>96.940754463221126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PA</c:v>
                </c:pt>
              </c:strCache>
            </c:strRef>
          </c:tx>
          <c:spPr>
            <a:ln>
              <a:solidFill>
                <a:schemeClr val="tx1"/>
              </a:solidFill>
              <a:prstDash val="solid"/>
            </a:ln>
          </c:spPr>
          <c:marker>
            <c:symbol val="circle"/>
            <c:size val="7"/>
            <c:spPr>
              <a:pattFill prst="pct1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marker>
          <c:cat>
            <c:numRef>
              <c:f>Sheet1!$A$2:$A$14</c:f>
              <c:numCache>
                <c:formatCode>yyyy</c:formatCode>
                <c:ptCount val="13"/>
                <c:pt idx="0">
                  <c:v>36161</c:v>
                </c:pt>
                <c:pt idx="1">
                  <c:v>36526</c:v>
                </c:pt>
                <c:pt idx="2">
                  <c:v>36892</c:v>
                </c:pt>
                <c:pt idx="3">
                  <c:v>37257</c:v>
                </c:pt>
                <c:pt idx="4">
                  <c:v>37622</c:v>
                </c:pt>
                <c:pt idx="5">
                  <c:v>37987</c:v>
                </c:pt>
                <c:pt idx="6">
                  <c:v>38353</c:v>
                </c:pt>
                <c:pt idx="7">
                  <c:v>38718</c:v>
                </c:pt>
                <c:pt idx="8">
                  <c:v>39083</c:v>
                </c:pt>
                <c:pt idx="9">
                  <c:v>39448</c:v>
                </c:pt>
                <c:pt idx="10">
                  <c:v>39814</c:v>
                </c:pt>
                <c:pt idx="11">
                  <c:v>40179</c:v>
                </c:pt>
                <c:pt idx="12">
                  <c:v>40544</c:v>
                </c:pt>
              </c:numCache>
            </c:numRef>
          </c:cat>
          <c:val>
            <c:numRef>
              <c:f>Sheet1!$F$2:$F$14</c:f>
              <c:numCache>
                <c:formatCode>General</c:formatCode>
                <c:ptCount val="13"/>
                <c:pt idx="0">
                  <c:v>98.343391012355212</c:v>
                </c:pt>
                <c:pt idx="1">
                  <c:v>98.625299013253311</c:v>
                </c:pt>
                <c:pt idx="2">
                  <c:v>98.683044560549206</c:v>
                </c:pt>
                <c:pt idx="3">
                  <c:v>98.737603899950386</c:v>
                </c:pt>
                <c:pt idx="4">
                  <c:v>98.748280956501858</c:v>
                </c:pt>
                <c:pt idx="5">
                  <c:v>98.875652773466726</c:v>
                </c:pt>
                <c:pt idx="6">
                  <c:v>98.744991670886876</c:v>
                </c:pt>
                <c:pt idx="7">
                  <c:v>97.186107257366785</c:v>
                </c:pt>
                <c:pt idx="8">
                  <c:v>97.387189391022176</c:v>
                </c:pt>
                <c:pt idx="9">
                  <c:v>97.211128570267363</c:v>
                </c:pt>
                <c:pt idx="10">
                  <c:v>97.262294503584613</c:v>
                </c:pt>
                <c:pt idx="11">
                  <c:v>97.233910654892981</c:v>
                </c:pt>
                <c:pt idx="12">
                  <c:v>97.39129338120501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2940288"/>
        <c:axId val="42959232"/>
      </c:lineChart>
      <c:dateAx>
        <c:axId val="42940288"/>
        <c:scaling>
          <c:orientation val="minMax"/>
        </c:scaling>
        <c:delete val="0"/>
        <c:axPos val="b"/>
        <c:numFmt formatCode="yyyy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42959232"/>
        <c:crosses val="autoZero"/>
        <c:auto val="0"/>
        <c:lblOffset val="100"/>
        <c:baseTimeUnit val="months"/>
        <c:majorUnit val="1"/>
        <c:majorTimeUnit val="years"/>
        <c:minorUnit val="3"/>
        <c:minorTimeUnit val="months"/>
      </c:dateAx>
      <c:valAx>
        <c:axId val="42959232"/>
        <c:scaling>
          <c:orientation val="minMax"/>
          <c:max val="100"/>
          <c:min val="90"/>
        </c:scaling>
        <c:delete val="0"/>
        <c:axPos val="l"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/>
          <c:overlay val="0"/>
        </c:title>
        <c:numFmt formatCode="#,##0" sourceLinked="0"/>
        <c:majorTickMark val="out"/>
        <c:minorTickMark val="out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42940288"/>
        <c:crosses val="autoZero"/>
        <c:crossBetween val="between"/>
        <c:majorUnit val="5"/>
        <c:minorUnit val="1"/>
      </c:valAx>
    </c:plotArea>
    <c:legend>
      <c:legendPos val="t"/>
      <c:layout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A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</c:spPr>
          </c:marker>
          <c:cat>
            <c:numRef>
              <c:f>Sheet1!$A$2:$A$14</c:f>
              <c:numCache>
                <c:formatCode>yyyy</c:formatCode>
                <c:ptCount val="13"/>
                <c:pt idx="0">
                  <c:v>36161</c:v>
                </c:pt>
                <c:pt idx="1">
                  <c:v>36526</c:v>
                </c:pt>
                <c:pt idx="2">
                  <c:v>36892</c:v>
                </c:pt>
                <c:pt idx="3">
                  <c:v>37257</c:v>
                </c:pt>
                <c:pt idx="4">
                  <c:v>37622</c:v>
                </c:pt>
                <c:pt idx="5">
                  <c:v>37987</c:v>
                </c:pt>
                <c:pt idx="6">
                  <c:v>38353</c:v>
                </c:pt>
                <c:pt idx="7">
                  <c:v>38718</c:v>
                </c:pt>
                <c:pt idx="8">
                  <c:v>39083</c:v>
                </c:pt>
                <c:pt idx="9">
                  <c:v>39448</c:v>
                </c:pt>
                <c:pt idx="10">
                  <c:v>39814</c:v>
                </c:pt>
                <c:pt idx="11">
                  <c:v>40179</c:v>
                </c:pt>
                <c:pt idx="12">
                  <c:v>40544</c:v>
                </c:pt>
              </c:numCache>
            </c:numRef>
          </c:cat>
          <c:val>
            <c:numRef>
              <c:f>Sheet1!$B$2:$B$14</c:f>
              <c:numCache>
                <c:formatCode>General</c:formatCode>
                <c:ptCount val="13"/>
                <c:pt idx="7">
                  <c:v>99.386382063423994</c:v>
                </c:pt>
                <c:pt idx="8">
                  <c:v>99.328474002819434</c:v>
                </c:pt>
                <c:pt idx="9">
                  <c:v>99.239820748224176</c:v>
                </c:pt>
                <c:pt idx="10">
                  <c:v>99.249132255309675</c:v>
                </c:pt>
                <c:pt idx="11">
                  <c:v>99.260052112327685</c:v>
                </c:pt>
                <c:pt idx="12">
                  <c:v>99.26726183196858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L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</c:spPr>
          </c:marker>
          <c:cat>
            <c:numRef>
              <c:f>Sheet1!$A$2:$A$14</c:f>
              <c:numCache>
                <c:formatCode>yyyy</c:formatCode>
                <c:ptCount val="13"/>
                <c:pt idx="0">
                  <c:v>36161</c:v>
                </c:pt>
                <c:pt idx="1">
                  <c:v>36526</c:v>
                </c:pt>
                <c:pt idx="2">
                  <c:v>36892</c:v>
                </c:pt>
                <c:pt idx="3">
                  <c:v>37257</c:v>
                </c:pt>
                <c:pt idx="4">
                  <c:v>37622</c:v>
                </c:pt>
                <c:pt idx="5">
                  <c:v>37987</c:v>
                </c:pt>
                <c:pt idx="6">
                  <c:v>38353</c:v>
                </c:pt>
                <c:pt idx="7">
                  <c:v>38718</c:v>
                </c:pt>
                <c:pt idx="8">
                  <c:v>39083</c:v>
                </c:pt>
                <c:pt idx="9">
                  <c:v>39448</c:v>
                </c:pt>
                <c:pt idx="10">
                  <c:v>39814</c:v>
                </c:pt>
                <c:pt idx="11">
                  <c:v>40179</c:v>
                </c:pt>
                <c:pt idx="12">
                  <c:v>40544</c:v>
                </c:pt>
              </c:numCache>
            </c:numRef>
          </c:cat>
          <c:val>
            <c:numRef>
              <c:f>Sheet1!$C$2:$C$14</c:f>
              <c:numCache>
                <c:formatCode>General</c:formatCode>
                <c:ptCount val="13"/>
                <c:pt idx="7">
                  <c:v>99.237869922877309</c:v>
                </c:pt>
                <c:pt idx="8">
                  <c:v>99.110750313840242</c:v>
                </c:pt>
                <c:pt idx="9">
                  <c:v>98.99975647848531</c:v>
                </c:pt>
                <c:pt idx="10">
                  <c:v>99.067509406113118</c:v>
                </c:pt>
                <c:pt idx="11">
                  <c:v>99.157393962827186</c:v>
                </c:pt>
                <c:pt idx="12">
                  <c:v>99.22570103302771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Y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pPr>
              <a:solidFill>
                <a:schemeClr val="tx1"/>
              </a:solidFill>
            </c:spPr>
          </c:marker>
          <c:cat>
            <c:numRef>
              <c:f>Sheet1!$A$2:$A$14</c:f>
              <c:numCache>
                <c:formatCode>yyyy</c:formatCode>
                <c:ptCount val="13"/>
                <c:pt idx="0">
                  <c:v>36161</c:v>
                </c:pt>
                <c:pt idx="1">
                  <c:v>36526</c:v>
                </c:pt>
                <c:pt idx="2">
                  <c:v>36892</c:v>
                </c:pt>
                <c:pt idx="3">
                  <c:v>37257</c:v>
                </c:pt>
                <c:pt idx="4">
                  <c:v>37622</c:v>
                </c:pt>
                <c:pt idx="5">
                  <c:v>37987</c:v>
                </c:pt>
                <c:pt idx="6">
                  <c:v>38353</c:v>
                </c:pt>
                <c:pt idx="7">
                  <c:v>38718</c:v>
                </c:pt>
                <c:pt idx="8">
                  <c:v>39083</c:v>
                </c:pt>
                <c:pt idx="9">
                  <c:v>39448</c:v>
                </c:pt>
                <c:pt idx="10">
                  <c:v>39814</c:v>
                </c:pt>
                <c:pt idx="11">
                  <c:v>40179</c:v>
                </c:pt>
                <c:pt idx="12">
                  <c:v>40544</c:v>
                </c:pt>
              </c:numCache>
            </c:numRef>
          </c:cat>
          <c:val>
            <c:numRef>
              <c:f>Sheet1!$D$2:$D$14</c:f>
              <c:numCache>
                <c:formatCode>General</c:formatCode>
                <c:ptCount val="13"/>
                <c:pt idx="7">
                  <c:v>99.579121886607979</c:v>
                </c:pt>
                <c:pt idx="8">
                  <c:v>99.426728388605355</c:v>
                </c:pt>
                <c:pt idx="9">
                  <c:v>99.290289815805082</c:v>
                </c:pt>
                <c:pt idx="10">
                  <c:v>99.340580876899836</c:v>
                </c:pt>
                <c:pt idx="11">
                  <c:v>99.320333013527005</c:v>
                </c:pt>
                <c:pt idx="12">
                  <c:v>99.30445533302894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OH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circle"/>
            <c:size val="7"/>
            <c:spPr>
              <a:solidFill>
                <a:schemeClr val="tx1"/>
              </a:solidFill>
            </c:spPr>
          </c:marker>
          <c:cat>
            <c:numRef>
              <c:f>Sheet1!$A$2:$A$14</c:f>
              <c:numCache>
                <c:formatCode>yyyy</c:formatCode>
                <c:ptCount val="13"/>
                <c:pt idx="0">
                  <c:v>36161</c:v>
                </c:pt>
                <c:pt idx="1">
                  <c:v>36526</c:v>
                </c:pt>
                <c:pt idx="2">
                  <c:v>36892</c:v>
                </c:pt>
                <c:pt idx="3">
                  <c:v>37257</c:v>
                </c:pt>
                <c:pt idx="4">
                  <c:v>37622</c:v>
                </c:pt>
                <c:pt idx="5">
                  <c:v>37987</c:v>
                </c:pt>
                <c:pt idx="6">
                  <c:v>38353</c:v>
                </c:pt>
                <c:pt idx="7">
                  <c:v>38718</c:v>
                </c:pt>
                <c:pt idx="8">
                  <c:v>39083</c:v>
                </c:pt>
                <c:pt idx="9">
                  <c:v>39448</c:v>
                </c:pt>
                <c:pt idx="10">
                  <c:v>39814</c:v>
                </c:pt>
                <c:pt idx="11">
                  <c:v>40179</c:v>
                </c:pt>
                <c:pt idx="12">
                  <c:v>40544</c:v>
                </c:pt>
              </c:numCache>
            </c:numRef>
          </c:cat>
          <c:val>
            <c:numRef>
              <c:f>Sheet1!$E$2:$E$14</c:f>
              <c:numCache>
                <c:formatCode>General</c:formatCode>
                <c:ptCount val="13"/>
                <c:pt idx="7">
                  <c:v>99.516852597221742</c:v>
                </c:pt>
                <c:pt idx="8">
                  <c:v>99.407995492599525</c:v>
                </c:pt>
                <c:pt idx="9">
                  <c:v>99.375118233077984</c:v>
                </c:pt>
                <c:pt idx="10">
                  <c:v>99.407098485861056</c:v>
                </c:pt>
                <c:pt idx="11">
                  <c:v>99.368635214224</c:v>
                </c:pt>
                <c:pt idx="12">
                  <c:v>99.317779368228926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PA</c:v>
                </c:pt>
              </c:strCache>
            </c:strRef>
          </c:tx>
          <c:spPr>
            <a:ln>
              <a:solidFill>
                <a:schemeClr val="tx1"/>
              </a:solidFill>
              <a:prstDash val="solid"/>
            </a:ln>
          </c:spPr>
          <c:marker>
            <c:symbol val="circle"/>
            <c:size val="7"/>
            <c:spPr>
              <a:pattFill prst="pct1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marker>
          <c:cat>
            <c:numRef>
              <c:f>Sheet1!$A$2:$A$14</c:f>
              <c:numCache>
                <c:formatCode>yyyy</c:formatCode>
                <c:ptCount val="13"/>
                <c:pt idx="0">
                  <c:v>36161</c:v>
                </c:pt>
                <c:pt idx="1">
                  <c:v>36526</c:v>
                </c:pt>
                <c:pt idx="2">
                  <c:v>36892</c:v>
                </c:pt>
                <c:pt idx="3">
                  <c:v>37257</c:v>
                </c:pt>
                <c:pt idx="4">
                  <c:v>37622</c:v>
                </c:pt>
                <c:pt idx="5">
                  <c:v>37987</c:v>
                </c:pt>
                <c:pt idx="6">
                  <c:v>38353</c:v>
                </c:pt>
                <c:pt idx="7">
                  <c:v>38718</c:v>
                </c:pt>
                <c:pt idx="8">
                  <c:v>39083</c:v>
                </c:pt>
                <c:pt idx="9">
                  <c:v>39448</c:v>
                </c:pt>
                <c:pt idx="10">
                  <c:v>39814</c:v>
                </c:pt>
                <c:pt idx="11">
                  <c:v>40179</c:v>
                </c:pt>
                <c:pt idx="12">
                  <c:v>40544</c:v>
                </c:pt>
              </c:numCache>
            </c:numRef>
          </c:cat>
          <c:val>
            <c:numRef>
              <c:f>Sheet1!$F$2:$F$14</c:f>
              <c:numCache>
                <c:formatCode>General</c:formatCode>
                <c:ptCount val="13"/>
                <c:pt idx="7">
                  <c:v>99.302793914785283</c:v>
                </c:pt>
                <c:pt idx="8">
                  <c:v>99.088608735043493</c:v>
                </c:pt>
                <c:pt idx="9">
                  <c:v>99.1611403892731</c:v>
                </c:pt>
                <c:pt idx="10">
                  <c:v>99.152310230226732</c:v>
                </c:pt>
                <c:pt idx="11">
                  <c:v>99.236172770924298</c:v>
                </c:pt>
                <c:pt idx="12">
                  <c:v>99.17041195037013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2864000"/>
        <c:axId val="42874368"/>
      </c:lineChart>
      <c:dateAx>
        <c:axId val="42864000"/>
        <c:scaling>
          <c:orientation val="minMax"/>
        </c:scaling>
        <c:delete val="0"/>
        <c:axPos val="b"/>
        <c:numFmt formatCode="yyyy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42874368"/>
        <c:crosses val="autoZero"/>
        <c:auto val="0"/>
        <c:lblOffset val="100"/>
        <c:baseTimeUnit val="months"/>
        <c:majorUnit val="1"/>
        <c:majorTimeUnit val="years"/>
        <c:minorUnit val="3"/>
        <c:minorTimeUnit val="months"/>
      </c:dateAx>
      <c:valAx>
        <c:axId val="42874368"/>
        <c:scaling>
          <c:orientation val="minMax"/>
          <c:max val="100"/>
          <c:min val="90"/>
        </c:scaling>
        <c:delete val="0"/>
        <c:axPos val="l"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layout/>
          <c:overlay val="0"/>
        </c:title>
        <c:numFmt formatCode="#,##0" sourceLinked="0"/>
        <c:majorTickMark val="out"/>
        <c:minorTickMark val="out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42864000"/>
        <c:crosses val="autoZero"/>
        <c:crossBetween val="between"/>
        <c:majorUnit val="5"/>
        <c:minorUnit val="1"/>
      </c:valAx>
    </c:plotArea>
    <c:legend>
      <c:legendPos val="t"/>
      <c:layout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emale, age &lt; 60</c:v>
                </c:pt>
              </c:strCache>
            </c:strRef>
          </c:tx>
          <c:spPr>
            <a:ln>
              <a:noFill/>
            </a:ln>
          </c:spPr>
          <c:marker>
            <c:spPr>
              <a:solidFill>
                <a:schemeClr val="tx1"/>
              </a:solidFill>
            </c:spPr>
          </c:marker>
          <c:cat>
            <c:numRef>
              <c:f>Sheet1!$A$2:$A$53</c:f>
              <c:numCache>
                <c:formatCode>yyyy</c:formatCode>
                <c:ptCount val="52"/>
                <c:pt idx="0">
                  <c:v>36161</c:v>
                </c:pt>
                <c:pt idx="1">
                  <c:v>36251</c:v>
                </c:pt>
                <c:pt idx="2">
                  <c:v>36342</c:v>
                </c:pt>
                <c:pt idx="3">
                  <c:v>36434</c:v>
                </c:pt>
                <c:pt idx="4">
                  <c:v>36526</c:v>
                </c:pt>
                <c:pt idx="5">
                  <c:v>36617</c:v>
                </c:pt>
                <c:pt idx="6">
                  <c:v>36708</c:v>
                </c:pt>
                <c:pt idx="7">
                  <c:v>36800</c:v>
                </c:pt>
                <c:pt idx="8">
                  <c:v>36892</c:v>
                </c:pt>
                <c:pt idx="9">
                  <c:v>36982</c:v>
                </c:pt>
                <c:pt idx="10">
                  <c:v>37073</c:v>
                </c:pt>
                <c:pt idx="11">
                  <c:v>37165</c:v>
                </c:pt>
                <c:pt idx="12">
                  <c:v>37257</c:v>
                </c:pt>
                <c:pt idx="13">
                  <c:v>37347</c:v>
                </c:pt>
                <c:pt idx="14">
                  <c:v>37438</c:v>
                </c:pt>
                <c:pt idx="15">
                  <c:v>37530</c:v>
                </c:pt>
                <c:pt idx="16">
                  <c:v>37622</c:v>
                </c:pt>
                <c:pt idx="17">
                  <c:v>37712</c:v>
                </c:pt>
                <c:pt idx="18">
                  <c:v>37803</c:v>
                </c:pt>
                <c:pt idx="19">
                  <c:v>37895</c:v>
                </c:pt>
                <c:pt idx="20">
                  <c:v>37987</c:v>
                </c:pt>
                <c:pt idx="21">
                  <c:v>38078</c:v>
                </c:pt>
                <c:pt idx="22">
                  <c:v>38169</c:v>
                </c:pt>
                <c:pt idx="23">
                  <c:v>38261</c:v>
                </c:pt>
                <c:pt idx="24">
                  <c:v>38353</c:v>
                </c:pt>
                <c:pt idx="25">
                  <c:v>38443</c:v>
                </c:pt>
                <c:pt idx="26">
                  <c:v>38534</c:v>
                </c:pt>
                <c:pt idx="27">
                  <c:v>38626</c:v>
                </c:pt>
                <c:pt idx="28">
                  <c:v>38718</c:v>
                </c:pt>
                <c:pt idx="29">
                  <c:v>38808</c:v>
                </c:pt>
                <c:pt idx="30">
                  <c:v>38899</c:v>
                </c:pt>
                <c:pt idx="31">
                  <c:v>38991</c:v>
                </c:pt>
                <c:pt idx="32">
                  <c:v>39083</c:v>
                </c:pt>
                <c:pt idx="33">
                  <c:v>39173</c:v>
                </c:pt>
                <c:pt idx="34">
                  <c:v>39264</c:v>
                </c:pt>
                <c:pt idx="35">
                  <c:v>39356</c:v>
                </c:pt>
                <c:pt idx="36">
                  <c:v>39448</c:v>
                </c:pt>
                <c:pt idx="37">
                  <c:v>39539</c:v>
                </c:pt>
                <c:pt idx="38">
                  <c:v>39630</c:v>
                </c:pt>
                <c:pt idx="39">
                  <c:v>39722</c:v>
                </c:pt>
                <c:pt idx="40">
                  <c:v>39814</c:v>
                </c:pt>
                <c:pt idx="41">
                  <c:v>39904</c:v>
                </c:pt>
                <c:pt idx="42">
                  <c:v>39995</c:v>
                </c:pt>
                <c:pt idx="43">
                  <c:v>40087</c:v>
                </c:pt>
                <c:pt idx="44">
                  <c:v>40179</c:v>
                </c:pt>
                <c:pt idx="45">
                  <c:v>40269</c:v>
                </c:pt>
                <c:pt idx="46">
                  <c:v>40360</c:v>
                </c:pt>
                <c:pt idx="47">
                  <c:v>40452</c:v>
                </c:pt>
                <c:pt idx="48">
                  <c:v>40544</c:v>
                </c:pt>
                <c:pt idx="49">
                  <c:v>40634</c:v>
                </c:pt>
                <c:pt idx="50">
                  <c:v>40725</c:v>
                </c:pt>
                <c:pt idx="51">
                  <c:v>40817</c:v>
                </c:pt>
              </c:numCache>
            </c:numRef>
          </c:cat>
          <c:val>
            <c:numRef>
              <c:f>Sheet1!$B$2:$B$53</c:f>
              <c:numCache>
                <c:formatCode>#,##0</c:formatCode>
                <c:ptCount val="52"/>
                <c:pt idx="0">
                  <c:v>662756</c:v>
                </c:pt>
                <c:pt idx="1">
                  <c:v>672648</c:v>
                </c:pt>
                <c:pt idx="2">
                  <c:v>708333</c:v>
                </c:pt>
                <c:pt idx="3">
                  <c:v>664119</c:v>
                </c:pt>
                <c:pt idx="4">
                  <c:v>714810</c:v>
                </c:pt>
                <c:pt idx="5">
                  <c:v>727012</c:v>
                </c:pt>
                <c:pt idx="6">
                  <c:v>763100</c:v>
                </c:pt>
                <c:pt idx="7">
                  <c:v>730038</c:v>
                </c:pt>
                <c:pt idx="8">
                  <c:v>766669</c:v>
                </c:pt>
                <c:pt idx="9">
                  <c:v>792452</c:v>
                </c:pt>
                <c:pt idx="10">
                  <c:v>821071</c:v>
                </c:pt>
                <c:pt idx="11">
                  <c:v>794160</c:v>
                </c:pt>
                <c:pt idx="12">
                  <c:v>831919</c:v>
                </c:pt>
                <c:pt idx="13">
                  <c:v>860952</c:v>
                </c:pt>
                <c:pt idx="14">
                  <c:v>917307</c:v>
                </c:pt>
                <c:pt idx="15">
                  <c:v>877817</c:v>
                </c:pt>
                <c:pt idx="16">
                  <c:v>921480</c:v>
                </c:pt>
                <c:pt idx="17">
                  <c:v>954954</c:v>
                </c:pt>
                <c:pt idx="18">
                  <c:v>1007626</c:v>
                </c:pt>
                <c:pt idx="19">
                  <c:v>949187</c:v>
                </c:pt>
                <c:pt idx="20">
                  <c:v>991688</c:v>
                </c:pt>
                <c:pt idx="21">
                  <c:v>1020738</c:v>
                </c:pt>
                <c:pt idx="22">
                  <c:v>1076642</c:v>
                </c:pt>
                <c:pt idx="23">
                  <c:v>1038168</c:v>
                </c:pt>
                <c:pt idx="24">
                  <c:v>1055855</c:v>
                </c:pt>
                <c:pt idx="25">
                  <c:v>1077938</c:v>
                </c:pt>
                <c:pt idx="26">
                  <c:v>1137388</c:v>
                </c:pt>
                <c:pt idx="27">
                  <c:v>1043669</c:v>
                </c:pt>
                <c:pt idx="28">
                  <c:v>1105110</c:v>
                </c:pt>
                <c:pt idx="29">
                  <c:v>1125265</c:v>
                </c:pt>
                <c:pt idx="30">
                  <c:v>1173838</c:v>
                </c:pt>
                <c:pt idx="31">
                  <c:v>1092083</c:v>
                </c:pt>
                <c:pt idx="32">
                  <c:v>1097011</c:v>
                </c:pt>
                <c:pt idx="33">
                  <c:v>1118696</c:v>
                </c:pt>
                <c:pt idx="34">
                  <c:v>1182229</c:v>
                </c:pt>
                <c:pt idx="35">
                  <c:v>1112437</c:v>
                </c:pt>
                <c:pt idx="36">
                  <c:v>1173407</c:v>
                </c:pt>
                <c:pt idx="37">
                  <c:v>1177301</c:v>
                </c:pt>
                <c:pt idx="38">
                  <c:v>1237980</c:v>
                </c:pt>
                <c:pt idx="39">
                  <c:v>1167854</c:v>
                </c:pt>
                <c:pt idx="40">
                  <c:v>1233988</c:v>
                </c:pt>
                <c:pt idx="41">
                  <c:v>1273139</c:v>
                </c:pt>
                <c:pt idx="42">
                  <c:v>1340244</c:v>
                </c:pt>
                <c:pt idx="43">
                  <c:v>1259062</c:v>
                </c:pt>
                <c:pt idx="44">
                  <c:v>1248238</c:v>
                </c:pt>
                <c:pt idx="45">
                  <c:v>1279371</c:v>
                </c:pt>
                <c:pt idx="46">
                  <c:v>1340216</c:v>
                </c:pt>
                <c:pt idx="47">
                  <c:v>1269099</c:v>
                </c:pt>
                <c:pt idx="48">
                  <c:v>1303915</c:v>
                </c:pt>
                <c:pt idx="49">
                  <c:v>1463731</c:v>
                </c:pt>
                <c:pt idx="50">
                  <c:v>1545692</c:v>
                </c:pt>
                <c:pt idx="51">
                  <c:v>145693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emale, age ≥ 60</c:v>
                </c:pt>
              </c:strCache>
            </c:strRef>
          </c:tx>
          <c:spPr>
            <a:ln>
              <a:noFill/>
              <a:prstDash val="sysDash"/>
            </a:ln>
          </c:spPr>
          <c:marker>
            <c:spPr>
              <a:solidFill>
                <a:schemeClr val="tx1"/>
              </a:solidFill>
            </c:spPr>
          </c:marker>
          <c:cat>
            <c:numRef>
              <c:f>Sheet1!$A$2:$A$53</c:f>
              <c:numCache>
                <c:formatCode>yyyy</c:formatCode>
                <c:ptCount val="52"/>
                <c:pt idx="0">
                  <c:v>36161</c:v>
                </c:pt>
                <c:pt idx="1">
                  <c:v>36251</c:v>
                </c:pt>
                <c:pt idx="2">
                  <c:v>36342</c:v>
                </c:pt>
                <c:pt idx="3">
                  <c:v>36434</c:v>
                </c:pt>
                <c:pt idx="4">
                  <c:v>36526</c:v>
                </c:pt>
                <c:pt idx="5">
                  <c:v>36617</c:v>
                </c:pt>
                <c:pt idx="6">
                  <c:v>36708</c:v>
                </c:pt>
                <c:pt idx="7">
                  <c:v>36800</c:v>
                </c:pt>
                <c:pt idx="8">
                  <c:v>36892</c:v>
                </c:pt>
                <c:pt idx="9">
                  <c:v>36982</c:v>
                </c:pt>
                <c:pt idx="10">
                  <c:v>37073</c:v>
                </c:pt>
                <c:pt idx="11">
                  <c:v>37165</c:v>
                </c:pt>
                <c:pt idx="12">
                  <c:v>37257</c:v>
                </c:pt>
                <c:pt idx="13">
                  <c:v>37347</c:v>
                </c:pt>
                <c:pt idx="14">
                  <c:v>37438</c:v>
                </c:pt>
                <c:pt idx="15">
                  <c:v>37530</c:v>
                </c:pt>
                <c:pt idx="16">
                  <c:v>37622</c:v>
                </c:pt>
                <c:pt idx="17">
                  <c:v>37712</c:v>
                </c:pt>
                <c:pt idx="18">
                  <c:v>37803</c:v>
                </c:pt>
                <c:pt idx="19">
                  <c:v>37895</c:v>
                </c:pt>
                <c:pt idx="20">
                  <c:v>37987</c:v>
                </c:pt>
                <c:pt idx="21">
                  <c:v>38078</c:v>
                </c:pt>
                <c:pt idx="22">
                  <c:v>38169</c:v>
                </c:pt>
                <c:pt idx="23">
                  <c:v>38261</c:v>
                </c:pt>
                <c:pt idx="24">
                  <c:v>38353</c:v>
                </c:pt>
                <c:pt idx="25">
                  <c:v>38443</c:v>
                </c:pt>
                <c:pt idx="26">
                  <c:v>38534</c:v>
                </c:pt>
                <c:pt idx="27">
                  <c:v>38626</c:v>
                </c:pt>
                <c:pt idx="28">
                  <c:v>38718</c:v>
                </c:pt>
                <c:pt idx="29">
                  <c:v>38808</c:v>
                </c:pt>
                <c:pt idx="30">
                  <c:v>38899</c:v>
                </c:pt>
                <c:pt idx="31">
                  <c:v>38991</c:v>
                </c:pt>
                <c:pt idx="32">
                  <c:v>39083</c:v>
                </c:pt>
                <c:pt idx="33">
                  <c:v>39173</c:v>
                </c:pt>
                <c:pt idx="34">
                  <c:v>39264</c:v>
                </c:pt>
                <c:pt idx="35">
                  <c:v>39356</c:v>
                </c:pt>
                <c:pt idx="36">
                  <c:v>39448</c:v>
                </c:pt>
                <c:pt idx="37">
                  <c:v>39539</c:v>
                </c:pt>
                <c:pt idx="38">
                  <c:v>39630</c:v>
                </c:pt>
                <c:pt idx="39">
                  <c:v>39722</c:v>
                </c:pt>
                <c:pt idx="40">
                  <c:v>39814</c:v>
                </c:pt>
                <c:pt idx="41">
                  <c:v>39904</c:v>
                </c:pt>
                <c:pt idx="42">
                  <c:v>39995</c:v>
                </c:pt>
                <c:pt idx="43">
                  <c:v>40087</c:v>
                </c:pt>
                <c:pt idx="44">
                  <c:v>40179</c:v>
                </c:pt>
                <c:pt idx="45">
                  <c:v>40269</c:v>
                </c:pt>
                <c:pt idx="46">
                  <c:v>40360</c:v>
                </c:pt>
                <c:pt idx="47">
                  <c:v>40452</c:v>
                </c:pt>
                <c:pt idx="48">
                  <c:v>40544</c:v>
                </c:pt>
                <c:pt idx="49">
                  <c:v>40634</c:v>
                </c:pt>
                <c:pt idx="50">
                  <c:v>40725</c:v>
                </c:pt>
                <c:pt idx="51">
                  <c:v>40817</c:v>
                </c:pt>
              </c:numCache>
            </c:numRef>
          </c:cat>
          <c:val>
            <c:numRef>
              <c:f>Sheet1!$C$2:$C$53</c:f>
              <c:numCache>
                <c:formatCode>#,##0</c:formatCode>
                <c:ptCount val="52"/>
                <c:pt idx="0">
                  <c:v>1356</c:v>
                </c:pt>
                <c:pt idx="1">
                  <c:v>1171</c:v>
                </c:pt>
                <c:pt idx="2">
                  <c:v>1254</c:v>
                </c:pt>
                <c:pt idx="3">
                  <c:v>1192</c:v>
                </c:pt>
                <c:pt idx="4">
                  <c:v>1343</c:v>
                </c:pt>
                <c:pt idx="5">
                  <c:v>1334</c:v>
                </c:pt>
                <c:pt idx="6">
                  <c:v>1385</c:v>
                </c:pt>
                <c:pt idx="7">
                  <c:v>1189</c:v>
                </c:pt>
                <c:pt idx="8">
                  <c:v>1170</c:v>
                </c:pt>
                <c:pt idx="9">
                  <c:v>1165</c:v>
                </c:pt>
                <c:pt idx="10">
                  <c:v>1145</c:v>
                </c:pt>
                <c:pt idx="11">
                  <c:v>1090</c:v>
                </c:pt>
                <c:pt idx="12">
                  <c:v>1125</c:v>
                </c:pt>
                <c:pt idx="13">
                  <c:v>1033</c:v>
                </c:pt>
                <c:pt idx="14">
                  <c:v>1002</c:v>
                </c:pt>
                <c:pt idx="15">
                  <c:v>1110</c:v>
                </c:pt>
                <c:pt idx="16">
                  <c:v>1116</c:v>
                </c:pt>
                <c:pt idx="17">
                  <c:v>1269</c:v>
                </c:pt>
                <c:pt idx="18">
                  <c:v>1398</c:v>
                </c:pt>
                <c:pt idx="19">
                  <c:v>3018</c:v>
                </c:pt>
                <c:pt idx="20">
                  <c:v>3097</c:v>
                </c:pt>
                <c:pt idx="21">
                  <c:v>3801</c:v>
                </c:pt>
                <c:pt idx="22">
                  <c:v>4130</c:v>
                </c:pt>
                <c:pt idx="23">
                  <c:v>4354</c:v>
                </c:pt>
                <c:pt idx="24">
                  <c:v>3561</c:v>
                </c:pt>
                <c:pt idx="25">
                  <c:v>2999</c:v>
                </c:pt>
                <c:pt idx="26">
                  <c:v>3303</c:v>
                </c:pt>
                <c:pt idx="27">
                  <c:v>2559</c:v>
                </c:pt>
                <c:pt idx="28">
                  <c:v>2664</c:v>
                </c:pt>
                <c:pt idx="29">
                  <c:v>2753</c:v>
                </c:pt>
                <c:pt idx="30">
                  <c:v>2898</c:v>
                </c:pt>
                <c:pt idx="31">
                  <c:v>3103</c:v>
                </c:pt>
                <c:pt idx="32">
                  <c:v>3272</c:v>
                </c:pt>
                <c:pt idx="33">
                  <c:v>3041</c:v>
                </c:pt>
                <c:pt idx="34">
                  <c:v>2711</c:v>
                </c:pt>
                <c:pt idx="35">
                  <c:v>2893</c:v>
                </c:pt>
                <c:pt idx="36">
                  <c:v>3625</c:v>
                </c:pt>
                <c:pt idx="37">
                  <c:v>4427</c:v>
                </c:pt>
                <c:pt idx="38">
                  <c:v>3386</c:v>
                </c:pt>
                <c:pt idx="39">
                  <c:v>3206</c:v>
                </c:pt>
                <c:pt idx="40">
                  <c:v>3424</c:v>
                </c:pt>
                <c:pt idx="41">
                  <c:v>3496</c:v>
                </c:pt>
                <c:pt idx="42">
                  <c:v>3531</c:v>
                </c:pt>
                <c:pt idx="43">
                  <c:v>3720</c:v>
                </c:pt>
                <c:pt idx="44">
                  <c:v>3620</c:v>
                </c:pt>
                <c:pt idx="45">
                  <c:v>3494</c:v>
                </c:pt>
                <c:pt idx="46">
                  <c:v>3243</c:v>
                </c:pt>
                <c:pt idx="47">
                  <c:v>3060</c:v>
                </c:pt>
                <c:pt idx="48">
                  <c:v>3039</c:v>
                </c:pt>
                <c:pt idx="49">
                  <c:v>3140</c:v>
                </c:pt>
                <c:pt idx="50">
                  <c:v>2719</c:v>
                </c:pt>
                <c:pt idx="51">
                  <c:v>276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ale</c:v>
                </c:pt>
              </c:strCache>
            </c:strRef>
          </c:tx>
          <c:spPr>
            <a:ln>
              <a:noFill/>
              <a:prstDash val="sysDot"/>
            </a:ln>
          </c:spPr>
          <c:marker>
            <c:spPr>
              <a:solidFill>
                <a:schemeClr val="tx1"/>
              </a:solidFill>
            </c:spPr>
          </c:marker>
          <c:cat>
            <c:numRef>
              <c:f>Sheet1!$A$2:$A$53</c:f>
              <c:numCache>
                <c:formatCode>yyyy</c:formatCode>
                <c:ptCount val="52"/>
                <c:pt idx="0">
                  <c:v>36161</c:v>
                </c:pt>
                <c:pt idx="1">
                  <c:v>36251</c:v>
                </c:pt>
                <c:pt idx="2">
                  <c:v>36342</c:v>
                </c:pt>
                <c:pt idx="3">
                  <c:v>36434</c:v>
                </c:pt>
                <c:pt idx="4">
                  <c:v>36526</c:v>
                </c:pt>
                <c:pt idx="5">
                  <c:v>36617</c:v>
                </c:pt>
                <c:pt idx="6">
                  <c:v>36708</c:v>
                </c:pt>
                <c:pt idx="7">
                  <c:v>36800</c:v>
                </c:pt>
                <c:pt idx="8">
                  <c:v>36892</c:v>
                </c:pt>
                <c:pt idx="9">
                  <c:v>36982</c:v>
                </c:pt>
                <c:pt idx="10">
                  <c:v>37073</c:v>
                </c:pt>
                <c:pt idx="11">
                  <c:v>37165</c:v>
                </c:pt>
                <c:pt idx="12">
                  <c:v>37257</c:v>
                </c:pt>
                <c:pt idx="13">
                  <c:v>37347</c:v>
                </c:pt>
                <c:pt idx="14">
                  <c:v>37438</c:v>
                </c:pt>
                <c:pt idx="15">
                  <c:v>37530</c:v>
                </c:pt>
                <c:pt idx="16">
                  <c:v>37622</c:v>
                </c:pt>
                <c:pt idx="17">
                  <c:v>37712</c:v>
                </c:pt>
                <c:pt idx="18">
                  <c:v>37803</c:v>
                </c:pt>
                <c:pt idx="19">
                  <c:v>37895</c:v>
                </c:pt>
                <c:pt idx="20">
                  <c:v>37987</c:v>
                </c:pt>
                <c:pt idx="21">
                  <c:v>38078</c:v>
                </c:pt>
                <c:pt idx="22">
                  <c:v>38169</c:v>
                </c:pt>
                <c:pt idx="23">
                  <c:v>38261</c:v>
                </c:pt>
                <c:pt idx="24">
                  <c:v>38353</c:v>
                </c:pt>
                <c:pt idx="25">
                  <c:v>38443</c:v>
                </c:pt>
                <c:pt idx="26">
                  <c:v>38534</c:v>
                </c:pt>
                <c:pt idx="27">
                  <c:v>38626</c:v>
                </c:pt>
                <c:pt idx="28">
                  <c:v>38718</c:v>
                </c:pt>
                <c:pt idx="29">
                  <c:v>38808</c:v>
                </c:pt>
                <c:pt idx="30">
                  <c:v>38899</c:v>
                </c:pt>
                <c:pt idx="31">
                  <c:v>38991</c:v>
                </c:pt>
                <c:pt idx="32">
                  <c:v>39083</c:v>
                </c:pt>
                <c:pt idx="33">
                  <c:v>39173</c:v>
                </c:pt>
                <c:pt idx="34">
                  <c:v>39264</c:v>
                </c:pt>
                <c:pt idx="35">
                  <c:v>39356</c:v>
                </c:pt>
                <c:pt idx="36">
                  <c:v>39448</c:v>
                </c:pt>
                <c:pt idx="37">
                  <c:v>39539</c:v>
                </c:pt>
                <c:pt idx="38">
                  <c:v>39630</c:v>
                </c:pt>
                <c:pt idx="39">
                  <c:v>39722</c:v>
                </c:pt>
                <c:pt idx="40">
                  <c:v>39814</c:v>
                </c:pt>
                <c:pt idx="41">
                  <c:v>39904</c:v>
                </c:pt>
                <c:pt idx="42">
                  <c:v>39995</c:v>
                </c:pt>
                <c:pt idx="43">
                  <c:v>40087</c:v>
                </c:pt>
                <c:pt idx="44">
                  <c:v>40179</c:v>
                </c:pt>
                <c:pt idx="45">
                  <c:v>40269</c:v>
                </c:pt>
                <c:pt idx="46">
                  <c:v>40360</c:v>
                </c:pt>
                <c:pt idx="47">
                  <c:v>40452</c:v>
                </c:pt>
                <c:pt idx="48">
                  <c:v>40544</c:v>
                </c:pt>
                <c:pt idx="49">
                  <c:v>40634</c:v>
                </c:pt>
                <c:pt idx="50">
                  <c:v>40725</c:v>
                </c:pt>
                <c:pt idx="51">
                  <c:v>40817</c:v>
                </c:pt>
              </c:numCache>
            </c:numRef>
          </c:cat>
          <c:val>
            <c:numRef>
              <c:f>Sheet1!$D$2:$D$53</c:f>
              <c:numCache>
                <c:formatCode>#,##0</c:formatCode>
                <c:ptCount val="52"/>
                <c:pt idx="0">
                  <c:v>2708</c:v>
                </c:pt>
                <c:pt idx="1">
                  <c:v>2930</c:v>
                </c:pt>
                <c:pt idx="2">
                  <c:v>3052</c:v>
                </c:pt>
                <c:pt idx="3">
                  <c:v>2709</c:v>
                </c:pt>
                <c:pt idx="4">
                  <c:v>2824</c:v>
                </c:pt>
                <c:pt idx="5">
                  <c:v>3102</c:v>
                </c:pt>
                <c:pt idx="6">
                  <c:v>3000</c:v>
                </c:pt>
                <c:pt idx="7">
                  <c:v>2814</c:v>
                </c:pt>
                <c:pt idx="8">
                  <c:v>2928</c:v>
                </c:pt>
                <c:pt idx="9">
                  <c:v>2664</c:v>
                </c:pt>
                <c:pt idx="10">
                  <c:v>2744</c:v>
                </c:pt>
                <c:pt idx="11">
                  <c:v>2654</c:v>
                </c:pt>
                <c:pt idx="12">
                  <c:v>2854</c:v>
                </c:pt>
                <c:pt idx="13">
                  <c:v>2732</c:v>
                </c:pt>
                <c:pt idx="14">
                  <c:v>2980</c:v>
                </c:pt>
                <c:pt idx="15">
                  <c:v>3058</c:v>
                </c:pt>
                <c:pt idx="16">
                  <c:v>3408</c:v>
                </c:pt>
                <c:pt idx="17">
                  <c:v>3559</c:v>
                </c:pt>
                <c:pt idx="18">
                  <c:v>3381</c:v>
                </c:pt>
                <c:pt idx="19">
                  <c:v>4845</c:v>
                </c:pt>
                <c:pt idx="20">
                  <c:v>5480</c:v>
                </c:pt>
                <c:pt idx="21">
                  <c:v>5693</c:v>
                </c:pt>
                <c:pt idx="22">
                  <c:v>5520</c:v>
                </c:pt>
                <c:pt idx="23">
                  <c:v>5480</c:v>
                </c:pt>
                <c:pt idx="24">
                  <c:v>5230</c:v>
                </c:pt>
                <c:pt idx="25">
                  <c:v>3847</c:v>
                </c:pt>
                <c:pt idx="26">
                  <c:v>4244</c:v>
                </c:pt>
                <c:pt idx="27">
                  <c:v>3725</c:v>
                </c:pt>
                <c:pt idx="28">
                  <c:v>3860</c:v>
                </c:pt>
                <c:pt idx="29">
                  <c:v>3581</c:v>
                </c:pt>
                <c:pt idx="30">
                  <c:v>3691</c:v>
                </c:pt>
                <c:pt idx="31">
                  <c:v>3356</c:v>
                </c:pt>
                <c:pt idx="32">
                  <c:v>3420</c:v>
                </c:pt>
                <c:pt idx="33">
                  <c:v>3198</c:v>
                </c:pt>
                <c:pt idx="34">
                  <c:v>3037</c:v>
                </c:pt>
                <c:pt idx="35">
                  <c:v>2905</c:v>
                </c:pt>
                <c:pt idx="36">
                  <c:v>4372</c:v>
                </c:pt>
                <c:pt idx="37">
                  <c:v>7244</c:v>
                </c:pt>
                <c:pt idx="38">
                  <c:v>5589</c:v>
                </c:pt>
                <c:pt idx="39">
                  <c:v>3737</c:v>
                </c:pt>
                <c:pt idx="40">
                  <c:v>4193</c:v>
                </c:pt>
                <c:pt idx="41">
                  <c:v>4021</c:v>
                </c:pt>
                <c:pt idx="42">
                  <c:v>4076</c:v>
                </c:pt>
                <c:pt idx="43">
                  <c:v>3868</c:v>
                </c:pt>
                <c:pt idx="44">
                  <c:v>4226</c:v>
                </c:pt>
                <c:pt idx="45">
                  <c:v>4511</c:v>
                </c:pt>
                <c:pt idx="46">
                  <c:v>4091</c:v>
                </c:pt>
                <c:pt idx="47">
                  <c:v>3963</c:v>
                </c:pt>
                <c:pt idx="48">
                  <c:v>4066</c:v>
                </c:pt>
                <c:pt idx="49">
                  <c:v>4057</c:v>
                </c:pt>
                <c:pt idx="50">
                  <c:v>4018</c:v>
                </c:pt>
                <c:pt idx="51">
                  <c:v>409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6892672"/>
        <c:axId val="126907136"/>
      </c:lineChart>
      <c:dateAx>
        <c:axId val="126892672"/>
        <c:scaling>
          <c:orientation val="minMax"/>
        </c:scaling>
        <c:delete val="0"/>
        <c:axPos val="b"/>
        <c:numFmt formatCode="yyyy" sourceLinked="1"/>
        <c:majorTickMark val="out"/>
        <c:minorTickMark val="out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26907136"/>
        <c:crosses val="autoZero"/>
        <c:auto val="0"/>
        <c:lblOffset val="100"/>
        <c:baseTimeUnit val="months"/>
        <c:majorUnit val="1"/>
        <c:majorTimeUnit val="years"/>
        <c:minorUnit val="3"/>
        <c:minorTimeUnit val="months"/>
      </c:dateAx>
      <c:valAx>
        <c:axId val="126907136"/>
        <c:scaling>
          <c:logBase val="10"/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Claims</a:t>
                </a:r>
              </a:p>
            </c:rich>
          </c:tx>
          <c:layout/>
          <c:overlay val="0"/>
        </c:title>
        <c:numFmt formatCode="#,##0" sourceLinked="1"/>
        <c:majorTickMark val="out"/>
        <c:minorTickMark val="out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26892672"/>
        <c:crosses val="autoZero"/>
        <c:crossBetween val="between"/>
      </c:valAx>
    </c:plotArea>
    <c:legend>
      <c:legendPos val="t"/>
      <c:layout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emale</c:v>
                </c:pt>
              </c:strCache>
            </c:strRef>
          </c:tx>
          <c:spPr>
            <a:ln>
              <a:noFill/>
            </a:ln>
          </c:spPr>
          <c:marker>
            <c:spPr>
              <a:solidFill>
                <a:schemeClr val="tx1"/>
              </a:solidFill>
            </c:spPr>
          </c:marker>
          <c:cat>
            <c:numRef>
              <c:f>Sheet1!$A$2:$A$53</c:f>
              <c:numCache>
                <c:formatCode>yyyy</c:formatCode>
                <c:ptCount val="52"/>
                <c:pt idx="0">
                  <c:v>36161</c:v>
                </c:pt>
                <c:pt idx="1">
                  <c:v>36251</c:v>
                </c:pt>
                <c:pt idx="2">
                  <c:v>36342</c:v>
                </c:pt>
                <c:pt idx="3">
                  <c:v>36434</c:v>
                </c:pt>
                <c:pt idx="4">
                  <c:v>36526</c:v>
                </c:pt>
                <c:pt idx="5">
                  <c:v>36617</c:v>
                </c:pt>
                <c:pt idx="6">
                  <c:v>36708</c:v>
                </c:pt>
                <c:pt idx="7">
                  <c:v>36800</c:v>
                </c:pt>
                <c:pt idx="8">
                  <c:v>36892</c:v>
                </c:pt>
                <c:pt idx="9">
                  <c:v>36982</c:v>
                </c:pt>
                <c:pt idx="10">
                  <c:v>37073</c:v>
                </c:pt>
                <c:pt idx="11">
                  <c:v>37165</c:v>
                </c:pt>
                <c:pt idx="12">
                  <c:v>37257</c:v>
                </c:pt>
                <c:pt idx="13">
                  <c:v>37347</c:v>
                </c:pt>
                <c:pt idx="14">
                  <c:v>37438</c:v>
                </c:pt>
                <c:pt idx="15">
                  <c:v>37530</c:v>
                </c:pt>
                <c:pt idx="16">
                  <c:v>37622</c:v>
                </c:pt>
                <c:pt idx="17">
                  <c:v>37712</c:v>
                </c:pt>
                <c:pt idx="18">
                  <c:v>37803</c:v>
                </c:pt>
                <c:pt idx="19">
                  <c:v>37895</c:v>
                </c:pt>
                <c:pt idx="20">
                  <c:v>37987</c:v>
                </c:pt>
                <c:pt idx="21">
                  <c:v>38078</c:v>
                </c:pt>
                <c:pt idx="22">
                  <c:v>38169</c:v>
                </c:pt>
                <c:pt idx="23">
                  <c:v>38261</c:v>
                </c:pt>
                <c:pt idx="24">
                  <c:v>38353</c:v>
                </c:pt>
                <c:pt idx="25">
                  <c:v>38443</c:v>
                </c:pt>
                <c:pt idx="26">
                  <c:v>38534</c:v>
                </c:pt>
                <c:pt idx="27">
                  <c:v>38626</c:v>
                </c:pt>
                <c:pt idx="28">
                  <c:v>38718</c:v>
                </c:pt>
                <c:pt idx="29">
                  <c:v>38808</c:v>
                </c:pt>
                <c:pt idx="30">
                  <c:v>38899</c:v>
                </c:pt>
                <c:pt idx="31">
                  <c:v>38991</c:v>
                </c:pt>
                <c:pt idx="32">
                  <c:v>39083</c:v>
                </c:pt>
                <c:pt idx="33">
                  <c:v>39173</c:v>
                </c:pt>
                <c:pt idx="34">
                  <c:v>39264</c:v>
                </c:pt>
                <c:pt idx="35">
                  <c:v>39356</c:v>
                </c:pt>
                <c:pt idx="36">
                  <c:v>39448</c:v>
                </c:pt>
                <c:pt idx="37">
                  <c:v>39539</c:v>
                </c:pt>
                <c:pt idx="38">
                  <c:v>39630</c:v>
                </c:pt>
                <c:pt idx="39">
                  <c:v>39722</c:v>
                </c:pt>
                <c:pt idx="40">
                  <c:v>39814</c:v>
                </c:pt>
                <c:pt idx="41">
                  <c:v>39904</c:v>
                </c:pt>
                <c:pt idx="42">
                  <c:v>39995</c:v>
                </c:pt>
                <c:pt idx="43">
                  <c:v>40087</c:v>
                </c:pt>
                <c:pt idx="44">
                  <c:v>40179</c:v>
                </c:pt>
                <c:pt idx="45">
                  <c:v>40269</c:v>
                </c:pt>
                <c:pt idx="46">
                  <c:v>40360</c:v>
                </c:pt>
                <c:pt idx="47">
                  <c:v>40452</c:v>
                </c:pt>
                <c:pt idx="48">
                  <c:v>40544</c:v>
                </c:pt>
                <c:pt idx="49">
                  <c:v>40634</c:v>
                </c:pt>
                <c:pt idx="50">
                  <c:v>40725</c:v>
                </c:pt>
                <c:pt idx="51">
                  <c:v>40817</c:v>
                </c:pt>
              </c:numCache>
            </c:numRef>
          </c:cat>
          <c:val>
            <c:numRef>
              <c:f>Sheet1!$B$2:$B$53</c:f>
              <c:numCache>
                <c:formatCode>#,##0</c:formatCode>
                <c:ptCount val="52"/>
                <c:pt idx="0">
                  <c:v>106</c:v>
                </c:pt>
                <c:pt idx="1">
                  <c:v>191</c:v>
                </c:pt>
                <c:pt idx="2">
                  <c:v>207</c:v>
                </c:pt>
                <c:pt idx="3">
                  <c:v>179</c:v>
                </c:pt>
                <c:pt idx="4">
                  <c:v>223</c:v>
                </c:pt>
                <c:pt idx="5">
                  <c:v>275</c:v>
                </c:pt>
                <c:pt idx="6">
                  <c:v>296</c:v>
                </c:pt>
                <c:pt idx="7">
                  <c:v>321</c:v>
                </c:pt>
                <c:pt idx="8">
                  <c:v>217</c:v>
                </c:pt>
                <c:pt idx="9">
                  <c:v>345</c:v>
                </c:pt>
                <c:pt idx="10">
                  <c:v>241</c:v>
                </c:pt>
                <c:pt idx="11">
                  <c:v>222</c:v>
                </c:pt>
                <c:pt idx="12">
                  <c:v>265</c:v>
                </c:pt>
                <c:pt idx="13">
                  <c:v>312</c:v>
                </c:pt>
                <c:pt idx="14">
                  <c:v>375</c:v>
                </c:pt>
                <c:pt idx="15">
                  <c:v>265</c:v>
                </c:pt>
                <c:pt idx="16">
                  <c:v>253</c:v>
                </c:pt>
                <c:pt idx="17">
                  <c:v>211</c:v>
                </c:pt>
                <c:pt idx="18">
                  <c:v>220</c:v>
                </c:pt>
                <c:pt idx="19">
                  <c:v>368</c:v>
                </c:pt>
                <c:pt idx="20">
                  <c:v>318</c:v>
                </c:pt>
                <c:pt idx="21">
                  <c:v>322</c:v>
                </c:pt>
                <c:pt idx="22">
                  <c:v>407</c:v>
                </c:pt>
                <c:pt idx="23">
                  <c:v>342</c:v>
                </c:pt>
                <c:pt idx="24">
                  <c:v>365</c:v>
                </c:pt>
                <c:pt idx="25">
                  <c:v>267</c:v>
                </c:pt>
                <c:pt idx="26">
                  <c:v>169</c:v>
                </c:pt>
                <c:pt idx="27">
                  <c:v>185</c:v>
                </c:pt>
                <c:pt idx="28">
                  <c:v>169</c:v>
                </c:pt>
                <c:pt idx="29">
                  <c:v>185</c:v>
                </c:pt>
                <c:pt idx="30">
                  <c:v>205</c:v>
                </c:pt>
                <c:pt idx="31">
                  <c:v>174</c:v>
                </c:pt>
                <c:pt idx="32">
                  <c:v>179</c:v>
                </c:pt>
                <c:pt idx="33">
                  <c:v>256</c:v>
                </c:pt>
                <c:pt idx="34">
                  <c:v>283</c:v>
                </c:pt>
                <c:pt idx="35">
                  <c:v>401</c:v>
                </c:pt>
                <c:pt idx="36">
                  <c:v>1410</c:v>
                </c:pt>
                <c:pt idx="37">
                  <c:v>6784</c:v>
                </c:pt>
                <c:pt idx="38">
                  <c:v>4157</c:v>
                </c:pt>
                <c:pt idx="39">
                  <c:v>227</c:v>
                </c:pt>
                <c:pt idx="40">
                  <c:v>209</c:v>
                </c:pt>
                <c:pt idx="41">
                  <c:v>356</c:v>
                </c:pt>
                <c:pt idx="42">
                  <c:v>177</c:v>
                </c:pt>
                <c:pt idx="43">
                  <c:v>231</c:v>
                </c:pt>
                <c:pt idx="44">
                  <c:v>295</c:v>
                </c:pt>
                <c:pt idx="45">
                  <c:v>301</c:v>
                </c:pt>
                <c:pt idx="46">
                  <c:v>265</c:v>
                </c:pt>
                <c:pt idx="47">
                  <c:v>278</c:v>
                </c:pt>
                <c:pt idx="48">
                  <c:v>204</c:v>
                </c:pt>
                <c:pt idx="49">
                  <c:v>181</c:v>
                </c:pt>
                <c:pt idx="50">
                  <c:v>215</c:v>
                </c:pt>
                <c:pt idx="51">
                  <c:v>23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ale</c:v>
                </c:pt>
              </c:strCache>
            </c:strRef>
          </c:tx>
          <c:spPr>
            <a:ln>
              <a:noFill/>
              <a:prstDash val="sysDash"/>
            </a:ln>
          </c:spPr>
          <c:marker>
            <c:symbol val="triangle"/>
            <c:size val="8"/>
            <c:spPr>
              <a:solidFill>
                <a:schemeClr val="tx1"/>
              </a:solidFill>
            </c:spPr>
          </c:marker>
          <c:cat>
            <c:numRef>
              <c:f>Sheet1!$A$2:$A$53</c:f>
              <c:numCache>
                <c:formatCode>yyyy</c:formatCode>
                <c:ptCount val="52"/>
                <c:pt idx="0">
                  <c:v>36161</c:v>
                </c:pt>
                <c:pt idx="1">
                  <c:v>36251</c:v>
                </c:pt>
                <c:pt idx="2">
                  <c:v>36342</c:v>
                </c:pt>
                <c:pt idx="3">
                  <c:v>36434</c:v>
                </c:pt>
                <c:pt idx="4">
                  <c:v>36526</c:v>
                </c:pt>
                <c:pt idx="5">
                  <c:v>36617</c:v>
                </c:pt>
                <c:pt idx="6">
                  <c:v>36708</c:v>
                </c:pt>
                <c:pt idx="7">
                  <c:v>36800</c:v>
                </c:pt>
                <c:pt idx="8">
                  <c:v>36892</c:v>
                </c:pt>
                <c:pt idx="9">
                  <c:v>36982</c:v>
                </c:pt>
                <c:pt idx="10">
                  <c:v>37073</c:v>
                </c:pt>
                <c:pt idx="11">
                  <c:v>37165</c:v>
                </c:pt>
                <c:pt idx="12">
                  <c:v>37257</c:v>
                </c:pt>
                <c:pt idx="13">
                  <c:v>37347</c:v>
                </c:pt>
                <c:pt idx="14">
                  <c:v>37438</c:v>
                </c:pt>
                <c:pt idx="15">
                  <c:v>37530</c:v>
                </c:pt>
                <c:pt idx="16">
                  <c:v>37622</c:v>
                </c:pt>
                <c:pt idx="17">
                  <c:v>37712</c:v>
                </c:pt>
                <c:pt idx="18">
                  <c:v>37803</c:v>
                </c:pt>
                <c:pt idx="19">
                  <c:v>37895</c:v>
                </c:pt>
                <c:pt idx="20">
                  <c:v>37987</c:v>
                </c:pt>
                <c:pt idx="21">
                  <c:v>38078</c:v>
                </c:pt>
                <c:pt idx="22">
                  <c:v>38169</c:v>
                </c:pt>
                <c:pt idx="23">
                  <c:v>38261</c:v>
                </c:pt>
                <c:pt idx="24">
                  <c:v>38353</c:v>
                </c:pt>
                <c:pt idx="25">
                  <c:v>38443</c:v>
                </c:pt>
                <c:pt idx="26">
                  <c:v>38534</c:v>
                </c:pt>
                <c:pt idx="27">
                  <c:v>38626</c:v>
                </c:pt>
                <c:pt idx="28">
                  <c:v>38718</c:v>
                </c:pt>
                <c:pt idx="29">
                  <c:v>38808</c:v>
                </c:pt>
                <c:pt idx="30">
                  <c:v>38899</c:v>
                </c:pt>
                <c:pt idx="31">
                  <c:v>38991</c:v>
                </c:pt>
                <c:pt idx="32">
                  <c:v>39083</c:v>
                </c:pt>
                <c:pt idx="33">
                  <c:v>39173</c:v>
                </c:pt>
                <c:pt idx="34">
                  <c:v>39264</c:v>
                </c:pt>
                <c:pt idx="35">
                  <c:v>39356</c:v>
                </c:pt>
                <c:pt idx="36">
                  <c:v>39448</c:v>
                </c:pt>
                <c:pt idx="37">
                  <c:v>39539</c:v>
                </c:pt>
                <c:pt idx="38">
                  <c:v>39630</c:v>
                </c:pt>
                <c:pt idx="39">
                  <c:v>39722</c:v>
                </c:pt>
                <c:pt idx="40">
                  <c:v>39814</c:v>
                </c:pt>
                <c:pt idx="41">
                  <c:v>39904</c:v>
                </c:pt>
                <c:pt idx="42">
                  <c:v>39995</c:v>
                </c:pt>
                <c:pt idx="43">
                  <c:v>40087</c:v>
                </c:pt>
                <c:pt idx="44">
                  <c:v>40179</c:v>
                </c:pt>
                <c:pt idx="45">
                  <c:v>40269</c:v>
                </c:pt>
                <c:pt idx="46">
                  <c:v>40360</c:v>
                </c:pt>
                <c:pt idx="47">
                  <c:v>40452</c:v>
                </c:pt>
                <c:pt idx="48">
                  <c:v>40544</c:v>
                </c:pt>
                <c:pt idx="49">
                  <c:v>40634</c:v>
                </c:pt>
                <c:pt idx="50">
                  <c:v>40725</c:v>
                </c:pt>
                <c:pt idx="51">
                  <c:v>40817</c:v>
                </c:pt>
              </c:numCache>
            </c:numRef>
          </c:cat>
          <c:val>
            <c:numRef>
              <c:f>Sheet1!$C$2:$C$53</c:f>
              <c:numCache>
                <c:formatCode>#,##0</c:formatCode>
                <c:ptCount val="52"/>
                <c:pt idx="0">
                  <c:v>38350</c:v>
                </c:pt>
                <c:pt idx="1">
                  <c:v>37666</c:v>
                </c:pt>
                <c:pt idx="2">
                  <c:v>36185</c:v>
                </c:pt>
                <c:pt idx="3">
                  <c:v>35410</c:v>
                </c:pt>
                <c:pt idx="4">
                  <c:v>39676</c:v>
                </c:pt>
                <c:pt idx="5">
                  <c:v>41315</c:v>
                </c:pt>
                <c:pt idx="6">
                  <c:v>41099</c:v>
                </c:pt>
                <c:pt idx="7">
                  <c:v>39201</c:v>
                </c:pt>
                <c:pt idx="8">
                  <c:v>44518</c:v>
                </c:pt>
                <c:pt idx="9">
                  <c:v>44094</c:v>
                </c:pt>
                <c:pt idx="10">
                  <c:v>43635</c:v>
                </c:pt>
                <c:pt idx="11">
                  <c:v>43005</c:v>
                </c:pt>
                <c:pt idx="12">
                  <c:v>50169</c:v>
                </c:pt>
                <c:pt idx="13">
                  <c:v>49504</c:v>
                </c:pt>
                <c:pt idx="14">
                  <c:v>49990</c:v>
                </c:pt>
                <c:pt idx="15">
                  <c:v>49833</c:v>
                </c:pt>
                <c:pt idx="16">
                  <c:v>52323</c:v>
                </c:pt>
                <c:pt idx="17">
                  <c:v>52736</c:v>
                </c:pt>
                <c:pt idx="18">
                  <c:v>52554</c:v>
                </c:pt>
                <c:pt idx="19">
                  <c:v>48709</c:v>
                </c:pt>
                <c:pt idx="20">
                  <c:v>55218</c:v>
                </c:pt>
                <c:pt idx="21">
                  <c:v>56613</c:v>
                </c:pt>
                <c:pt idx="22">
                  <c:v>56170</c:v>
                </c:pt>
                <c:pt idx="23">
                  <c:v>53319</c:v>
                </c:pt>
                <c:pt idx="24">
                  <c:v>54967</c:v>
                </c:pt>
                <c:pt idx="25">
                  <c:v>52956</c:v>
                </c:pt>
                <c:pt idx="26">
                  <c:v>49388</c:v>
                </c:pt>
                <c:pt idx="27">
                  <c:v>45646</c:v>
                </c:pt>
                <c:pt idx="28">
                  <c:v>52866</c:v>
                </c:pt>
                <c:pt idx="29">
                  <c:v>50312</c:v>
                </c:pt>
                <c:pt idx="30">
                  <c:v>48428</c:v>
                </c:pt>
                <c:pt idx="31">
                  <c:v>45480</c:v>
                </c:pt>
                <c:pt idx="32">
                  <c:v>49666</c:v>
                </c:pt>
                <c:pt idx="33">
                  <c:v>48982</c:v>
                </c:pt>
                <c:pt idx="34">
                  <c:v>46880</c:v>
                </c:pt>
                <c:pt idx="35">
                  <c:v>46948</c:v>
                </c:pt>
                <c:pt idx="36">
                  <c:v>53391</c:v>
                </c:pt>
                <c:pt idx="37">
                  <c:v>56137</c:v>
                </c:pt>
                <c:pt idx="38">
                  <c:v>55382</c:v>
                </c:pt>
                <c:pt idx="39">
                  <c:v>52700</c:v>
                </c:pt>
                <c:pt idx="40">
                  <c:v>57661</c:v>
                </c:pt>
                <c:pt idx="41">
                  <c:v>57530</c:v>
                </c:pt>
                <c:pt idx="42">
                  <c:v>58130</c:v>
                </c:pt>
                <c:pt idx="43">
                  <c:v>56739</c:v>
                </c:pt>
                <c:pt idx="44">
                  <c:v>62162</c:v>
                </c:pt>
                <c:pt idx="45">
                  <c:v>62640</c:v>
                </c:pt>
                <c:pt idx="46">
                  <c:v>61132</c:v>
                </c:pt>
                <c:pt idx="47">
                  <c:v>59206</c:v>
                </c:pt>
                <c:pt idx="48">
                  <c:v>70351</c:v>
                </c:pt>
                <c:pt idx="49">
                  <c:v>72634</c:v>
                </c:pt>
                <c:pt idx="50">
                  <c:v>69636</c:v>
                </c:pt>
                <c:pt idx="51">
                  <c:v>6445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6928000"/>
        <c:axId val="126929920"/>
      </c:lineChart>
      <c:dateAx>
        <c:axId val="126928000"/>
        <c:scaling>
          <c:orientation val="minMax"/>
        </c:scaling>
        <c:delete val="0"/>
        <c:axPos val="b"/>
        <c:numFmt formatCode="yyyy" sourceLinked="1"/>
        <c:majorTickMark val="out"/>
        <c:minorTickMark val="out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26929920"/>
        <c:crosses val="autoZero"/>
        <c:auto val="0"/>
        <c:lblOffset val="100"/>
        <c:baseTimeUnit val="months"/>
        <c:majorUnit val="1"/>
        <c:majorTimeUnit val="years"/>
        <c:minorUnit val="3"/>
        <c:minorTimeUnit val="months"/>
      </c:dateAx>
      <c:valAx>
        <c:axId val="126929920"/>
        <c:scaling>
          <c:logBase val="10"/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Claims</a:t>
                </a:r>
              </a:p>
            </c:rich>
          </c:tx>
          <c:layout/>
          <c:overlay val="0"/>
        </c:title>
        <c:numFmt formatCode="#,##0" sourceLinked="1"/>
        <c:majorTickMark val="out"/>
        <c:minorTickMark val="out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26928000"/>
        <c:crosses val="autoZero"/>
        <c:crossBetween val="between"/>
      </c:valAx>
    </c:plotArea>
    <c:legend>
      <c:legendPos val="t"/>
      <c:layout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1EB128-6A91-4F79-9FA4-1A837FEA7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9</Words>
  <Characters>5294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LinksUpToDate>false</LinksUpToDate>
  <CharactersWithSpaces>5992</CharactersWithSpaces>
  <SharedDoc>false</SharedDoc>
  <HLinks>
    <vt:vector size="24" baseType="variant">
      <vt:variant>
        <vt:i4>7929970</vt:i4>
      </vt:variant>
      <vt:variant>
        <vt:i4>74</vt:i4>
      </vt:variant>
      <vt:variant>
        <vt:i4>0</vt:i4>
      </vt:variant>
      <vt:variant>
        <vt:i4>5</vt:i4>
      </vt:variant>
      <vt:variant>
        <vt:lpwstr>http://www.resdac.org/cms-data/file-family/RIF-Medicare-Claims</vt:lpwstr>
      </vt:variant>
      <vt:variant>
        <vt:lpwstr/>
      </vt:variant>
      <vt:variant>
        <vt:i4>7274596</vt:i4>
      </vt:variant>
      <vt:variant>
        <vt:i4>71</vt:i4>
      </vt:variant>
      <vt:variant>
        <vt:i4>0</vt:i4>
      </vt:variant>
      <vt:variant>
        <vt:i4>5</vt:i4>
      </vt:variant>
      <vt:variant>
        <vt:lpwstr>http://kff.org/medicaid/state-indicator/medicaid-enrollment-by-gender/</vt:lpwstr>
      </vt:variant>
      <vt:variant>
        <vt:lpwstr/>
      </vt:variant>
      <vt:variant>
        <vt:i4>3801187</vt:i4>
      </vt:variant>
      <vt:variant>
        <vt:i4>68</vt:i4>
      </vt:variant>
      <vt:variant>
        <vt:i4>0</vt:i4>
      </vt:variant>
      <vt:variant>
        <vt:i4>5</vt:i4>
      </vt:variant>
      <vt:variant>
        <vt:lpwstr>http://www.resdac.org/training/workshops/intro-medicaid/media/1</vt:lpwstr>
      </vt:variant>
      <vt:variant>
        <vt:lpwstr/>
      </vt:variant>
      <vt:variant>
        <vt:i4>7209017</vt:i4>
      </vt:variant>
      <vt:variant>
        <vt:i4>53</vt:i4>
      </vt:variant>
      <vt:variant>
        <vt:i4>0</vt:i4>
      </vt:variant>
      <vt:variant>
        <vt:i4>5</vt:i4>
      </vt:variant>
      <vt:variant>
        <vt:lpwstr>http://www.resdac.umn.edu,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/>
  <cp:lastModifiedBy/>
  <cp:revision>1</cp:revision>
  <dcterms:created xsi:type="dcterms:W3CDTF">2017-04-21T14:14:00Z</dcterms:created>
  <dcterms:modified xsi:type="dcterms:W3CDTF">2017-04-21T14:15:00Z</dcterms:modified>
</cp:coreProperties>
</file>